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2FB14" w14:textId="4CF695EC" w:rsidR="00584CCD" w:rsidRDefault="00424E10">
      <w:pPr>
        <w:rPr>
          <w:b/>
          <w:bCs/>
        </w:rPr>
      </w:pPr>
      <w:r w:rsidRPr="00424E10">
        <w:rPr>
          <w:b/>
          <w:bCs/>
        </w:rPr>
        <w:t>Supplementary information</w:t>
      </w:r>
    </w:p>
    <w:p w14:paraId="5E66638A" w14:textId="7D88C395" w:rsidR="0027643A" w:rsidRPr="0027643A" w:rsidRDefault="0027643A" w:rsidP="0027643A">
      <w:pPr>
        <w:pStyle w:val="ListParagraph"/>
        <w:numPr>
          <w:ilvl w:val="0"/>
          <w:numId w:val="2"/>
        </w:numPr>
        <w:rPr>
          <w:b/>
          <w:bCs/>
        </w:rPr>
      </w:pPr>
      <w:r w:rsidRPr="0027643A">
        <w:rPr>
          <w:b/>
          <w:bCs/>
        </w:rPr>
        <w:t>Pilot Study</w:t>
      </w:r>
    </w:p>
    <w:p w14:paraId="2C65D751" w14:textId="47AF199C" w:rsidR="005F2165" w:rsidRDefault="00A355BC">
      <w:r>
        <w:t>Tabl</w:t>
      </w:r>
      <w:r w:rsidR="00BE14C0">
        <w:t xml:space="preserve">e </w:t>
      </w:r>
      <w:r w:rsidR="00424E10">
        <w:t>S1</w:t>
      </w:r>
      <w:r w:rsidR="00BE14C0">
        <w:t xml:space="preserve">. </w:t>
      </w:r>
      <w:r w:rsidR="00BE14C0">
        <w:rPr>
          <w:sz w:val="23"/>
          <w:szCs w:val="23"/>
        </w:rPr>
        <w:t>Relative g</w:t>
      </w:r>
      <w:r w:rsidR="00BE14C0" w:rsidRPr="00E61A06">
        <w:rPr>
          <w:sz w:val="23"/>
          <w:szCs w:val="23"/>
        </w:rPr>
        <w:t>rowth</w:t>
      </w:r>
      <w:r w:rsidR="00BE14C0">
        <w:rPr>
          <w:sz w:val="23"/>
          <w:szCs w:val="23"/>
        </w:rPr>
        <w:t xml:space="preserve"> score (scale 0-4</w:t>
      </w:r>
      <w:r w:rsidR="00FF3F5A">
        <w:rPr>
          <w:sz w:val="23"/>
          <w:szCs w:val="23"/>
        </w:rPr>
        <w:t>*</w:t>
      </w:r>
      <w:r w:rsidR="00BE14C0">
        <w:rPr>
          <w:sz w:val="23"/>
          <w:szCs w:val="23"/>
        </w:rPr>
        <w:t>, mean of 2 replicates)</w:t>
      </w:r>
      <w:r w:rsidR="00BE14C0" w:rsidRPr="00E61A06">
        <w:rPr>
          <w:sz w:val="23"/>
          <w:szCs w:val="23"/>
        </w:rPr>
        <w:t xml:space="preserve"> of</w:t>
      </w:r>
      <w:r w:rsidR="00BE14C0">
        <w:rPr>
          <w:sz w:val="23"/>
          <w:szCs w:val="23"/>
        </w:rPr>
        <w:t xml:space="preserve"> </w:t>
      </w:r>
      <w:r w:rsidR="00BE14C0" w:rsidRPr="00E61A06">
        <w:rPr>
          <w:sz w:val="23"/>
          <w:szCs w:val="23"/>
        </w:rPr>
        <w:t xml:space="preserve">WT isolate on various media over a 10-day observation period  </w:t>
      </w:r>
    </w:p>
    <w:tbl>
      <w:tblPr>
        <w:tblStyle w:val="TableGrid"/>
        <w:tblW w:w="9977" w:type="dxa"/>
        <w:tblLook w:val="04A0" w:firstRow="1" w:lastRow="0" w:firstColumn="1" w:lastColumn="0" w:noHBand="0" w:noVBand="1"/>
      </w:tblPr>
      <w:tblGrid>
        <w:gridCol w:w="3125"/>
        <w:gridCol w:w="1142"/>
        <w:gridCol w:w="1142"/>
        <w:gridCol w:w="1142"/>
        <w:gridCol w:w="1142"/>
        <w:gridCol w:w="1142"/>
        <w:gridCol w:w="1142"/>
      </w:tblGrid>
      <w:tr w:rsidR="00A355BC" w14:paraId="70C754D2" w14:textId="77777777" w:rsidTr="00BC48A4">
        <w:trPr>
          <w:trHeight w:val="284"/>
        </w:trPr>
        <w:tc>
          <w:tcPr>
            <w:tcW w:w="3125" w:type="dxa"/>
            <w:tcBorders>
              <w:left w:val="nil"/>
              <w:bottom w:val="single" w:sz="4" w:space="0" w:color="auto"/>
              <w:right w:val="nil"/>
            </w:tcBorders>
          </w:tcPr>
          <w:p w14:paraId="61D09ED5" w14:textId="6C878AF9" w:rsidR="00A355BC" w:rsidRDefault="00A355BC" w:rsidP="00A355BC">
            <w:r w:rsidRPr="0032251A">
              <w:rPr>
                <w:b/>
                <w:bCs/>
              </w:rPr>
              <w:t>Media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56E2C8A8" w14:textId="4C9D81DA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3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5538B457" w14:textId="518B6AE0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4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7B6B493D" w14:textId="6C8FF5AE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7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5DE5AEFB" w14:textId="69D0FA09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8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4F76BCE8" w14:textId="111525C8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9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1939F570" w14:textId="73571C74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10</w:t>
            </w:r>
          </w:p>
        </w:tc>
      </w:tr>
      <w:tr w:rsidR="00F27E30" w14:paraId="033FBDAA" w14:textId="77777777" w:rsidTr="00BC48A4">
        <w:trPr>
          <w:trHeight w:val="284"/>
        </w:trPr>
        <w:tc>
          <w:tcPr>
            <w:tcW w:w="3125" w:type="dxa"/>
            <w:tcBorders>
              <w:left w:val="nil"/>
              <w:bottom w:val="nil"/>
              <w:right w:val="nil"/>
            </w:tcBorders>
          </w:tcPr>
          <w:p w14:paraId="2A0DF3BA" w14:textId="26EB694C" w:rsidR="00F27E30" w:rsidRDefault="00F27E30" w:rsidP="00F27E30">
            <w:r w:rsidRPr="003842F4">
              <w:t>SBA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20122C57" w14:textId="2C8DCC8B" w:rsidR="00F27E30" w:rsidRDefault="00F27E30" w:rsidP="007D1FC1">
            <w:pPr>
              <w:jc w:val="center"/>
            </w:pPr>
            <w:r>
              <w:t>3.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743BC644" w14:textId="2EBE1BDF" w:rsidR="00F27E30" w:rsidRDefault="00F27E30" w:rsidP="007D1FC1">
            <w:pPr>
              <w:jc w:val="center"/>
            </w:pPr>
            <w:r>
              <w:t>3.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3432158A" w14:textId="721BCDFD" w:rsidR="00F27E30" w:rsidRDefault="00F27E30" w:rsidP="007D1FC1">
            <w:pPr>
              <w:jc w:val="center"/>
            </w:pPr>
            <w:r>
              <w:t>3.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00712C46" w14:textId="4F2401BF" w:rsidR="00F27E30" w:rsidRDefault="00F27E30" w:rsidP="007D1FC1">
            <w:pPr>
              <w:jc w:val="center"/>
            </w:pPr>
            <w:r>
              <w:t>3.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10BC2471" w14:textId="42704667" w:rsidR="00F27E30" w:rsidRDefault="00921A21" w:rsidP="007D1FC1">
            <w:pPr>
              <w:jc w:val="center"/>
            </w:pPr>
            <w:r>
              <w:t>3.0</w:t>
            </w:r>
            <w:r w:rsidR="00FF3F5A"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1CCEC092" w14:textId="6D5EC3C9" w:rsidR="00F27E30" w:rsidRDefault="00921A21" w:rsidP="007D1FC1">
            <w:pPr>
              <w:jc w:val="center"/>
            </w:pPr>
            <w:r>
              <w:t>3.0</w:t>
            </w:r>
            <w:r w:rsidR="00FF3F5A">
              <w:rPr>
                <w:rFonts w:cstheme="minorHAnsi"/>
              </w:rPr>
              <w:t>Ϯ</w:t>
            </w:r>
          </w:p>
        </w:tc>
      </w:tr>
      <w:tr w:rsidR="00F27E30" w14:paraId="348536AC" w14:textId="77777777" w:rsidTr="00BC48A4">
        <w:trPr>
          <w:trHeight w:val="29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C358740" w14:textId="30333F62" w:rsidR="00F27E30" w:rsidRDefault="00F27E30" w:rsidP="00F27E30">
            <w:r w:rsidRPr="003842F4">
              <w:t>HB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A5ED3A6" w14:textId="62422D18" w:rsidR="00F27E30" w:rsidRDefault="00F27E30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2EA60FE" w14:textId="05A07B87" w:rsidR="00F27E30" w:rsidRDefault="00F27E30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97DA5F" w14:textId="5F083659" w:rsidR="00F27E30" w:rsidRDefault="00F27E30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0A15024" w14:textId="1A2F28F3" w:rsidR="00F27E30" w:rsidRDefault="00F27E30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78C68EB" w14:textId="4CA98C4C" w:rsidR="00F27E30" w:rsidRDefault="00921A21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0A1D22B" w14:textId="0EC15935" w:rsidR="00F27E30" w:rsidRDefault="00921A21" w:rsidP="007D1FC1">
            <w:pPr>
              <w:jc w:val="center"/>
            </w:pPr>
            <w:r>
              <w:t>3.0</w:t>
            </w:r>
          </w:p>
        </w:tc>
      </w:tr>
      <w:tr w:rsidR="00F27E30" w14:paraId="25E20575" w14:textId="77777777" w:rsidTr="00BC48A4">
        <w:trPr>
          <w:trHeight w:val="32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3D0D366" w14:textId="391363F9" w:rsidR="00F27E30" w:rsidRDefault="00F27E30" w:rsidP="00F27E30">
            <w:r w:rsidRPr="003842F4">
              <w:t>Bolton Agar (B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C830196" w14:textId="3B4FBD9F" w:rsidR="00F27E30" w:rsidRDefault="00F27E30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8E09250" w14:textId="28D26ED6" w:rsidR="00F27E30" w:rsidRDefault="00F27E30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A59D117" w14:textId="1CA20DA6" w:rsidR="00F27E30" w:rsidRDefault="00F27E30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2B74AE0" w14:textId="7F25600A" w:rsidR="00F27E30" w:rsidRDefault="00F27E30" w:rsidP="007D1FC1">
            <w:pPr>
              <w:jc w:val="center"/>
            </w:pPr>
            <w: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CC06664" w14:textId="0CF37999" w:rsidR="00F27E30" w:rsidRDefault="00921A21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C24DD32" w14:textId="5A17CB94" w:rsidR="00F27E30" w:rsidRDefault="00921A21" w:rsidP="007D1FC1">
            <w:pPr>
              <w:jc w:val="center"/>
            </w:pPr>
            <w:r>
              <w:t>4.0</w:t>
            </w:r>
          </w:p>
        </w:tc>
      </w:tr>
      <w:tr w:rsidR="00F27E30" w14:paraId="4327646A" w14:textId="77777777" w:rsidTr="00BC48A4">
        <w:trPr>
          <w:trHeight w:val="21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96B67CE" w14:textId="37EF2B56" w:rsidR="00F27E30" w:rsidRDefault="00F27E30" w:rsidP="00F27E30">
            <w:r w:rsidRPr="003842F4">
              <w:t>Bolton + Bile Agar (B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32CF932" w14:textId="4DCD7F1F" w:rsidR="00F27E30" w:rsidRDefault="00F27E3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F60DEC3" w14:textId="057187E6" w:rsidR="00F27E30" w:rsidRDefault="00F27E3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24EB263" w14:textId="501827DC" w:rsidR="00F27E30" w:rsidRDefault="00F27E3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01E47C0" w14:textId="57E255F2" w:rsidR="00F27E30" w:rsidRDefault="00F27E30" w:rsidP="007D1FC1">
            <w:pPr>
              <w:jc w:val="center"/>
            </w:pPr>
            <w: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4B344AC" w14:textId="50E6C0DF" w:rsidR="00F27E30" w:rsidRDefault="00921A21" w:rsidP="007D1FC1">
            <w:pPr>
              <w:jc w:val="center"/>
            </w:pPr>
            <w: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C5E75F8" w14:textId="5A3D91E9" w:rsidR="00F27E30" w:rsidRDefault="00921A21" w:rsidP="007D1FC1">
            <w:pPr>
              <w:jc w:val="center"/>
            </w:pPr>
            <w:r>
              <w:t>0.5</w:t>
            </w:r>
          </w:p>
        </w:tc>
      </w:tr>
      <w:tr w:rsidR="00F27E30" w14:paraId="4E98B59C" w14:textId="77777777" w:rsidTr="00BC48A4">
        <w:trPr>
          <w:trHeight w:val="23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683A344" w14:textId="6D5E60F3" w:rsidR="00F27E30" w:rsidRDefault="00F27E30" w:rsidP="00F27E30">
            <w:r w:rsidRPr="003842F4">
              <w:t>Bolton + Blood Agar (B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49AA69A" w14:textId="10DDE5D8" w:rsidR="00F27E30" w:rsidRDefault="00F27E30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BF64BF8" w14:textId="02FA307D" w:rsidR="00F27E30" w:rsidRDefault="00F27E30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2CD5AC3" w14:textId="267F0E27" w:rsidR="00F27E30" w:rsidRDefault="00F27E30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B1FB373" w14:textId="2107F790" w:rsidR="00F27E30" w:rsidRDefault="00F27E30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33F6A0" w14:textId="51DA85DB" w:rsidR="00F27E30" w:rsidRDefault="00921A21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6894CA4" w14:textId="3E99999D" w:rsidR="00F27E30" w:rsidRDefault="00921A21" w:rsidP="007D1FC1">
            <w:pPr>
              <w:jc w:val="center"/>
            </w:pPr>
            <w:r>
              <w:t>4.0</w:t>
            </w:r>
          </w:p>
        </w:tc>
      </w:tr>
      <w:tr w:rsidR="00F27E30" w14:paraId="622C70EF" w14:textId="77777777" w:rsidTr="00BC48A4">
        <w:trPr>
          <w:trHeight w:val="25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DBDD6D3" w14:textId="58BA3AE5" w:rsidR="00F27E30" w:rsidRDefault="00F27E30" w:rsidP="00F27E30">
            <w:r w:rsidRPr="003842F4">
              <w:t>Bolton + Blood + Bile Agar (B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F3C3047" w14:textId="38859515" w:rsidR="00F27E30" w:rsidRDefault="00F27E3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31514D2" w14:textId="6DC029A7" w:rsidR="00F27E30" w:rsidRDefault="00F27E30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ACC8E0A" w14:textId="7BEC2485" w:rsidR="00F27E30" w:rsidRDefault="00F27E30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471CFA1" w14:textId="49B11033" w:rsidR="00F27E30" w:rsidRDefault="00F27E30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371D99" w14:textId="13DBA2DF" w:rsidR="00F27E30" w:rsidRDefault="00921A21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6771C59" w14:textId="33221492" w:rsidR="00F27E30" w:rsidRDefault="00921A21" w:rsidP="007D1FC1">
            <w:pPr>
              <w:jc w:val="center"/>
            </w:pPr>
            <w:r>
              <w:t>3.0</w:t>
            </w:r>
          </w:p>
        </w:tc>
      </w:tr>
      <w:tr w:rsidR="00F27E30" w14:paraId="6C881D84" w14:textId="77777777" w:rsidTr="00BC48A4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1C34453" w14:textId="7B723D54" w:rsidR="00F27E30" w:rsidRDefault="00F27E30" w:rsidP="00F27E30">
            <w:r w:rsidRPr="003842F4">
              <w:t>Preston Agar (P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FB37D4B" w14:textId="6AC23954" w:rsidR="00F27E30" w:rsidRDefault="00F27E30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DA82B6" w14:textId="0A6B2AA4" w:rsidR="00F27E30" w:rsidRDefault="00F27E30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0D53923" w14:textId="55133A5C" w:rsidR="00F27E30" w:rsidRDefault="00F27E30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EFDD652" w14:textId="28C759E8" w:rsidR="00F27E30" w:rsidRDefault="00F27E30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B13E321" w14:textId="06CCDE97" w:rsidR="00F27E30" w:rsidRDefault="00921A21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4FD2C93" w14:textId="2110C19F" w:rsidR="00F27E30" w:rsidRDefault="00921A21" w:rsidP="007D1FC1">
            <w:pPr>
              <w:jc w:val="center"/>
            </w:pPr>
            <w:r>
              <w:t>3.0</w:t>
            </w:r>
          </w:p>
        </w:tc>
      </w:tr>
      <w:tr w:rsidR="00AF3D9D" w14:paraId="31081906" w14:textId="77777777" w:rsidTr="00BC48A4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2AD1A4B" w14:textId="23AF3174" w:rsidR="00AF3D9D" w:rsidRPr="003842F4" w:rsidRDefault="00D24F7E" w:rsidP="00F27E30">
            <w:r>
              <w:t>Preston + Bile Agar (P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5D65948" w14:textId="6A4C1C3E" w:rsidR="00AF3D9D" w:rsidRDefault="00FA3D48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B2BF52D" w14:textId="152DF5FE" w:rsidR="00AF3D9D" w:rsidRDefault="00FA3D48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0699DE8" w14:textId="50C1EC82" w:rsidR="00AF3D9D" w:rsidRDefault="00620CB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EDBAFF7" w14:textId="3A0B0A6C" w:rsidR="00AF3D9D" w:rsidRDefault="00620CB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CFA52BF" w14:textId="729473C2" w:rsidR="00AF3D9D" w:rsidRDefault="00620CB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45562E" w14:textId="741DDF09" w:rsidR="00AF3D9D" w:rsidRDefault="00620CB0" w:rsidP="007D1FC1">
            <w:pPr>
              <w:jc w:val="center"/>
            </w:pPr>
            <w:r>
              <w:t>0.0</w:t>
            </w:r>
          </w:p>
        </w:tc>
      </w:tr>
      <w:tr w:rsidR="00AF3D9D" w14:paraId="0B11AC47" w14:textId="77777777" w:rsidTr="00BC48A4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EB4CDC1" w14:textId="3778429F" w:rsidR="00AF3D9D" w:rsidRPr="003842F4" w:rsidRDefault="00D24F7E" w:rsidP="00F27E30">
            <w:r>
              <w:t>Preston + Blood Agar (P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9461F09" w14:textId="4ECEC1FD" w:rsidR="00AF3D9D" w:rsidRDefault="00FA3D48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2215F68" w14:textId="1081D348" w:rsidR="00AF3D9D" w:rsidRDefault="00FA3D48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555E908" w14:textId="3A524F52" w:rsidR="00AF3D9D" w:rsidRDefault="00620CB0" w:rsidP="007D1FC1">
            <w:pPr>
              <w:jc w:val="center"/>
            </w:pPr>
            <w: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BD99FFE" w14:textId="5B663528" w:rsidR="00AF3D9D" w:rsidRDefault="00620CB0" w:rsidP="007D1FC1">
            <w:pPr>
              <w:jc w:val="center"/>
            </w:pPr>
            <w: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6DB7CB6" w14:textId="74AAF89F" w:rsidR="00AF3D9D" w:rsidRDefault="00620CB0" w:rsidP="007D1FC1">
            <w:pPr>
              <w:jc w:val="center"/>
            </w:pPr>
            <w:r>
              <w:t>3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D4C16C1" w14:textId="7BC33829" w:rsidR="00AF3D9D" w:rsidRDefault="00620CB0" w:rsidP="007D1FC1">
            <w:pPr>
              <w:jc w:val="center"/>
            </w:pPr>
            <w:r>
              <w:t>4.0</w:t>
            </w:r>
          </w:p>
        </w:tc>
      </w:tr>
      <w:tr w:rsidR="00AF3D9D" w14:paraId="5744EC7D" w14:textId="77777777" w:rsidTr="00BC48A4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00AE22E" w14:textId="363EFA55" w:rsidR="00AF3D9D" w:rsidRPr="003842F4" w:rsidRDefault="00D24F7E" w:rsidP="00F27E30">
            <w:r>
              <w:t>Preston + Bile + Blood Agar (P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C93D600" w14:textId="123C400D" w:rsidR="00AF3D9D" w:rsidRDefault="00FA3D48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E85AF4A" w14:textId="0532CF4F" w:rsidR="00AF3D9D" w:rsidRDefault="00FA3D48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9A29C4C" w14:textId="376A7E99" w:rsidR="00AF3D9D" w:rsidRDefault="00620CB0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E52F775" w14:textId="0C0A23F3" w:rsidR="00AF3D9D" w:rsidRDefault="0068324B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FEC3A69" w14:textId="3AA2E157" w:rsidR="00AF3D9D" w:rsidRDefault="0068324B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489D88A" w14:textId="21E67BBD" w:rsidR="00AF3D9D" w:rsidRDefault="0068324B" w:rsidP="007D1FC1">
            <w:pPr>
              <w:jc w:val="center"/>
            </w:pPr>
            <w:r>
              <w:t>2.5</w:t>
            </w:r>
          </w:p>
        </w:tc>
      </w:tr>
      <w:tr w:rsidR="00AF3D9D" w14:paraId="6EA18016" w14:textId="77777777" w:rsidTr="00BC48A4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A3166C2" w14:textId="41EE7B75" w:rsidR="00AF3D9D" w:rsidRPr="003842F4" w:rsidRDefault="00D24F7E" w:rsidP="00F27E30">
            <w:r>
              <w:t>BHI Agar (H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43FD0CF" w14:textId="79D4AF9D" w:rsidR="00AF3D9D" w:rsidRDefault="00FA3D48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F3A4EBF" w14:textId="502FFF1B" w:rsidR="00AF3D9D" w:rsidRDefault="00620CB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AEBBC0B" w14:textId="5F890399" w:rsidR="00AF3D9D" w:rsidRDefault="00620CB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099D6DB" w14:textId="5C9CF041" w:rsidR="00AF3D9D" w:rsidRDefault="0068324B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8D42F68" w14:textId="5BDA1871" w:rsidR="00AF3D9D" w:rsidRDefault="0068324B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F2B63D3" w14:textId="614FD4FE" w:rsidR="00AF3D9D" w:rsidRDefault="0068324B" w:rsidP="007D1FC1">
            <w:pPr>
              <w:jc w:val="center"/>
            </w:pPr>
            <w:r>
              <w:t>0.0</w:t>
            </w:r>
          </w:p>
        </w:tc>
      </w:tr>
      <w:tr w:rsidR="00AF3D9D" w14:paraId="09C0F92B" w14:textId="77777777" w:rsidTr="00BC48A4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4BBB9E9" w14:textId="6AC56CF5" w:rsidR="00AF3D9D" w:rsidRPr="003842F4" w:rsidRDefault="0068324B" w:rsidP="00F27E30">
            <w:r>
              <w:t>0.0</w:t>
            </w:r>
            <w:r w:rsidR="00D24F7E">
              <w:t>BHI + Bile Agar (H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0D80B77" w14:textId="4ECA6F2D" w:rsidR="00AF3D9D" w:rsidRDefault="00FA3D48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B3CBCAF" w14:textId="071F929A" w:rsidR="00AF3D9D" w:rsidRDefault="00620CB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1F4124" w14:textId="26099B53" w:rsidR="00AF3D9D" w:rsidRDefault="00620CB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E12EB6D" w14:textId="01AD773B" w:rsidR="00AF3D9D" w:rsidRDefault="0068324B" w:rsidP="007D1FC1">
            <w:pPr>
              <w:jc w:val="center"/>
            </w:pPr>
            <w:r>
              <w:t>0.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6DE9D46" w14:textId="21F348FD" w:rsidR="00AF3D9D" w:rsidRDefault="0068324B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4456C0" w14:textId="61D92272" w:rsidR="00AF3D9D" w:rsidRDefault="0068324B" w:rsidP="007D1FC1">
            <w:pPr>
              <w:jc w:val="center"/>
            </w:pPr>
            <w:r>
              <w:t>0.0</w:t>
            </w:r>
          </w:p>
        </w:tc>
      </w:tr>
      <w:tr w:rsidR="00AF3D9D" w14:paraId="2356DDFE" w14:textId="77777777" w:rsidTr="00BC48A4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B238BEF" w14:textId="637011BC" w:rsidR="00AF3D9D" w:rsidRPr="003842F4" w:rsidRDefault="00D24F7E" w:rsidP="00F27E30">
            <w:r>
              <w:t>BHI + Blood Agar (H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DBC3B33" w14:textId="0BBBADB5" w:rsidR="00AF3D9D" w:rsidRDefault="00FA3D48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937D22B" w14:textId="1BF84496" w:rsidR="00AF3D9D" w:rsidRDefault="00620CB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D868FC4" w14:textId="196D2B72" w:rsidR="00AF3D9D" w:rsidRDefault="00620CB0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E462B5F" w14:textId="276A4F2D" w:rsidR="00AF3D9D" w:rsidRDefault="0068324B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4FA94D5" w14:textId="4F2F467E" w:rsidR="00AF3D9D" w:rsidRDefault="0068324B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C2C8780" w14:textId="4352771F" w:rsidR="00AF3D9D" w:rsidRDefault="0068324B" w:rsidP="007D1FC1">
            <w:pPr>
              <w:jc w:val="center"/>
            </w:pPr>
            <w:r>
              <w:t>2.0</w:t>
            </w:r>
          </w:p>
        </w:tc>
      </w:tr>
      <w:tr w:rsidR="00AF3D9D" w14:paraId="1FFF3616" w14:textId="77777777" w:rsidTr="00BC48A4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F1E5B" w14:textId="46116D91" w:rsidR="00AF3D9D" w:rsidRPr="003842F4" w:rsidRDefault="00D24F7E" w:rsidP="00F27E30">
            <w:r>
              <w:t>BHI + Bile + Blood Agar (H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C7508" w14:textId="752F35A1" w:rsidR="00AF3D9D" w:rsidRDefault="00FA3D48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283ED" w14:textId="0EBCF118" w:rsidR="00AF3D9D" w:rsidRDefault="00620CB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C1B00" w14:textId="687D1B9F" w:rsidR="00AF3D9D" w:rsidRDefault="00620CB0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4AB29" w14:textId="42AFEF89" w:rsidR="00AF3D9D" w:rsidRDefault="0068324B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72DC4" w14:textId="6CFDF92B" w:rsidR="00AF3D9D" w:rsidRDefault="0068324B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3AB4A" w14:textId="33CF6DDC" w:rsidR="00AF3D9D" w:rsidRDefault="0068324B" w:rsidP="007D1FC1">
            <w:pPr>
              <w:jc w:val="center"/>
            </w:pPr>
            <w:r>
              <w:t>0.0</w:t>
            </w:r>
          </w:p>
        </w:tc>
      </w:tr>
      <w:tr w:rsidR="00F27E30" w14:paraId="3D8EA949" w14:textId="77777777" w:rsidTr="00BC48A4">
        <w:trPr>
          <w:trHeight w:val="284"/>
        </w:trPr>
        <w:tc>
          <w:tcPr>
            <w:tcW w:w="9977" w:type="dxa"/>
            <w:gridSpan w:val="7"/>
            <w:tcBorders>
              <w:left w:val="nil"/>
              <w:bottom w:val="nil"/>
              <w:right w:val="nil"/>
            </w:tcBorders>
          </w:tcPr>
          <w:p w14:paraId="321101F5" w14:textId="4928863C" w:rsidR="00FF3F5A" w:rsidRDefault="00FF3F5A" w:rsidP="00FF3F5A">
            <w:r>
              <w:t xml:space="preserve">* 0 no growth, 1 </w:t>
            </w:r>
            <w:r w:rsidR="00752E24">
              <w:t>limited growth, 2 mild growth, 3 moderate growth, 4 abundant growth - see Figure 1.</w:t>
            </w:r>
          </w:p>
          <w:p w14:paraId="148226D5" w14:textId="7032D0D7" w:rsidR="00F27E30" w:rsidRDefault="00FF3F5A" w:rsidP="00FF3F5A">
            <w:r>
              <w:rPr>
                <w:rFonts w:cstheme="minorHAnsi"/>
              </w:rPr>
              <w:t>Ϯ</w:t>
            </w:r>
            <w:r>
              <w:t xml:space="preserve"> One replicate contaminated</w:t>
            </w:r>
          </w:p>
        </w:tc>
      </w:tr>
    </w:tbl>
    <w:p w14:paraId="5CED532E" w14:textId="69AEA4DD" w:rsidR="00A355BC" w:rsidRDefault="00A355BC"/>
    <w:p w14:paraId="6BF7981C" w14:textId="232A3D5C" w:rsidR="00A355BC" w:rsidRDefault="00AF3D9D">
      <w:r>
        <w:t>Table</w:t>
      </w:r>
      <w:r w:rsidR="00424E10">
        <w:t xml:space="preserve"> S2</w:t>
      </w:r>
      <w:r>
        <w:t xml:space="preserve">. </w:t>
      </w:r>
      <w:r>
        <w:rPr>
          <w:sz w:val="23"/>
          <w:szCs w:val="23"/>
        </w:rPr>
        <w:t>Relative g</w:t>
      </w:r>
      <w:r w:rsidRPr="00E61A06">
        <w:rPr>
          <w:sz w:val="23"/>
          <w:szCs w:val="23"/>
        </w:rPr>
        <w:t>rowth</w:t>
      </w:r>
      <w:r>
        <w:rPr>
          <w:sz w:val="23"/>
          <w:szCs w:val="23"/>
        </w:rPr>
        <w:t xml:space="preserve"> score (scale 0-4*, mean of 2 replicates)</w:t>
      </w:r>
      <w:r w:rsidRPr="00E61A06">
        <w:rPr>
          <w:sz w:val="23"/>
          <w:szCs w:val="23"/>
        </w:rPr>
        <w:t xml:space="preserve"> of</w:t>
      </w:r>
      <w:r>
        <w:rPr>
          <w:sz w:val="23"/>
          <w:szCs w:val="23"/>
        </w:rPr>
        <w:t xml:space="preserve"> MV 3-1</w:t>
      </w:r>
      <w:r w:rsidRPr="00E61A06">
        <w:rPr>
          <w:sz w:val="23"/>
          <w:szCs w:val="23"/>
        </w:rPr>
        <w:t xml:space="preserve"> isolate on various media over a 10-day observation </w:t>
      </w:r>
      <w:proofErr w:type="gramStart"/>
      <w:r w:rsidRPr="00E61A06">
        <w:rPr>
          <w:sz w:val="23"/>
          <w:szCs w:val="23"/>
        </w:rPr>
        <w:t>period</w:t>
      </w:r>
      <w:proofErr w:type="gramEnd"/>
      <w:r w:rsidRPr="00E61A06">
        <w:rPr>
          <w:sz w:val="23"/>
          <w:szCs w:val="23"/>
        </w:rPr>
        <w:t xml:space="preserve">  </w:t>
      </w:r>
    </w:p>
    <w:tbl>
      <w:tblPr>
        <w:tblStyle w:val="TableGrid"/>
        <w:tblW w:w="9977" w:type="dxa"/>
        <w:tblLook w:val="04A0" w:firstRow="1" w:lastRow="0" w:firstColumn="1" w:lastColumn="0" w:noHBand="0" w:noVBand="1"/>
      </w:tblPr>
      <w:tblGrid>
        <w:gridCol w:w="3125"/>
        <w:gridCol w:w="1142"/>
        <w:gridCol w:w="1142"/>
        <w:gridCol w:w="1142"/>
        <w:gridCol w:w="1142"/>
        <w:gridCol w:w="1142"/>
        <w:gridCol w:w="1142"/>
      </w:tblGrid>
      <w:tr w:rsidR="00A355BC" w14:paraId="42F7935E" w14:textId="77777777" w:rsidTr="00C72D4E">
        <w:trPr>
          <w:trHeight w:val="284"/>
        </w:trPr>
        <w:tc>
          <w:tcPr>
            <w:tcW w:w="3125" w:type="dxa"/>
            <w:tcBorders>
              <w:left w:val="nil"/>
              <w:bottom w:val="single" w:sz="4" w:space="0" w:color="auto"/>
              <w:right w:val="nil"/>
            </w:tcBorders>
          </w:tcPr>
          <w:p w14:paraId="6593D868" w14:textId="77777777" w:rsidR="00A355BC" w:rsidRDefault="00A355BC" w:rsidP="006D12F0">
            <w:r w:rsidRPr="0032251A">
              <w:rPr>
                <w:b/>
                <w:bCs/>
              </w:rPr>
              <w:t>Media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73E203CA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3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40B85FCF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4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7C4052C0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7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4AB385B0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8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641C872E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9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357ACC2C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10</w:t>
            </w:r>
          </w:p>
        </w:tc>
      </w:tr>
      <w:tr w:rsidR="00D24F7E" w14:paraId="5EDC19E6" w14:textId="77777777" w:rsidTr="00C72D4E">
        <w:trPr>
          <w:trHeight w:val="284"/>
        </w:trPr>
        <w:tc>
          <w:tcPr>
            <w:tcW w:w="3125" w:type="dxa"/>
            <w:tcBorders>
              <w:left w:val="nil"/>
              <w:bottom w:val="nil"/>
              <w:right w:val="nil"/>
            </w:tcBorders>
          </w:tcPr>
          <w:p w14:paraId="2EDD5FC1" w14:textId="094D574E" w:rsidR="00D24F7E" w:rsidRDefault="00D24F7E" w:rsidP="00D24F7E">
            <w:r w:rsidRPr="003842F4">
              <w:t>SBA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7DAF4A73" w14:textId="1118AA2F" w:rsidR="00D24F7E" w:rsidRDefault="00D24F7E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48C807BA" w14:textId="14CAEB9D" w:rsidR="00D24F7E" w:rsidRDefault="00042E81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3CDD3E6A" w14:textId="217D639B" w:rsidR="00D24F7E" w:rsidRDefault="00042E81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0EB04C2A" w14:textId="4590398B" w:rsidR="00D24F7E" w:rsidRDefault="00042E81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1C66B111" w14:textId="5676D9B8" w:rsidR="00D24F7E" w:rsidRDefault="00042E81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2AA3896E" w14:textId="1616D6E2" w:rsidR="00D24F7E" w:rsidRDefault="00042E81" w:rsidP="007D1FC1">
            <w:pPr>
              <w:jc w:val="center"/>
            </w:pPr>
            <w:r>
              <w:t>3.0</w:t>
            </w:r>
          </w:p>
        </w:tc>
      </w:tr>
      <w:tr w:rsidR="00042E81" w14:paraId="4CFED1C7" w14:textId="77777777" w:rsidTr="00C72D4E">
        <w:trPr>
          <w:trHeight w:val="29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CDA7DB2" w14:textId="60B70E5B" w:rsidR="00042E81" w:rsidRDefault="00042E81" w:rsidP="00042E81">
            <w:r w:rsidRPr="003842F4">
              <w:t>HB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514FA25" w14:textId="4682ABFC" w:rsidR="00042E81" w:rsidRDefault="00042E81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CD272C" w14:textId="24184F37" w:rsidR="00042E81" w:rsidRDefault="00042E81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96492A2" w14:textId="4896B55F" w:rsidR="00042E81" w:rsidRDefault="00042E81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25A2DEA" w14:textId="35131984" w:rsidR="00042E81" w:rsidRDefault="00042E81" w:rsidP="007D1FC1">
            <w:pPr>
              <w:jc w:val="center"/>
            </w:pPr>
            <w:r w:rsidRPr="003B5189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A03469" w14:textId="38C6B598" w:rsidR="00042E81" w:rsidRDefault="00042E81" w:rsidP="007D1FC1">
            <w:pPr>
              <w:jc w:val="center"/>
            </w:pPr>
            <w:r w:rsidRPr="003B5189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5078825" w14:textId="3A315D7D" w:rsidR="00042E81" w:rsidRDefault="00042E81" w:rsidP="007D1FC1">
            <w:pPr>
              <w:jc w:val="center"/>
            </w:pPr>
            <w:r w:rsidRPr="003B5189">
              <w:t>2.0</w:t>
            </w:r>
          </w:p>
        </w:tc>
      </w:tr>
      <w:tr w:rsidR="00D24F7E" w14:paraId="234C7A94" w14:textId="77777777" w:rsidTr="00C72D4E">
        <w:trPr>
          <w:trHeight w:val="32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6C28D11" w14:textId="6A93C439" w:rsidR="00D24F7E" w:rsidRDefault="00D24F7E" w:rsidP="00D24F7E">
            <w:r w:rsidRPr="003842F4">
              <w:t>Bolton Agar (B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0AAB3D8" w14:textId="6D7F0C75" w:rsidR="00D24F7E" w:rsidRDefault="00D24F7E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FC24A2C" w14:textId="1FD94A22" w:rsidR="00D24F7E" w:rsidRDefault="00042E81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BA4589F" w14:textId="7702EBFA" w:rsidR="00D24F7E" w:rsidRDefault="00042E81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AE88F0D" w14:textId="6903A553" w:rsidR="00D24F7E" w:rsidRDefault="00ED1E25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6C49D8C" w14:textId="35A48A9D" w:rsidR="00D24F7E" w:rsidRDefault="00ED1E25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FDCC3B4" w14:textId="682BF930" w:rsidR="00D24F7E" w:rsidRDefault="00ED1E25" w:rsidP="007D1FC1">
            <w:pPr>
              <w:jc w:val="center"/>
            </w:pPr>
            <w:r>
              <w:t>3.0</w:t>
            </w:r>
          </w:p>
        </w:tc>
      </w:tr>
      <w:tr w:rsidR="00ED1E25" w14:paraId="1D9BB41D" w14:textId="77777777" w:rsidTr="00C72D4E">
        <w:trPr>
          <w:trHeight w:val="284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8073D5B" w14:textId="2380219E" w:rsidR="00ED1E25" w:rsidRDefault="00ED1E25" w:rsidP="00ED1E25">
            <w:r w:rsidRPr="003842F4">
              <w:t>Bolton + Bile Agar (B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8C9B1BC" w14:textId="3D212680" w:rsidR="00ED1E25" w:rsidRDefault="00ED1E25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CB465CB" w14:textId="71B27D3C" w:rsidR="00ED1E25" w:rsidRDefault="00ED1E25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FB1F72F" w14:textId="45AEB89C" w:rsidR="00ED1E25" w:rsidRDefault="00ED1E25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964A922" w14:textId="34428F3D" w:rsidR="00ED1E25" w:rsidRDefault="00ED1E25" w:rsidP="007D1FC1">
            <w:pPr>
              <w:jc w:val="center"/>
            </w:pPr>
            <w:r w:rsidRPr="00F7547B"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5B935C7" w14:textId="787DE562" w:rsidR="00ED1E25" w:rsidRDefault="00ED1E25" w:rsidP="007D1FC1">
            <w:pPr>
              <w:jc w:val="center"/>
            </w:pPr>
            <w:r w:rsidRPr="00F7547B"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D50BE26" w14:textId="10D5D2B8" w:rsidR="00ED1E25" w:rsidRDefault="00ED1E25" w:rsidP="007D1FC1">
            <w:pPr>
              <w:jc w:val="center"/>
            </w:pPr>
            <w:r w:rsidRPr="00F7547B">
              <w:t>1.0</w:t>
            </w:r>
          </w:p>
        </w:tc>
      </w:tr>
      <w:tr w:rsidR="00042E81" w14:paraId="168B8A4E" w14:textId="77777777" w:rsidTr="00C72D4E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9597D32" w14:textId="74852D14" w:rsidR="00042E81" w:rsidRDefault="00042E81" w:rsidP="00042E81">
            <w:r w:rsidRPr="003842F4">
              <w:t>Bolton + Blood Agar (B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924DDFF" w14:textId="113E0B29" w:rsidR="00042E81" w:rsidRDefault="00042E81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6658324" w14:textId="73EFFCDB" w:rsidR="00042E81" w:rsidRDefault="00042E81" w:rsidP="007D1FC1">
            <w:pPr>
              <w:jc w:val="center"/>
            </w:pPr>
            <w:r>
              <w:t>4.0</w:t>
            </w:r>
            <w:r>
              <w:rPr>
                <w:rFonts w:ascii="Calibri" w:hAnsi="Calibri" w:cs="Calibr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F64A729" w14:textId="52BEFD33" w:rsidR="00042E81" w:rsidRDefault="00042E81" w:rsidP="007D1FC1">
            <w:pPr>
              <w:jc w:val="center"/>
            </w:pPr>
            <w:r w:rsidRPr="00340BA0">
              <w:t>4.0</w:t>
            </w:r>
            <w:r w:rsidRPr="00340BA0">
              <w:rPr>
                <w:rFonts w:ascii="Calibri" w:hAnsi="Calibri" w:cs="Calibr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36DBABE" w14:textId="04047C0D" w:rsidR="00042E81" w:rsidRDefault="00042E81" w:rsidP="007D1FC1">
            <w:pPr>
              <w:jc w:val="center"/>
            </w:pPr>
            <w:r w:rsidRPr="00340BA0">
              <w:t>4.0</w:t>
            </w:r>
            <w:r w:rsidRPr="00340BA0">
              <w:rPr>
                <w:rFonts w:ascii="Calibri" w:hAnsi="Calibri" w:cs="Calibr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A1E59E" w14:textId="3B17AF21" w:rsidR="00042E81" w:rsidRDefault="00042E81" w:rsidP="007D1FC1">
            <w:pPr>
              <w:jc w:val="center"/>
            </w:pPr>
            <w:r w:rsidRPr="00340BA0">
              <w:t>4.0</w:t>
            </w:r>
            <w:r w:rsidRPr="00340BA0">
              <w:rPr>
                <w:rFonts w:ascii="Calibri" w:hAnsi="Calibri" w:cs="Calibr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4F282A9" w14:textId="16A64581" w:rsidR="00042E81" w:rsidRDefault="00042E81" w:rsidP="007D1FC1">
            <w:pPr>
              <w:jc w:val="center"/>
            </w:pPr>
            <w:r w:rsidRPr="00340BA0">
              <w:t>4.0</w:t>
            </w:r>
            <w:r w:rsidRPr="00340BA0">
              <w:rPr>
                <w:rFonts w:ascii="Calibri" w:hAnsi="Calibri" w:cs="Calibri"/>
              </w:rPr>
              <w:t>Ϯ</w:t>
            </w:r>
          </w:p>
        </w:tc>
      </w:tr>
      <w:tr w:rsidR="00042E81" w14:paraId="2A735DC0" w14:textId="77777777" w:rsidTr="00C72D4E">
        <w:trPr>
          <w:trHeight w:val="28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2457E06" w14:textId="30B18F6E" w:rsidR="00042E81" w:rsidRDefault="00042E81" w:rsidP="00042E81">
            <w:r w:rsidRPr="003842F4">
              <w:t>Bolton + Blood + Bile Agar (B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F005BAF" w14:textId="1CE3C145" w:rsidR="00042E81" w:rsidRDefault="00042E8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BCA2890" w14:textId="2F52C0B9" w:rsidR="00042E81" w:rsidRDefault="00042E8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82DA93" w14:textId="4AEEAC89" w:rsidR="00042E81" w:rsidRDefault="00042E81" w:rsidP="007D1FC1">
            <w:pPr>
              <w:jc w:val="center"/>
            </w:pPr>
            <w:r w:rsidRPr="007F7F38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808376E" w14:textId="415DEFD1" w:rsidR="00042E81" w:rsidRDefault="00042E81" w:rsidP="007D1FC1">
            <w:pPr>
              <w:jc w:val="center"/>
            </w:pPr>
            <w:r w:rsidRPr="007F7F38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E4364BC" w14:textId="4BC5FBEB" w:rsidR="00042E81" w:rsidRDefault="00042E81" w:rsidP="007D1FC1">
            <w:pPr>
              <w:jc w:val="center"/>
            </w:pPr>
            <w:r w:rsidRPr="007F7F38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A7C37BF" w14:textId="055E3BCB" w:rsidR="00042E81" w:rsidRDefault="00042E81" w:rsidP="007D1FC1">
            <w:pPr>
              <w:jc w:val="center"/>
            </w:pPr>
            <w:r w:rsidRPr="007F7F38">
              <w:t>0.0</w:t>
            </w:r>
          </w:p>
        </w:tc>
      </w:tr>
      <w:tr w:rsidR="00D24F7E" w14:paraId="6C04818D" w14:textId="77777777" w:rsidTr="00C72D4E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6E04D8B" w14:textId="4FD5B005" w:rsidR="00D24F7E" w:rsidRDefault="00D24F7E" w:rsidP="00D24F7E">
            <w:r w:rsidRPr="003842F4">
              <w:t>Preston Agar (P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60B8938" w14:textId="2C5C29F6" w:rsidR="00D24F7E" w:rsidRDefault="00042E8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9BD3E8" w14:textId="64B1DEE8" w:rsidR="00D24F7E" w:rsidRDefault="00042E81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C1D255B" w14:textId="7F7CD134" w:rsidR="00D24F7E" w:rsidRDefault="00042E81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52EBEC4" w14:textId="41DFB6B0" w:rsidR="00D24F7E" w:rsidRDefault="00042E81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D595392" w14:textId="1D7DB114" w:rsidR="00D24F7E" w:rsidRDefault="00042E81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6E7F73B" w14:textId="2F69DBB5" w:rsidR="00D24F7E" w:rsidRDefault="00042E81" w:rsidP="007D1FC1">
            <w:pPr>
              <w:jc w:val="center"/>
            </w:pPr>
            <w:r>
              <w:t>2.0</w:t>
            </w:r>
          </w:p>
        </w:tc>
      </w:tr>
      <w:tr w:rsidR="00042E81" w14:paraId="67A2C392" w14:textId="77777777" w:rsidTr="00C72D4E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150981B" w14:textId="53CE8216" w:rsidR="00042E81" w:rsidRPr="003842F4" w:rsidRDefault="00042E81" w:rsidP="00042E81">
            <w:r>
              <w:t>Preston + Bile Agar (P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BE818DB" w14:textId="61F99821" w:rsidR="00042E81" w:rsidRDefault="00042E8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20E4341" w14:textId="27C1F449" w:rsidR="00042E81" w:rsidRDefault="00042E81" w:rsidP="007D1FC1">
            <w:pPr>
              <w:jc w:val="center"/>
            </w:pPr>
            <w:r w:rsidRPr="001918C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836E935" w14:textId="56C5625E" w:rsidR="00042E81" w:rsidRDefault="00042E81" w:rsidP="007D1FC1">
            <w:pPr>
              <w:jc w:val="center"/>
            </w:pPr>
            <w:r w:rsidRPr="001918C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D9D72DE" w14:textId="6D5BA5C9" w:rsidR="00042E81" w:rsidRDefault="00042E81" w:rsidP="007D1FC1">
            <w:pPr>
              <w:jc w:val="center"/>
            </w:pPr>
            <w:r w:rsidRPr="001918C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C4C759B" w14:textId="6FF3F099" w:rsidR="00042E81" w:rsidRDefault="00042E81" w:rsidP="007D1FC1">
            <w:pPr>
              <w:jc w:val="center"/>
            </w:pPr>
            <w:r w:rsidRPr="001918C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C4895AC" w14:textId="7C622307" w:rsidR="00042E81" w:rsidRDefault="00042E81" w:rsidP="007D1FC1">
            <w:pPr>
              <w:jc w:val="center"/>
            </w:pPr>
            <w:r w:rsidRPr="001918CA">
              <w:t>0.0</w:t>
            </w:r>
          </w:p>
        </w:tc>
      </w:tr>
      <w:tr w:rsidR="00D24F7E" w14:paraId="0C424F90" w14:textId="77777777" w:rsidTr="00C72D4E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A359AF1" w14:textId="346170C4" w:rsidR="00D24F7E" w:rsidRPr="003842F4" w:rsidRDefault="00D24F7E" w:rsidP="00D24F7E">
            <w:r>
              <w:t>Preston + Blood Agar (P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58606C3" w14:textId="66D64C7C" w:rsidR="00D24F7E" w:rsidRDefault="00042E81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1BE404E" w14:textId="07D45865" w:rsidR="00D24F7E" w:rsidRDefault="00042E81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AB5C588" w14:textId="36C33D51" w:rsidR="00D24F7E" w:rsidRDefault="00042E81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A67BA0A" w14:textId="3C0624E8" w:rsidR="00D24F7E" w:rsidRDefault="00042E81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858DDFD" w14:textId="0E736753" w:rsidR="00D24F7E" w:rsidRDefault="00042E81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48E9E8" w14:textId="0484A2F0" w:rsidR="00D24F7E" w:rsidRDefault="00042E81" w:rsidP="007D1FC1">
            <w:pPr>
              <w:jc w:val="center"/>
            </w:pPr>
            <w:r>
              <w:t>4.0</w:t>
            </w:r>
          </w:p>
        </w:tc>
      </w:tr>
      <w:tr w:rsidR="00042E81" w14:paraId="6F5D255B" w14:textId="77777777" w:rsidTr="00C72D4E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6F2F877" w14:textId="192FE2D3" w:rsidR="00042E81" w:rsidRPr="003842F4" w:rsidRDefault="00042E81" w:rsidP="00042E81">
            <w:r>
              <w:t>Preston + Bile + Blood Agar (P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232CD11" w14:textId="2570B5DA" w:rsidR="00042E81" w:rsidRDefault="00042E8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1F1C4DD" w14:textId="6826DBD7" w:rsidR="00042E81" w:rsidRDefault="00042E81" w:rsidP="007D1FC1">
            <w:pPr>
              <w:jc w:val="center"/>
            </w:pPr>
            <w:r w:rsidRPr="002E5D9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31A3B42" w14:textId="4E8C9BBE" w:rsidR="00042E81" w:rsidRDefault="00042E81" w:rsidP="007D1FC1">
            <w:pPr>
              <w:jc w:val="center"/>
            </w:pPr>
            <w:r w:rsidRPr="002E5D9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0603F2C" w14:textId="3A9DB194" w:rsidR="00042E81" w:rsidRDefault="00042E81" w:rsidP="007D1FC1">
            <w:pPr>
              <w:jc w:val="center"/>
            </w:pPr>
            <w:r w:rsidRPr="002E5D9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7645FEA" w14:textId="2C776ACD" w:rsidR="00042E81" w:rsidRDefault="00042E81" w:rsidP="007D1FC1">
            <w:pPr>
              <w:jc w:val="center"/>
            </w:pPr>
            <w:r w:rsidRPr="002E5D9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0C06130" w14:textId="1F7908F3" w:rsidR="00042E81" w:rsidRDefault="00042E81" w:rsidP="007D1FC1">
            <w:pPr>
              <w:jc w:val="center"/>
            </w:pPr>
            <w:r w:rsidRPr="002E5D97">
              <w:t>0.0</w:t>
            </w:r>
          </w:p>
        </w:tc>
      </w:tr>
      <w:tr w:rsidR="00042E81" w14:paraId="17C16B14" w14:textId="77777777" w:rsidTr="00C72D4E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36F19BB" w14:textId="5D1D8767" w:rsidR="00042E81" w:rsidRPr="003842F4" w:rsidRDefault="00042E81" w:rsidP="00042E81">
            <w:r>
              <w:t>BHI Agar (H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83B021C" w14:textId="22B2D6B5" w:rsidR="00042E81" w:rsidRDefault="00042E8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ACCCA95" w14:textId="35CCC55C" w:rsidR="00042E81" w:rsidRDefault="00042E81" w:rsidP="007D1FC1">
            <w:pPr>
              <w:jc w:val="center"/>
            </w:pPr>
            <w:r w:rsidRPr="002E5D9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D848AE0" w14:textId="033FB2E0" w:rsidR="00042E81" w:rsidRDefault="00042E81" w:rsidP="007D1FC1">
            <w:pPr>
              <w:jc w:val="center"/>
            </w:pPr>
            <w:r w:rsidRPr="002E5D9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0D0778F" w14:textId="4EB241F2" w:rsidR="00042E81" w:rsidRDefault="00042E81" w:rsidP="007D1FC1">
            <w:pPr>
              <w:jc w:val="center"/>
            </w:pPr>
            <w:r w:rsidRPr="002E5D9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8878E06" w14:textId="7C48F823" w:rsidR="00042E81" w:rsidRDefault="00042E81" w:rsidP="007D1FC1">
            <w:pPr>
              <w:jc w:val="center"/>
            </w:pPr>
            <w:r w:rsidRPr="002E5D9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3607DA8" w14:textId="015914AB" w:rsidR="00042E81" w:rsidRDefault="00042E81" w:rsidP="007D1FC1">
            <w:pPr>
              <w:jc w:val="center"/>
            </w:pPr>
            <w:r w:rsidRPr="002E5D97">
              <w:t>0.0</w:t>
            </w:r>
          </w:p>
        </w:tc>
      </w:tr>
      <w:tr w:rsidR="00042E81" w14:paraId="2BCA1784" w14:textId="77777777" w:rsidTr="00C72D4E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23597F5" w14:textId="50E05096" w:rsidR="00042E81" w:rsidRPr="003842F4" w:rsidRDefault="00042E81" w:rsidP="00042E81">
            <w:r>
              <w:t>BHI + Bile Agar (H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138CF7" w14:textId="5DB293F3" w:rsidR="00042E81" w:rsidRDefault="00042E8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213960E" w14:textId="0BBC36BD" w:rsidR="00042E81" w:rsidRDefault="00042E81" w:rsidP="007D1FC1">
            <w:pPr>
              <w:jc w:val="center"/>
            </w:pPr>
            <w:r w:rsidRPr="002E5D9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4706504" w14:textId="3DBDEF9A" w:rsidR="00042E81" w:rsidRDefault="00042E81" w:rsidP="007D1FC1">
            <w:pPr>
              <w:jc w:val="center"/>
            </w:pPr>
            <w:r w:rsidRPr="002E5D9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6DFFA55" w14:textId="2798D02F" w:rsidR="00042E81" w:rsidRDefault="00042E81" w:rsidP="007D1FC1">
            <w:pPr>
              <w:jc w:val="center"/>
            </w:pPr>
            <w:r w:rsidRPr="002E5D9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9936B57" w14:textId="1664435D" w:rsidR="00042E81" w:rsidRDefault="00042E81" w:rsidP="007D1FC1">
            <w:pPr>
              <w:jc w:val="center"/>
            </w:pPr>
            <w:r w:rsidRPr="002E5D9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89C7FD" w14:textId="517A950C" w:rsidR="00042E81" w:rsidRDefault="00042E81" w:rsidP="007D1FC1">
            <w:pPr>
              <w:jc w:val="center"/>
            </w:pPr>
            <w:r w:rsidRPr="002E5D97">
              <w:t>0.0</w:t>
            </w:r>
          </w:p>
        </w:tc>
      </w:tr>
      <w:tr w:rsidR="00042E81" w14:paraId="75237295" w14:textId="77777777" w:rsidTr="00C72D4E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2F4FE4B" w14:textId="48805FFC" w:rsidR="00042E81" w:rsidRPr="003842F4" w:rsidRDefault="00042E81" w:rsidP="00042E81">
            <w:r>
              <w:t>BHI + Blood Agar (H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BCC46D6" w14:textId="1D2CB23B" w:rsidR="00042E81" w:rsidRDefault="00042E81" w:rsidP="007D1FC1">
            <w:pPr>
              <w:jc w:val="center"/>
            </w:pPr>
            <w:r>
              <w:t>0.0</w:t>
            </w:r>
            <w:r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6C62D14" w14:textId="4643AA9B" w:rsidR="00042E81" w:rsidRDefault="00042E81" w:rsidP="007D1FC1">
            <w:pPr>
              <w:jc w:val="center"/>
            </w:pPr>
            <w:r w:rsidRPr="00615DE5">
              <w:t>0.0</w:t>
            </w:r>
            <w:r w:rsidRPr="00615DE5"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BBC1E9D" w14:textId="2CF4D6E6" w:rsidR="00042E81" w:rsidRDefault="00042E81" w:rsidP="007D1FC1">
            <w:pPr>
              <w:jc w:val="center"/>
            </w:pPr>
            <w:r w:rsidRPr="00615DE5">
              <w:t>0.0</w:t>
            </w:r>
            <w:r w:rsidRPr="00615DE5"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AEF4D18" w14:textId="47E5002F" w:rsidR="00042E81" w:rsidRDefault="00042E81" w:rsidP="007D1FC1">
            <w:pPr>
              <w:jc w:val="center"/>
            </w:pPr>
            <w:r w:rsidRPr="00615DE5">
              <w:t>0.0</w:t>
            </w:r>
            <w:r w:rsidRPr="00615DE5"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96D6677" w14:textId="3744E19E" w:rsidR="00042E81" w:rsidRDefault="00042E81" w:rsidP="007D1FC1">
            <w:pPr>
              <w:jc w:val="center"/>
            </w:pPr>
            <w:r w:rsidRPr="00615DE5">
              <w:t>0.0</w:t>
            </w:r>
            <w:r w:rsidRPr="00615DE5"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500A76B" w14:textId="0068D76A" w:rsidR="00042E81" w:rsidRDefault="00042E81" w:rsidP="007D1FC1">
            <w:pPr>
              <w:jc w:val="center"/>
            </w:pPr>
            <w:r w:rsidRPr="00615DE5">
              <w:t>0.0</w:t>
            </w:r>
          </w:p>
        </w:tc>
      </w:tr>
      <w:tr w:rsidR="00D24F7E" w14:paraId="3C47CF7B" w14:textId="77777777" w:rsidTr="00C72D4E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FBF9A" w14:textId="7FEF2A0C" w:rsidR="00D24F7E" w:rsidRPr="003842F4" w:rsidRDefault="00D24F7E" w:rsidP="00D24F7E">
            <w:r>
              <w:t>BHI + Bile + Blood Agar (H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6725A" w14:textId="7C624202" w:rsidR="00D24F7E" w:rsidRDefault="00042E8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DC6D5" w14:textId="4BB46378" w:rsidR="00D24F7E" w:rsidRDefault="00042E8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18E94" w14:textId="01156CDE" w:rsidR="00D24F7E" w:rsidRDefault="00042E8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79C43" w14:textId="426C8997" w:rsidR="00D24F7E" w:rsidRDefault="00042E8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25750" w14:textId="7A6B06BD" w:rsidR="00D24F7E" w:rsidRDefault="00042E8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C488B" w14:textId="511CBB3F" w:rsidR="00D24F7E" w:rsidRDefault="00042E81" w:rsidP="007D1FC1">
            <w:pPr>
              <w:jc w:val="center"/>
            </w:pPr>
            <w:r>
              <w:t>0.0</w:t>
            </w:r>
            <w:r>
              <w:rPr>
                <w:rFonts w:cstheme="minorHAnsi"/>
              </w:rPr>
              <w:t>Ϯ</w:t>
            </w:r>
          </w:p>
        </w:tc>
      </w:tr>
      <w:tr w:rsidR="00006256" w14:paraId="6594B6EE" w14:textId="77777777" w:rsidTr="00C72D4E">
        <w:trPr>
          <w:trHeight w:val="284"/>
        </w:trPr>
        <w:tc>
          <w:tcPr>
            <w:tcW w:w="9977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218BBCF7" w14:textId="77777777" w:rsidR="00006256" w:rsidRDefault="00006256" w:rsidP="00006256">
            <w:r>
              <w:t>* 0 no growth, 1 limited growth, 2 mild growth, 3 moderate growth, 4 abundant growth - see Figure 1.</w:t>
            </w:r>
          </w:p>
          <w:p w14:paraId="03EAE661" w14:textId="08DD2394" w:rsidR="00006256" w:rsidRDefault="00006256" w:rsidP="00006256">
            <w:r>
              <w:rPr>
                <w:rFonts w:cstheme="minorHAnsi"/>
              </w:rPr>
              <w:t>Ϯ</w:t>
            </w:r>
            <w:r>
              <w:t xml:space="preserve"> One replicate contaminated</w:t>
            </w:r>
          </w:p>
        </w:tc>
      </w:tr>
    </w:tbl>
    <w:p w14:paraId="758760A7" w14:textId="4A6B3442" w:rsidR="00A355BC" w:rsidRDefault="00A355BC"/>
    <w:p w14:paraId="0DC099BA" w14:textId="77777777" w:rsidR="00C72D4E" w:rsidRDefault="00C72D4E"/>
    <w:p w14:paraId="0A3C9E6D" w14:textId="157B4B7B" w:rsidR="00A355BC" w:rsidRDefault="00AF3D9D">
      <w:r>
        <w:t xml:space="preserve">Table </w:t>
      </w:r>
      <w:r w:rsidR="00424E10">
        <w:t>S3</w:t>
      </w:r>
      <w:r>
        <w:t xml:space="preserve">. </w:t>
      </w:r>
      <w:r>
        <w:rPr>
          <w:sz w:val="23"/>
          <w:szCs w:val="23"/>
        </w:rPr>
        <w:t>Relative g</w:t>
      </w:r>
      <w:r w:rsidRPr="00E61A06">
        <w:rPr>
          <w:sz w:val="23"/>
          <w:szCs w:val="23"/>
        </w:rPr>
        <w:t>rowth</w:t>
      </w:r>
      <w:r>
        <w:rPr>
          <w:sz w:val="23"/>
          <w:szCs w:val="23"/>
        </w:rPr>
        <w:t xml:space="preserve"> score (scale 0-4*, mean of 2 replicates)</w:t>
      </w:r>
      <w:r w:rsidRPr="00E61A06">
        <w:rPr>
          <w:sz w:val="23"/>
          <w:szCs w:val="23"/>
        </w:rPr>
        <w:t xml:space="preserve"> of</w:t>
      </w:r>
      <w:r>
        <w:rPr>
          <w:sz w:val="23"/>
          <w:szCs w:val="23"/>
        </w:rPr>
        <w:t xml:space="preserve"> MV 4.1</w:t>
      </w:r>
      <w:r w:rsidRPr="00E61A06">
        <w:rPr>
          <w:sz w:val="23"/>
          <w:szCs w:val="23"/>
        </w:rPr>
        <w:t xml:space="preserve"> isolate on various media over a 10-day observation period  </w:t>
      </w:r>
    </w:p>
    <w:tbl>
      <w:tblPr>
        <w:tblStyle w:val="TableGrid"/>
        <w:tblW w:w="9977" w:type="dxa"/>
        <w:tblLook w:val="04A0" w:firstRow="1" w:lastRow="0" w:firstColumn="1" w:lastColumn="0" w:noHBand="0" w:noVBand="1"/>
      </w:tblPr>
      <w:tblGrid>
        <w:gridCol w:w="3125"/>
        <w:gridCol w:w="1142"/>
        <w:gridCol w:w="1142"/>
        <w:gridCol w:w="1142"/>
        <w:gridCol w:w="1142"/>
        <w:gridCol w:w="1142"/>
        <w:gridCol w:w="1142"/>
      </w:tblGrid>
      <w:tr w:rsidR="00A355BC" w14:paraId="24201244" w14:textId="77777777" w:rsidTr="00F65475">
        <w:trPr>
          <w:trHeight w:val="284"/>
        </w:trPr>
        <w:tc>
          <w:tcPr>
            <w:tcW w:w="3125" w:type="dxa"/>
            <w:tcBorders>
              <w:left w:val="nil"/>
              <w:bottom w:val="single" w:sz="4" w:space="0" w:color="auto"/>
              <w:right w:val="nil"/>
            </w:tcBorders>
          </w:tcPr>
          <w:p w14:paraId="42E7051F" w14:textId="77777777" w:rsidR="00A355BC" w:rsidRDefault="00A355BC" w:rsidP="006D12F0">
            <w:r w:rsidRPr="0032251A">
              <w:rPr>
                <w:b/>
                <w:bCs/>
              </w:rPr>
              <w:t>Media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33BC5B7E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3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5C0EB375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4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3B0782AB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7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2A2CBAEE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8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110C0A04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9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15E8EEDB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10</w:t>
            </w:r>
          </w:p>
        </w:tc>
      </w:tr>
      <w:tr w:rsidR="00D24F7E" w14:paraId="47FCC551" w14:textId="77777777" w:rsidTr="00F65475">
        <w:trPr>
          <w:trHeight w:val="284"/>
        </w:trPr>
        <w:tc>
          <w:tcPr>
            <w:tcW w:w="3125" w:type="dxa"/>
            <w:tcBorders>
              <w:left w:val="nil"/>
              <w:bottom w:val="nil"/>
              <w:right w:val="nil"/>
            </w:tcBorders>
          </w:tcPr>
          <w:p w14:paraId="7D6971D9" w14:textId="148F20FE" w:rsidR="00D24F7E" w:rsidRDefault="00D24F7E" w:rsidP="00D24F7E">
            <w:r w:rsidRPr="003842F4">
              <w:t>SBA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5141860C" w14:textId="708C327D" w:rsidR="00D24F7E" w:rsidRDefault="00006256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59C049B5" w14:textId="0C3D7F0F" w:rsidR="00D24F7E" w:rsidRDefault="00006256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40D88C4E" w14:textId="6336EDCD" w:rsidR="00D24F7E" w:rsidRDefault="00006256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4E8B6739" w14:textId="19E55FC4" w:rsidR="00D24F7E" w:rsidRDefault="00006256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5503DC35" w14:textId="66A758C2" w:rsidR="00D24F7E" w:rsidRDefault="00006256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1023C9AE" w14:textId="346E91C4" w:rsidR="00D24F7E" w:rsidRDefault="00006256" w:rsidP="007D1FC1">
            <w:pPr>
              <w:jc w:val="center"/>
            </w:pPr>
            <w:r>
              <w:t>4.0</w:t>
            </w:r>
          </w:p>
        </w:tc>
      </w:tr>
      <w:tr w:rsidR="00006256" w14:paraId="093B114D" w14:textId="77777777" w:rsidTr="00F65475">
        <w:trPr>
          <w:trHeight w:val="29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72A9B9A" w14:textId="3552E580" w:rsidR="00006256" w:rsidRDefault="00006256" w:rsidP="00006256">
            <w:r w:rsidRPr="003842F4">
              <w:t>HB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A0415B" w14:textId="39E71329" w:rsidR="00006256" w:rsidRDefault="00006256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6F814CD" w14:textId="2A0A4B18" w:rsidR="00006256" w:rsidRDefault="00006256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642E706" w14:textId="095FFCCE" w:rsidR="00006256" w:rsidRDefault="00006256" w:rsidP="007D1FC1">
            <w:pPr>
              <w:jc w:val="center"/>
            </w:pPr>
            <w:r w:rsidRPr="00B86A98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FA58FE5" w14:textId="42722D4C" w:rsidR="00006256" w:rsidRDefault="00006256" w:rsidP="007D1FC1">
            <w:pPr>
              <w:jc w:val="center"/>
            </w:pPr>
            <w:r w:rsidRPr="00B86A98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D8E1F4E" w14:textId="31409ADF" w:rsidR="00006256" w:rsidRDefault="00006256" w:rsidP="007D1FC1">
            <w:pPr>
              <w:jc w:val="center"/>
            </w:pPr>
            <w:r w:rsidRPr="00B86A98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053C861" w14:textId="168223D2" w:rsidR="00006256" w:rsidRDefault="00006256" w:rsidP="007D1FC1">
            <w:pPr>
              <w:jc w:val="center"/>
            </w:pPr>
            <w:r w:rsidRPr="00B86A98">
              <w:t>2.0</w:t>
            </w:r>
          </w:p>
        </w:tc>
      </w:tr>
      <w:tr w:rsidR="00D24F7E" w14:paraId="39981D39" w14:textId="77777777" w:rsidTr="00F65475">
        <w:trPr>
          <w:trHeight w:val="32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A136534" w14:textId="20A3CC58" w:rsidR="00D24F7E" w:rsidRDefault="00D24F7E" w:rsidP="00D24F7E">
            <w:r w:rsidRPr="003842F4">
              <w:t>Bolton Agar (B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51E5881" w14:textId="7D949F81" w:rsidR="00D24F7E" w:rsidRDefault="007D1FC1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3613D2" w14:textId="3364E161" w:rsidR="00D24F7E" w:rsidRDefault="007D1FC1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DA339A7" w14:textId="525BE6F4" w:rsidR="00D24F7E" w:rsidRDefault="007D1FC1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9E797C1" w14:textId="41E2574A" w:rsidR="00D24F7E" w:rsidRDefault="007D1FC1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4B5AA05" w14:textId="1926A2FF" w:rsidR="00D24F7E" w:rsidRDefault="007D1FC1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84852A9" w14:textId="7D612C0C" w:rsidR="00D24F7E" w:rsidRDefault="007D1FC1" w:rsidP="007D1FC1">
            <w:pPr>
              <w:jc w:val="center"/>
            </w:pPr>
            <w:r>
              <w:t>3.0</w:t>
            </w:r>
          </w:p>
        </w:tc>
      </w:tr>
      <w:tr w:rsidR="00006256" w14:paraId="570EFCA8" w14:textId="77777777" w:rsidTr="00F65475">
        <w:trPr>
          <w:trHeight w:val="239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BA5E8E7" w14:textId="0F26564D" w:rsidR="00006256" w:rsidRDefault="00006256" w:rsidP="00006256">
            <w:r w:rsidRPr="003842F4">
              <w:t>Bolton + Bile Agar (B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6E4AD8D" w14:textId="0835B55B" w:rsidR="00006256" w:rsidRDefault="00006256" w:rsidP="007D1FC1">
            <w:pPr>
              <w:jc w:val="center"/>
            </w:pPr>
            <w:r w:rsidRPr="007E40F2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DE2C693" w14:textId="0F7B282C" w:rsidR="00006256" w:rsidRDefault="00006256" w:rsidP="007D1FC1">
            <w:pPr>
              <w:jc w:val="center"/>
            </w:pPr>
            <w:r w:rsidRPr="007E40F2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FE8D2C4" w14:textId="02C0D7BC" w:rsidR="00006256" w:rsidRDefault="00006256" w:rsidP="007D1FC1">
            <w:pPr>
              <w:jc w:val="center"/>
            </w:pPr>
            <w:r w:rsidRPr="007E40F2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1EA691D" w14:textId="3B21002B" w:rsidR="00006256" w:rsidRDefault="00006256" w:rsidP="007D1FC1">
            <w:pPr>
              <w:jc w:val="center"/>
            </w:pPr>
            <w:r w:rsidRPr="007E40F2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CF7B6A" w14:textId="7C10464A" w:rsidR="00006256" w:rsidRDefault="00006256" w:rsidP="007D1FC1">
            <w:pPr>
              <w:jc w:val="center"/>
            </w:pPr>
            <w:r w:rsidRPr="007E40F2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BE7157" w14:textId="17657F78" w:rsidR="00006256" w:rsidRDefault="00006256" w:rsidP="007D1FC1">
            <w:pPr>
              <w:jc w:val="center"/>
            </w:pPr>
            <w:r w:rsidRPr="007E40F2">
              <w:t>0.0</w:t>
            </w:r>
          </w:p>
        </w:tc>
      </w:tr>
      <w:tr w:rsidR="007D1FC1" w14:paraId="32187D3E" w14:textId="77777777" w:rsidTr="00F65475">
        <w:trPr>
          <w:trHeight w:val="24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4FFA201" w14:textId="6BBF37D9" w:rsidR="007D1FC1" w:rsidRDefault="007D1FC1" w:rsidP="007D1FC1">
            <w:r w:rsidRPr="003842F4">
              <w:t>Bolton + Blood Agar (B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F6EC90" w14:textId="3237D117" w:rsidR="007D1FC1" w:rsidRDefault="007D1FC1" w:rsidP="007D1FC1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DE0EE0" w14:textId="5ED53AA5" w:rsidR="007D1FC1" w:rsidRDefault="007D1FC1" w:rsidP="007D1FC1">
            <w:pPr>
              <w:jc w:val="center"/>
            </w:pPr>
            <w:r>
              <w:t>4.0</w:t>
            </w:r>
            <w:r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ED9AEA" w14:textId="4D4DF254" w:rsidR="007D1FC1" w:rsidRDefault="007D1FC1" w:rsidP="007D1FC1">
            <w:pPr>
              <w:jc w:val="center"/>
            </w:pPr>
            <w:r>
              <w:t>4.0</w:t>
            </w:r>
            <w:r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5CE04B" w14:textId="42566F56" w:rsidR="007D1FC1" w:rsidRDefault="007D1FC1" w:rsidP="007D1FC1">
            <w:pPr>
              <w:jc w:val="center"/>
            </w:pPr>
            <w:r>
              <w:t>4.0</w:t>
            </w:r>
            <w:r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1157C8D" w14:textId="08FA0286" w:rsidR="007D1FC1" w:rsidRDefault="007D1FC1" w:rsidP="007D1FC1">
            <w:pPr>
              <w:jc w:val="center"/>
            </w:pPr>
            <w:r>
              <w:t>4.0</w:t>
            </w:r>
            <w:r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0582F39" w14:textId="7A3F7EB5" w:rsidR="007D1FC1" w:rsidRDefault="007D1FC1" w:rsidP="007D1FC1">
            <w:pPr>
              <w:jc w:val="center"/>
            </w:pPr>
            <w:r>
              <w:t>4.0</w:t>
            </w:r>
            <w:r>
              <w:rPr>
                <w:rFonts w:cstheme="minorHAnsi"/>
              </w:rPr>
              <w:t>Ϯ</w:t>
            </w:r>
          </w:p>
        </w:tc>
      </w:tr>
      <w:tr w:rsidR="00D24F7E" w14:paraId="3B2C7D2A" w14:textId="77777777" w:rsidTr="00F65475">
        <w:trPr>
          <w:trHeight w:val="23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0897DB3" w14:textId="07B4263C" w:rsidR="00D24F7E" w:rsidRDefault="00D24F7E" w:rsidP="00D24F7E">
            <w:r w:rsidRPr="003842F4">
              <w:t>Bolton + Blood + Bile Agar (B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A8357C" w14:textId="56CFF3C1" w:rsidR="00D24F7E" w:rsidRDefault="007D1FC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118C0D3" w14:textId="006C5A25" w:rsidR="00D24F7E" w:rsidRDefault="007D1FC1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DAA0BE9" w14:textId="68A993A8" w:rsidR="00D24F7E" w:rsidRDefault="007D1FC1" w:rsidP="007D1FC1">
            <w:pPr>
              <w:jc w:val="center"/>
            </w:pPr>
            <w: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F97B865" w14:textId="055B47B2" w:rsidR="00D24F7E" w:rsidRDefault="007D1FC1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A89DC5D" w14:textId="5EDB75AF" w:rsidR="00D24F7E" w:rsidRDefault="007D1FC1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5D7999B" w14:textId="76EC4CC9" w:rsidR="00D24F7E" w:rsidRDefault="007D1FC1" w:rsidP="007D1FC1">
            <w:pPr>
              <w:jc w:val="center"/>
            </w:pPr>
            <w:r>
              <w:t>1.0</w:t>
            </w:r>
          </w:p>
        </w:tc>
      </w:tr>
      <w:tr w:rsidR="00006256" w14:paraId="4D52B3E3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4CA9464" w14:textId="0EC1A8FF" w:rsidR="00006256" w:rsidRDefault="00006256" w:rsidP="00006256">
            <w:r w:rsidRPr="003842F4">
              <w:t>Preston Agar (P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AB9BE4" w14:textId="43B3CB81" w:rsidR="00006256" w:rsidRDefault="007D1FC1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4885253" w14:textId="34BA900E" w:rsidR="00006256" w:rsidRDefault="00006256" w:rsidP="007D1FC1">
            <w:pPr>
              <w:jc w:val="center"/>
            </w:pPr>
            <w:r w:rsidRPr="0088095F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CCADB1E" w14:textId="7435392E" w:rsidR="00006256" w:rsidRDefault="00006256" w:rsidP="007D1FC1">
            <w:pPr>
              <w:jc w:val="center"/>
            </w:pPr>
            <w:r w:rsidRPr="0088095F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450B1B" w14:textId="0F205605" w:rsidR="00006256" w:rsidRDefault="007D1FC1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CC7D25E" w14:textId="19D450AA" w:rsidR="00006256" w:rsidRDefault="007D1FC1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8DE2589" w14:textId="405A547B" w:rsidR="00006256" w:rsidRDefault="007D1FC1" w:rsidP="007D1FC1">
            <w:pPr>
              <w:jc w:val="center"/>
            </w:pPr>
            <w:r>
              <w:t>3.0</w:t>
            </w:r>
          </w:p>
        </w:tc>
      </w:tr>
      <w:tr w:rsidR="00D24F7E" w14:paraId="60C63A25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73B278C" w14:textId="367CF230" w:rsidR="00D24F7E" w:rsidRPr="003842F4" w:rsidRDefault="00D24F7E" w:rsidP="00D24F7E">
            <w:r>
              <w:t>Preston + Bile Agar (P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3690445" w14:textId="2BD7D85D" w:rsidR="00D24F7E" w:rsidRDefault="00006256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ED59FD0" w14:textId="69F7E9B8" w:rsidR="00D24F7E" w:rsidRDefault="007D1FC1" w:rsidP="007D1FC1">
            <w:pPr>
              <w:jc w:val="center"/>
            </w:pPr>
            <w: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60B2BF" w14:textId="00282939" w:rsidR="00D24F7E" w:rsidRDefault="007D1FC1" w:rsidP="007D1FC1">
            <w:pPr>
              <w:jc w:val="center"/>
            </w:pPr>
            <w: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CB62E78" w14:textId="7161ABCE" w:rsidR="00D24F7E" w:rsidRDefault="007D1FC1" w:rsidP="007D1FC1">
            <w:pPr>
              <w:jc w:val="center"/>
            </w:pPr>
            <w: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4216659" w14:textId="79CE6E86" w:rsidR="00D24F7E" w:rsidRDefault="007D1FC1" w:rsidP="007D1FC1">
            <w:pPr>
              <w:jc w:val="center"/>
            </w:pPr>
            <w: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0601303" w14:textId="492B56EC" w:rsidR="00D24F7E" w:rsidRDefault="007D1FC1" w:rsidP="007D1FC1">
            <w:pPr>
              <w:jc w:val="center"/>
            </w:pPr>
            <w:r>
              <w:t>0.5</w:t>
            </w:r>
          </w:p>
        </w:tc>
      </w:tr>
      <w:tr w:rsidR="007D1FC1" w14:paraId="4C5EBE53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FB19866" w14:textId="7263F413" w:rsidR="007D1FC1" w:rsidRPr="003842F4" w:rsidRDefault="007D1FC1" w:rsidP="007D1FC1">
            <w:r>
              <w:t>Preston + Blood Agar (P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B305DAA" w14:textId="3423D927" w:rsidR="007D1FC1" w:rsidRDefault="007D1FC1" w:rsidP="007D1FC1">
            <w:pPr>
              <w:jc w:val="center"/>
            </w:pPr>
            <w:r w:rsidRPr="00161C2F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9863015" w14:textId="5E4E8B20" w:rsidR="007D1FC1" w:rsidRDefault="007D1FC1" w:rsidP="007D1FC1">
            <w:pPr>
              <w:jc w:val="center"/>
            </w:pPr>
            <w:r w:rsidRPr="00161C2F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BEF49A1" w14:textId="38D3383B" w:rsidR="007D1FC1" w:rsidRDefault="007D1FC1" w:rsidP="007D1FC1">
            <w:pPr>
              <w:jc w:val="center"/>
            </w:pPr>
            <w:r>
              <w:t>4.0</w:t>
            </w:r>
            <w:r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5E88193" w14:textId="1A210741" w:rsidR="007D1FC1" w:rsidRDefault="007D1FC1" w:rsidP="007D1FC1">
            <w:pPr>
              <w:jc w:val="center"/>
            </w:pPr>
            <w:r>
              <w:t>4.0</w:t>
            </w:r>
            <w:r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3BFC74F" w14:textId="001FF799" w:rsidR="007D1FC1" w:rsidRDefault="007D1FC1" w:rsidP="007D1FC1">
            <w:pPr>
              <w:jc w:val="center"/>
            </w:pPr>
            <w:r>
              <w:t>4.0</w:t>
            </w:r>
            <w:r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F4DF28C" w14:textId="656A57C9" w:rsidR="007D1FC1" w:rsidRDefault="007D1FC1" w:rsidP="007D1FC1">
            <w:pPr>
              <w:jc w:val="center"/>
            </w:pPr>
            <w:r>
              <w:t>4.0</w:t>
            </w:r>
            <w:r>
              <w:rPr>
                <w:rFonts w:cstheme="minorHAnsi"/>
              </w:rPr>
              <w:t>Ϯ</w:t>
            </w:r>
          </w:p>
        </w:tc>
      </w:tr>
      <w:tr w:rsidR="00006256" w14:paraId="5438A7E6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9B84B58" w14:textId="7F977888" w:rsidR="00006256" w:rsidRPr="003842F4" w:rsidRDefault="00006256" w:rsidP="00006256">
            <w:r>
              <w:t>Preston + Bile + Blood Agar (P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E2F5CF6" w14:textId="77777777" w:rsidR="00006256" w:rsidRDefault="00006256" w:rsidP="007D1FC1">
            <w:pPr>
              <w:jc w:val="center"/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0E3C15" w14:textId="77777777" w:rsidR="00006256" w:rsidRDefault="00006256" w:rsidP="007D1FC1">
            <w:pPr>
              <w:jc w:val="center"/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F23CEFD" w14:textId="7208101C" w:rsidR="00006256" w:rsidRDefault="00006256" w:rsidP="007D1FC1">
            <w:pPr>
              <w:jc w:val="center"/>
            </w:pPr>
            <w:r w:rsidRPr="003A3490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BC8A630" w14:textId="3A5EF0FE" w:rsidR="00006256" w:rsidRDefault="00006256" w:rsidP="007D1FC1">
            <w:pPr>
              <w:jc w:val="center"/>
            </w:pPr>
            <w:r w:rsidRPr="003A3490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B9C5707" w14:textId="67500CA0" w:rsidR="00006256" w:rsidRDefault="00006256" w:rsidP="007D1FC1">
            <w:pPr>
              <w:jc w:val="center"/>
            </w:pPr>
            <w:r w:rsidRPr="003A3490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C38E58" w14:textId="0501337D" w:rsidR="00006256" w:rsidRDefault="00006256" w:rsidP="007D1FC1">
            <w:pPr>
              <w:jc w:val="center"/>
            </w:pPr>
            <w:r w:rsidRPr="003A3490">
              <w:t>2.0</w:t>
            </w:r>
          </w:p>
        </w:tc>
      </w:tr>
      <w:tr w:rsidR="00006256" w14:paraId="13A5DFC7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C8E0BE8" w14:textId="70F7EE84" w:rsidR="00006256" w:rsidRPr="003842F4" w:rsidRDefault="00006256" w:rsidP="00006256">
            <w:r>
              <w:t>BHI Agar (H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06B8599" w14:textId="51316757" w:rsidR="00006256" w:rsidRDefault="00006256" w:rsidP="007D1FC1">
            <w:pPr>
              <w:jc w:val="center"/>
            </w:pPr>
            <w:r w:rsidRPr="00AF24F2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7F0E88C" w14:textId="6F56648C" w:rsidR="00006256" w:rsidRDefault="00006256" w:rsidP="007D1FC1">
            <w:pPr>
              <w:jc w:val="center"/>
            </w:pPr>
            <w:r w:rsidRPr="00AF24F2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015EB8C" w14:textId="605C36EF" w:rsidR="00006256" w:rsidRDefault="00006256" w:rsidP="007D1FC1">
            <w:pPr>
              <w:jc w:val="center"/>
            </w:pPr>
            <w:r w:rsidRPr="00AF24F2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3FA258A" w14:textId="189CB46D" w:rsidR="00006256" w:rsidRDefault="00006256" w:rsidP="007D1FC1">
            <w:pPr>
              <w:jc w:val="center"/>
            </w:pPr>
            <w: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E7EE424" w14:textId="2A18BEBD" w:rsidR="00006256" w:rsidRDefault="00006256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031E14" w14:textId="4CB45434" w:rsidR="00006256" w:rsidRDefault="00006256" w:rsidP="007D1FC1">
            <w:pPr>
              <w:jc w:val="center"/>
            </w:pPr>
            <w:r>
              <w:t>0.0</w:t>
            </w:r>
          </w:p>
        </w:tc>
      </w:tr>
      <w:tr w:rsidR="00006256" w14:paraId="2130C942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D86882B" w14:textId="72863A8E" w:rsidR="00006256" w:rsidRPr="003842F4" w:rsidRDefault="00006256" w:rsidP="00006256">
            <w:r>
              <w:t>BHI + Bile Agar (H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22C047" w14:textId="6FA36FC5" w:rsidR="00006256" w:rsidRDefault="00006256" w:rsidP="007D1FC1">
            <w:pPr>
              <w:jc w:val="center"/>
            </w:pPr>
            <w:r w:rsidRPr="00753415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937116E" w14:textId="66B77C51" w:rsidR="00006256" w:rsidRDefault="00006256" w:rsidP="007D1FC1">
            <w:pPr>
              <w:jc w:val="center"/>
            </w:pPr>
            <w:r w:rsidRPr="00753415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0A44DD4" w14:textId="6C438A89" w:rsidR="00006256" w:rsidRDefault="00006256" w:rsidP="007D1FC1">
            <w:pPr>
              <w:jc w:val="center"/>
            </w:pPr>
            <w:r w:rsidRPr="00EC717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4A7F94" w14:textId="76269058" w:rsidR="00006256" w:rsidRDefault="00006256" w:rsidP="007D1FC1">
            <w:pPr>
              <w:jc w:val="center"/>
            </w:pPr>
            <w:r w:rsidRPr="00EC717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70D2821" w14:textId="407C736F" w:rsidR="00006256" w:rsidRDefault="00006256" w:rsidP="007D1FC1">
            <w:pPr>
              <w:jc w:val="center"/>
            </w:pPr>
            <w:r w:rsidRPr="00EC717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EC9723F" w14:textId="01653FB8" w:rsidR="00006256" w:rsidRDefault="00006256" w:rsidP="007D1FC1">
            <w:pPr>
              <w:jc w:val="center"/>
            </w:pPr>
            <w:r w:rsidRPr="00EC717D">
              <w:t>0.0</w:t>
            </w:r>
          </w:p>
        </w:tc>
      </w:tr>
      <w:tr w:rsidR="00006256" w14:paraId="54415201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7A5B1CE" w14:textId="22815C7D" w:rsidR="00006256" w:rsidRPr="003842F4" w:rsidRDefault="00006256" w:rsidP="00006256">
            <w:r>
              <w:t>BHI + Blood Agar (H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A31AF4" w14:textId="6C03BEB1" w:rsidR="00006256" w:rsidRDefault="00006256" w:rsidP="007D1FC1">
            <w:pPr>
              <w:jc w:val="center"/>
            </w:pPr>
            <w:r w:rsidRPr="00753415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E4DEACB" w14:textId="28291E8C" w:rsidR="00006256" w:rsidRDefault="00006256" w:rsidP="007D1FC1">
            <w:pPr>
              <w:jc w:val="center"/>
            </w:pPr>
            <w:r w:rsidRPr="00753415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E3533A7" w14:textId="6912B863" w:rsidR="00006256" w:rsidRDefault="00006256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A0B7990" w14:textId="0B80B74A" w:rsidR="00006256" w:rsidRDefault="00006256" w:rsidP="007D1FC1">
            <w:pPr>
              <w:jc w:val="center"/>
            </w:pPr>
            <w:r w:rsidRPr="00430A80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54378BB" w14:textId="64044A74" w:rsidR="00006256" w:rsidRDefault="00006256" w:rsidP="007D1FC1">
            <w:pPr>
              <w:jc w:val="center"/>
            </w:pPr>
            <w:r w:rsidRPr="00430A80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87B7B99" w14:textId="13A9234D" w:rsidR="00006256" w:rsidRDefault="00006256" w:rsidP="007D1FC1">
            <w:pPr>
              <w:jc w:val="center"/>
            </w:pPr>
            <w:r w:rsidRPr="00430A80">
              <w:t>2.0</w:t>
            </w:r>
          </w:p>
        </w:tc>
      </w:tr>
      <w:tr w:rsidR="00006256" w14:paraId="3392CB57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right w:val="nil"/>
            </w:tcBorders>
          </w:tcPr>
          <w:p w14:paraId="68F3DDC2" w14:textId="57C5E779" w:rsidR="00006256" w:rsidRPr="003842F4" w:rsidRDefault="00006256" w:rsidP="00006256">
            <w:r>
              <w:t>BHI + Bile + Blood Agar (H4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6E8F3CCE" w14:textId="3BF227E6" w:rsidR="00006256" w:rsidRDefault="00006256" w:rsidP="007D1FC1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081CA92B" w14:textId="56C77A0F" w:rsidR="00006256" w:rsidRDefault="00006256" w:rsidP="007D1FC1">
            <w:pPr>
              <w:jc w:val="center"/>
            </w:pPr>
            <w:r w:rsidRPr="005C032A">
              <w:t>0.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4E9293B0" w14:textId="3DA27C13" w:rsidR="00006256" w:rsidRDefault="00006256" w:rsidP="007D1FC1">
            <w:pPr>
              <w:jc w:val="center"/>
            </w:pPr>
            <w:r w:rsidRPr="005C032A">
              <w:t>0.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6838A233" w14:textId="1D7EAA97" w:rsidR="00006256" w:rsidRDefault="00006256" w:rsidP="007D1FC1">
            <w:pPr>
              <w:jc w:val="center"/>
            </w:pPr>
            <w:r w:rsidRPr="005C032A">
              <w:t>0.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5FB36182" w14:textId="1F63137C" w:rsidR="00006256" w:rsidRDefault="00006256" w:rsidP="007D1FC1">
            <w:pPr>
              <w:jc w:val="center"/>
            </w:pPr>
            <w:r w:rsidRPr="005C032A">
              <w:t>0.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7FB0900A" w14:textId="36EF5177" w:rsidR="00006256" w:rsidRDefault="00006256" w:rsidP="007D1FC1">
            <w:pPr>
              <w:jc w:val="center"/>
            </w:pPr>
            <w:r w:rsidRPr="005C032A">
              <w:t>0.0</w:t>
            </w:r>
          </w:p>
        </w:tc>
      </w:tr>
      <w:tr w:rsidR="00006256" w14:paraId="42F77E30" w14:textId="77777777" w:rsidTr="00F65475">
        <w:trPr>
          <w:trHeight w:val="284"/>
        </w:trPr>
        <w:tc>
          <w:tcPr>
            <w:tcW w:w="9977" w:type="dxa"/>
            <w:gridSpan w:val="7"/>
            <w:tcBorders>
              <w:left w:val="nil"/>
              <w:bottom w:val="nil"/>
              <w:right w:val="nil"/>
            </w:tcBorders>
          </w:tcPr>
          <w:p w14:paraId="2FE9C0A8" w14:textId="77777777" w:rsidR="00006256" w:rsidRDefault="00006256" w:rsidP="00006256">
            <w:r>
              <w:t>* 0 no growth, 1 limited growth, 2 mild growth, 3 moderate growth, 4 abundant growth - see Figure 1.</w:t>
            </w:r>
          </w:p>
          <w:p w14:paraId="78CBF15D" w14:textId="3590AB4C" w:rsidR="00006256" w:rsidRDefault="00006256" w:rsidP="00006256">
            <w:r>
              <w:rPr>
                <w:rFonts w:cstheme="minorHAnsi"/>
              </w:rPr>
              <w:t>Ϯ</w:t>
            </w:r>
            <w:r>
              <w:t xml:space="preserve"> One replicate contaminated</w:t>
            </w:r>
          </w:p>
        </w:tc>
      </w:tr>
    </w:tbl>
    <w:p w14:paraId="70DF55AF" w14:textId="2BB0C597" w:rsidR="00A355BC" w:rsidRDefault="00A355BC"/>
    <w:p w14:paraId="3798F6A4" w14:textId="3C212514" w:rsidR="00A355BC" w:rsidRDefault="00AF3D9D">
      <w:r>
        <w:t xml:space="preserve">Table </w:t>
      </w:r>
      <w:r w:rsidR="00424E10">
        <w:t>S4</w:t>
      </w:r>
      <w:r>
        <w:t xml:space="preserve">. </w:t>
      </w:r>
      <w:r>
        <w:rPr>
          <w:sz w:val="23"/>
          <w:szCs w:val="23"/>
        </w:rPr>
        <w:t>Relative g</w:t>
      </w:r>
      <w:r w:rsidRPr="00E61A06">
        <w:rPr>
          <w:sz w:val="23"/>
          <w:szCs w:val="23"/>
        </w:rPr>
        <w:t>rowth</w:t>
      </w:r>
      <w:r>
        <w:rPr>
          <w:sz w:val="23"/>
          <w:szCs w:val="23"/>
        </w:rPr>
        <w:t xml:space="preserve"> score (scale 0-4*, mean of 2 replicates)</w:t>
      </w:r>
      <w:r w:rsidRPr="00E61A06">
        <w:rPr>
          <w:sz w:val="23"/>
          <w:szCs w:val="23"/>
        </w:rPr>
        <w:t xml:space="preserve"> of</w:t>
      </w:r>
      <w:r>
        <w:rPr>
          <w:sz w:val="23"/>
          <w:szCs w:val="23"/>
        </w:rPr>
        <w:t xml:space="preserve"> </w:t>
      </w:r>
      <w:r w:rsidRPr="00E61A06">
        <w:rPr>
          <w:sz w:val="23"/>
          <w:szCs w:val="23"/>
        </w:rPr>
        <w:t>W</w:t>
      </w:r>
      <w:r>
        <w:rPr>
          <w:sz w:val="23"/>
          <w:szCs w:val="23"/>
        </w:rPr>
        <w:t>IN 04-2</w:t>
      </w:r>
      <w:r w:rsidRPr="00E61A06">
        <w:rPr>
          <w:sz w:val="23"/>
          <w:szCs w:val="23"/>
        </w:rPr>
        <w:t xml:space="preserve"> isolate on various media over a 10-day observation period  </w:t>
      </w:r>
    </w:p>
    <w:tbl>
      <w:tblPr>
        <w:tblStyle w:val="TableGrid"/>
        <w:tblW w:w="9977" w:type="dxa"/>
        <w:tblLook w:val="04A0" w:firstRow="1" w:lastRow="0" w:firstColumn="1" w:lastColumn="0" w:noHBand="0" w:noVBand="1"/>
      </w:tblPr>
      <w:tblGrid>
        <w:gridCol w:w="3125"/>
        <w:gridCol w:w="1142"/>
        <w:gridCol w:w="1142"/>
        <w:gridCol w:w="1142"/>
        <w:gridCol w:w="1142"/>
        <w:gridCol w:w="1142"/>
        <w:gridCol w:w="1142"/>
      </w:tblGrid>
      <w:tr w:rsidR="00A355BC" w14:paraId="360519BE" w14:textId="77777777" w:rsidTr="00F65475">
        <w:trPr>
          <w:trHeight w:val="284"/>
        </w:trPr>
        <w:tc>
          <w:tcPr>
            <w:tcW w:w="3125" w:type="dxa"/>
            <w:tcBorders>
              <w:left w:val="nil"/>
              <w:bottom w:val="single" w:sz="4" w:space="0" w:color="auto"/>
              <w:right w:val="nil"/>
            </w:tcBorders>
          </w:tcPr>
          <w:p w14:paraId="5A3F7D1A" w14:textId="77777777" w:rsidR="00A355BC" w:rsidRDefault="00A355BC" w:rsidP="006D12F0">
            <w:r w:rsidRPr="0032251A">
              <w:rPr>
                <w:b/>
                <w:bCs/>
              </w:rPr>
              <w:t>Media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50AF2955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3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6AD18861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4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0369DDAA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7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0F696FF1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8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5AF83855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9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7F95EF2A" w14:textId="77777777" w:rsidR="00A355BC" w:rsidRDefault="00A355BC" w:rsidP="007D1FC1">
            <w:pPr>
              <w:jc w:val="center"/>
            </w:pPr>
            <w:r w:rsidRPr="003842F4">
              <w:rPr>
                <w:b/>
                <w:bCs/>
              </w:rPr>
              <w:t>Day 10</w:t>
            </w:r>
          </w:p>
        </w:tc>
      </w:tr>
      <w:tr w:rsidR="007D1FC1" w14:paraId="328D4C8E" w14:textId="77777777" w:rsidTr="00F65475">
        <w:trPr>
          <w:trHeight w:val="284"/>
        </w:trPr>
        <w:tc>
          <w:tcPr>
            <w:tcW w:w="3125" w:type="dxa"/>
            <w:tcBorders>
              <w:left w:val="nil"/>
              <w:bottom w:val="nil"/>
              <w:right w:val="nil"/>
            </w:tcBorders>
          </w:tcPr>
          <w:p w14:paraId="7CB94EAF" w14:textId="34EFF7DF" w:rsidR="007D1FC1" w:rsidRDefault="007D1FC1" w:rsidP="007D1FC1">
            <w:r w:rsidRPr="003842F4">
              <w:t>SBA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6C0C8668" w14:textId="3717B4C9" w:rsidR="007D1FC1" w:rsidRDefault="004E05F9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378D4748" w14:textId="34ED7FDC" w:rsidR="007D1FC1" w:rsidRDefault="004E05F9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41F4669A" w14:textId="4262AB2E" w:rsidR="007D1FC1" w:rsidRDefault="004E05F9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58110CCB" w14:textId="0654FB56" w:rsidR="007D1FC1" w:rsidRDefault="004E05F9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2124A256" w14:textId="24DDD7EE" w:rsidR="007D1FC1" w:rsidRDefault="004E05F9" w:rsidP="007D1FC1">
            <w:pPr>
              <w:jc w:val="center"/>
            </w:pPr>
            <w:r>
              <w:t>3.0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157487E0" w14:textId="4B8EF851" w:rsidR="007D1FC1" w:rsidRDefault="004E05F9" w:rsidP="007D1FC1">
            <w:pPr>
              <w:jc w:val="center"/>
            </w:pPr>
            <w:r>
              <w:t>3.0</w:t>
            </w:r>
          </w:p>
        </w:tc>
      </w:tr>
      <w:tr w:rsidR="007D1FC1" w14:paraId="23C91A5F" w14:textId="77777777" w:rsidTr="00F65475">
        <w:trPr>
          <w:trHeight w:val="29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1BEB58E" w14:textId="5D0E91E6" w:rsidR="007D1FC1" w:rsidRDefault="007D1FC1" w:rsidP="007D1FC1">
            <w:r w:rsidRPr="003842F4">
              <w:t>HB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C47FDD9" w14:textId="122EA0A8" w:rsidR="007D1FC1" w:rsidRDefault="004E05F9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E25203" w14:textId="53C87ADB" w:rsidR="007D1FC1" w:rsidRDefault="004E05F9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71114E" w14:textId="53E6B075" w:rsidR="007D1FC1" w:rsidRDefault="004E05F9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B1E3D6" w14:textId="6A8E1957" w:rsidR="007D1FC1" w:rsidRDefault="004E05F9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C7E3E03" w14:textId="40E9801E" w:rsidR="007D1FC1" w:rsidRDefault="004E05F9" w:rsidP="007D1FC1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21DFEEA" w14:textId="08F89BD3" w:rsidR="007D1FC1" w:rsidRDefault="004E05F9" w:rsidP="007D1FC1">
            <w:pPr>
              <w:jc w:val="center"/>
            </w:pPr>
            <w:r>
              <w:t>2.5</w:t>
            </w:r>
          </w:p>
        </w:tc>
      </w:tr>
      <w:tr w:rsidR="007D1FC1" w14:paraId="356463D3" w14:textId="77777777" w:rsidTr="00F65475">
        <w:trPr>
          <w:trHeight w:val="32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5056D4C" w14:textId="040E2081" w:rsidR="007D1FC1" w:rsidRDefault="007D1FC1" w:rsidP="007D1FC1">
            <w:r w:rsidRPr="003842F4">
              <w:t>Bolton Agar (B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C3F050D" w14:textId="688C477B" w:rsidR="007D1FC1" w:rsidRDefault="004E05F9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B1BB15" w14:textId="7567677B" w:rsidR="007D1FC1" w:rsidRDefault="004E05F9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562FC1A" w14:textId="5E5E63DE" w:rsidR="007D1FC1" w:rsidRDefault="004E05F9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16E6BBB" w14:textId="4F327884" w:rsidR="007D1FC1" w:rsidRDefault="004E05F9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427A932" w14:textId="138DB29D" w:rsidR="007D1FC1" w:rsidRDefault="004E05F9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092A8DA" w14:textId="08E2496B" w:rsidR="007D1FC1" w:rsidRDefault="004E05F9" w:rsidP="007D1FC1">
            <w:pPr>
              <w:jc w:val="center"/>
            </w:pPr>
            <w:r>
              <w:t>2.5</w:t>
            </w:r>
          </w:p>
        </w:tc>
      </w:tr>
      <w:tr w:rsidR="004E05F9" w14:paraId="0AA0DCF4" w14:textId="77777777" w:rsidTr="00F65475">
        <w:trPr>
          <w:trHeight w:val="33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7566B12" w14:textId="30C9C421" w:rsidR="004E05F9" w:rsidRDefault="004E05F9" w:rsidP="004E05F9">
            <w:r w:rsidRPr="003842F4">
              <w:t>Bolton + Bile Agar (B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9566E13" w14:textId="190738F0" w:rsidR="004E05F9" w:rsidRDefault="004E05F9" w:rsidP="004E05F9">
            <w:pPr>
              <w:jc w:val="center"/>
            </w:pPr>
            <w:r w:rsidRPr="0084592C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C9B542" w14:textId="45200463" w:rsidR="004E05F9" w:rsidRDefault="004E05F9" w:rsidP="004E05F9">
            <w:pPr>
              <w:jc w:val="center"/>
            </w:pPr>
            <w:r w:rsidRPr="0084592C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C3B5D3F" w14:textId="78552274" w:rsidR="004E05F9" w:rsidRDefault="004E05F9" w:rsidP="004E05F9">
            <w:pPr>
              <w:jc w:val="center"/>
            </w:pPr>
            <w:r w:rsidRPr="0084592C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C752389" w14:textId="7517A9D5" w:rsidR="004E05F9" w:rsidRDefault="004E05F9" w:rsidP="004E05F9">
            <w:pPr>
              <w:jc w:val="center"/>
            </w:pPr>
            <w:r w:rsidRPr="0084592C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4E11D1A" w14:textId="27DB4D96" w:rsidR="004E05F9" w:rsidRDefault="004E05F9" w:rsidP="004E05F9">
            <w:pPr>
              <w:jc w:val="center"/>
            </w:pPr>
            <w:r w:rsidRPr="0084592C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B266295" w14:textId="233C3B0D" w:rsidR="004E05F9" w:rsidRDefault="004E05F9" w:rsidP="004E05F9">
            <w:pPr>
              <w:jc w:val="center"/>
            </w:pPr>
            <w:r w:rsidRPr="0084592C">
              <w:t>0.0</w:t>
            </w:r>
          </w:p>
        </w:tc>
      </w:tr>
      <w:tr w:rsidR="004E05F9" w14:paraId="320B359A" w14:textId="77777777" w:rsidTr="00F65475">
        <w:trPr>
          <w:trHeight w:val="22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84922A1" w14:textId="10B6E9CD" w:rsidR="004E05F9" w:rsidRDefault="004E05F9" w:rsidP="004E05F9">
            <w:r w:rsidRPr="003842F4">
              <w:t>Bolton + Blood Agar (B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8C257DA" w14:textId="7D652135" w:rsidR="004E05F9" w:rsidRDefault="004E05F9" w:rsidP="004E05F9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2B1061C" w14:textId="5D7153A8" w:rsidR="004E05F9" w:rsidRDefault="004E05F9" w:rsidP="004E05F9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C4437AF" w14:textId="1A66D453" w:rsidR="004E05F9" w:rsidRDefault="004E05F9" w:rsidP="004E05F9">
            <w:pPr>
              <w:jc w:val="center"/>
            </w:pPr>
            <w:r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0193AC5" w14:textId="66CF426F" w:rsidR="004E05F9" w:rsidRDefault="004E05F9" w:rsidP="004E05F9">
            <w:pPr>
              <w:jc w:val="center"/>
            </w:pPr>
            <w:r w:rsidRPr="00512AB3"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2F07DB2" w14:textId="383496E8" w:rsidR="004E05F9" w:rsidRDefault="004E05F9" w:rsidP="004E05F9">
            <w:pPr>
              <w:jc w:val="center"/>
            </w:pPr>
            <w:r w:rsidRPr="00512AB3"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F12DF3F" w14:textId="548E226A" w:rsidR="004E05F9" w:rsidRDefault="004E05F9" w:rsidP="004E05F9">
            <w:pPr>
              <w:jc w:val="center"/>
            </w:pPr>
            <w:r w:rsidRPr="00512AB3">
              <w:t>4.0</w:t>
            </w:r>
          </w:p>
        </w:tc>
      </w:tr>
      <w:tr w:rsidR="004E05F9" w14:paraId="1FF2CE69" w14:textId="77777777" w:rsidTr="00F65475">
        <w:trPr>
          <w:trHeight w:val="34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31413E2" w14:textId="6C304F4F" w:rsidR="004E05F9" w:rsidRDefault="004E05F9" w:rsidP="004E05F9">
            <w:r w:rsidRPr="003842F4">
              <w:t>Bolton + Blood + Bile Agar (B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44BB51E" w14:textId="2F2EBA93" w:rsidR="004E05F9" w:rsidRDefault="004E05F9" w:rsidP="004E05F9">
            <w:pPr>
              <w:jc w:val="center"/>
            </w:pPr>
            <w:r w:rsidRPr="00A57053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7702F04" w14:textId="2EB85EDD" w:rsidR="004E05F9" w:rsidRDefault="004E05F9" w:rsidP="004E05F9">
            <w:pPr>
              <w:jc w:val="center"/>
            </w:pPr>
            <w:r w:rsidRPr="00A57053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5C8949B" w14:textId="3CD4B4BC" w:rsidR="004E05F9" w:rsidRDefault="004E05F9" w:rsidP="004E05F9">
            <w:pPr>
              <w:jc w:val="center"/>
            </w:pPr>
            <w: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AF9C437" w14:textId="1DEECF7E" w:rsidR="004E05F9" w:rsidRDefault="004E05F9" w:rsidP="004E05F9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AE95DE1" w14:textId="1450E8CC" w:rsidR="004E05F9" w:rsidRDefault="004E05F9" w:rsidP="004E05F9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5C349CB" w14:textId="29A468F4" w:rsidR="004E05F9" w:rsidRDefault="004E05F9" w:rsidP="004E05F9">
            <w:pPr>
              <w:jc w:val="center"/>
            </w:pPr>
            <w:r>
              <w:t>1.0</w:t>
            </w:r>
          </w:p>
        </w:tc>
      </w:tr>
      <w:tr w:rsidR="007D1FC1" w14:paraId="53528473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0E54792" w14:textId="2EF84327" w:rsidR="007D1FC1" w:rsidRDefault="007D1FC1" w:rsidP="007D1FC1">
            <w:r w:rsidRPr="003842F4">
              <w:t>Preston Agar (P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6F77312" w14:textId="38D6E165" w:rsidR="007D1FC1" w:rsidRDefault="004E05F9" w:rsidP="007D1FC1">
            <w:pPr>
              <w:jc w:val="center"/>
            </w:pPr>
            <w: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E065ADF" w14:textId="23185629" w:rsidR="007D1FC1" w:rsidRDefault="004E05F9" w:rsidP="007D1FC1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4D8F4FA" w14:textId="5F4DAF01" w:rsidR="007D1FC1" w:rsidRDefault="004E05F9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23AFE19" w14:textId="30EC19A4" w:rsidR="007D1FC1" w:rsidRDefault="004E05F9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C32F8C5" w14:textId="0ED8BD9B" w:rsidR="007D1FC1" w:rsidRDefault="004E05F9" w:rsidP="007D1FC1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A7E88CA" w14:textId="0655063F" w:rsidR="007D1FC1" w:rsidRDefault="004E05F9" w:rsidP="007D1FC1">
            <w:pPr>
              <w:jc w:val="center"/>
            </w:pPr>
            <w:r>
              <w:t>2.5</w:t>
            </w:r>
          </w:p>
        </w:tc>
      </w:tr>
      <w:tr w:rsidR="004E05F9" w14:paraId="366FACC9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D6BDB23" w14:textId="5A0FB84B" w:rsidR="004E05F9" w:rsidRPr="003842F4" w:rsidRDefault="004E05F9" w:rsidP="004E05F9">
            <w:r>
              <w:t>Preston + Bile Agar (P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DC2B963" w14:textId="24E8AE77" w:rsidR="004E05F9" w:rsidRDefault="004E05F9" w:rsidP="004E05F9">
            <w:pPr>
              <w:jc w:val="center"/>
            </w:pPr>
            <w:r w:rsidRPr="0026177B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24EE58E" w14:textId="0D79D257" w:rsidR="004E05F9" w:rsidRDefault="004E05F9" w:rsidP="004E05F9">
            <w:pPr>
              <w:jc w:val="center"/>
            </w:pPr>
            <w:r w:rsidRPr="0026177B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7C94337" w14:textId="1587158C" w:rsidR="004E05F9" w:rsidRDefault="004E05F9" w:rsidP="004E05F9">
            <w:pPr>
              <w:jc w:val="center"/>
            </w:pPr>
            <w:r w:rsidRPr="0026177B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F246B87" w14:textId="7A524956" w:rsidR="004E05F9" w:rsidRDefault="004E05F9" w:rsidP="004E05F9">
            <w:pPr>
              <w:jc w:val="center"/>
            </w:pPr>
            <w:r w:rsidRPr="0026177B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33DC5A8" w14:textId="41D47243" w:rsidR="004E05F9" w:rsidRDefault="004E05F9" w:rsidP="004E05F9">
            <w:pPr>
              <w:jc w:val="center"/>
            </w:pPr>
            <w:r w:rsidRPr="0026177B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3D46691" w14:textId="0E303E4C" w:rsidR="004E05F9" w:rsidRDefault="004E05F9" w:rsidP="004E05F9">
            <w:pPr>
              <w:jc w:val="center"/>
            </w:pPr>
            <w:r w:rsidRPr="0026177B">
              <w:t>0.0</w:t>
            </w:r>
          </w:p>
        </w:tc>
      </w:tr>
      <w:tr w:rsidR="004E05F9" w14:paraId="2EE94FC3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54458FB" w14:textId="1EF9D5B6" w:rsidR="004E05F9" w:rsidRPr="003842F4" w:rsidRDefault="004E05F9" w:rsidP="004E05F9">
            <w:r>
              <w:t>Preston + Blood Agar (P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A169DB4" w14:textId="36EA4797" w:rsidR="004E05F9" w:rsidRDefault="004E05F9" w:rsidP="004E05F9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ACDA6F" w14:textId="62D1A8EA" w:rsidR="004E05F9" w:rsidRDefault="004E05F9" w:rsidP="004E05F9">
            <w:pPr>
              <w:jc w:val="center"/>
            </w:pPr>
            <w:r w:rsidRPr="00827DD2"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2449835" w14:textId="204A0AD3" w:rsidR="004E05F9" w:rsidRDefault="004E05F9" w:rsidP="004E05F9">
            <w:pPr>
              <w:jc w:val="center"/>
            </w:pPr>
            <w:r w:rsidRPr="00827DD2"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C9018D2" w14:textId="538E171E" w:rsidR="004E05F9" w:rsidRDefault="004E05F9" w:rsidP="004E05F9">
            <w:pPr>
              <w:jc w:val="center"/>
            </w:pPr>
            <w:r w:rsidRPr="00827DD2"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F151BF6" w14:textId="0D19CB45" w:rsidR="004E05F9" w:rsidRDefault="004E05F9" w:rsidP="004E05F9">
            <w:pPr>
              <w:jc w:val="center"/>
            </w:pPr>
            <w:r w:rsidRPr="00827DD2">
              <w:t>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7DE86E1" w14:textId="3197C2BA" w:rsidR="004E05F9" w:rsidRDefault="004E05F9" w:rsidP="004E05F9">
            <w:pPr>
              <w:jc w:val="center"/>
            </w:pPr>
            <w:r w:rsidRPr="00827DD2">
              <w:t>4.0</w:t>
            </w:r>
          </w:p>
        </w:tc>
      </w:tr>
      <w:tr w:rsidR="004E05F9" w14:paraId="0A8F7B85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7A5C694" w14:textId="180DDF20" w:rsidR="004E05F9" w:rsidRPr="003842F4" w:rsidRDefault="004E05F9" w:rsidP="004E05F9">
            <w:r>
              <w:t>Preston + Bile + Blood Agar (P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DBFF455" w14:textId="0CC83365" w:rsidR="004E05F9" w:rsidRDefault="004E05F9" w:rsidP="004E05F9">
            <w:pPr>
              <w:jc w:val="center"/>
            </w:pPr>
            <w:r w:rsidRPr="00A368FE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80D2F2F" w14:textId="77684EDA" w:rsidR="004E05F9" w:rsidRDefault="004E05F9" w:rsidP="004E05F9">
            <w:pPr>
              <w:jc w:val="center"/>
            </w:pPr>
            <w:r w:rsidRPr="00A368FE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CD7CA6E" w14:textId="2A133A33" w:rsidR="004E05F9" w:rsidRDefault="004E05F9" w:rsidP="004E05F9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D7DCC2D" w14:textId="4FA93C81" w:rsidR="004E05F9" w:rsidRDefault="004E05F9" w:rsidP="004E05F9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E0EE20B" w14:textId="7BF52C43" w:rsidR="004E05F9" w:rsidRDefault="004E05F9" w:rsidP="004E05F9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C029809" w14:textId="1FBCF00A" w:rsidR="004E05F9" w:rsidRDefault="004E05F9" w:rsidP="004E05F9">
            <w:pPr>
              <w:jc w:val="center"/>
            </w:pPr>
            <w:r>
              <w:t>2.0</w:t>
            </w:r>
          </w:p>
        </w:tc>
      </w:tr>
      <w:tr w:rsidR="004E05F9" w14:paraId="22F0B09B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D8266AC" w14:textId="0C0922E5" w:rsidR="004E05F9" w:rsidRPr="003842F4" w:rsidRDefault="004E05F9" w:rsidP="004E05F9">
            <w:r>
              <w:t>BHI Agar (H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EA9A7A7" w14:textId="2E043572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D91A355" w14:textId="0B45BE81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733E2C6" w14:textId="03713CFB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C8F992C" w14:textId="63D0B1B3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BF4259F" w14:textId="79C3FDA7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54092C" w14:textId="105942D0" w:rsidR="004E05F9" w:rsidRDefault="004E05F9" w:rsidP="004E05F9">
            <w:pPr>
              <w:jc w:val="center"/>
            </w:pPr>
            <w:r w:rsidRPr="00DA09FD">
              <w:t>0.0</w:t>
            </w:r>
          </w:p>
        </w:tc>
      </w:tr>
      <w:tr w:rsidR="004E05F9" w14:paraId="37EC45E8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6B3F910" w14:textId="06158C6B" w:rsidR="004E05F9" w:rsidRPr="003842F4" w:rsidRDefault="004E05F9" w:rsidP="004E05F9">
            <w:r>
              <w:t>BHI + Bile Agar (H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1668A9E" w14:textId="72832A8E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5E0A4E5" w14:textId="0DAA20B3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622A255" w14:textId="2A3D2221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9BA791C" w14:textId="583E1D9B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1C50608" w14:textId="6EE6E9F3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E853918" w14:textId="4B64D07F" w:rsidR="004E05F9" w:rsidRDefault="004E05F9" w:rsidP="004E05F9">
            <w:pPr>
              <w:jc w:val="center"/>
            </w:pPr>
            <w:r w:rsidRPr="00DA09FD">
              <w:t>0.0</w:t>
            </w:r>
          </w:p>
        </w:tc>
      </w:tr>
      <w:tr w:rsidR="004E05F9" w14:paraId="0F03FFB3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E42963E" w14:textId="590D3EC8" w:rsidR="004E05F9" w:rsidRPr="003842F4" w:rsidRDefault="004E05F9" w:rsidP="004E05F9">
            <w:r>
              <w:t>BHI + Blood Agar (H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B8AB4DE" w14:textId="2D04891E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3499BA9" w14:textId="52B53197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9E59BA0" w14:textId="065327A1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890456F" w14:textId="6202ADA1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1C473EA" w14:textId="2BA9F9E7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89FA184" w14:textId="759F750B" w:rsidR="004E05F9" w:rsidRDefault="004E05F9" w:rsidP="004E05F9">
            <w:pPr>
              <w:jc w:val="center"/>
            </w:pPr>
            <w:r w:rsidRPr="00DA09FD">
              <w:t>0.0</w:t>
            </w:r>
          </w:p>
        </w:tc>
      </w:tr>
      <w:tr w:rsidR="004E05F9" w14:paraId="2497E3FF" w14:textId="77777777" w:rsidTr="00F65475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53917" w14:textId="4C362D14" w:rsidR="004E05F9" w:rsidRPr="003842F4" w:rsidRDefault="004E05F9" w:rsidP="004E05F9">
            <w:r>
              <w:t>BHI + Bile + Blood Agar (H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BF0A2" w14:textId="6760E533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B696A" w14:textId="0C3C6166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7FD4C" w14:textId="3F240496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D14C3" w14:textId="1BCBF007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279F9" w14:textId="32E4D8AD" w:rsidR="004E05F9" w:rsidRDefault="004E05F9" w:rsidP="004E05F9">
            <w:pPr>
              <w:jc w:val="center"/>
            </w:pPr>
            <w:r w:rsidRPr="00DA09FD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E05F9" w14:textId="015A3032" w:rsidR="004E05F9" w:rsidRDefault="004E05F9" w:rsidP="004E05F9">
            <w:pPr>
              <w:jc w:val="center"/>
            </w:pPr>
            <w:r w:rsidRPr="00DA09FD">
              <w:t>0.0</w:t>
            </w:r>
          </w:p>
        </w:tc>
      </w:tr>
      <w:tr w:rsidR="007D1FC1" w14:paraId="3FCF7FAC" w14:textId="77777777" w:rsidTr="00F65475">
        <w:trPr>
          <w:trHeight w:val="284"/>
        </w:trPr>
        <w:tc>
          <w:tcPr>
            <w:tcW w:w="9977" w:type="dxa"/>
            <w:gridSpan w:val="7"/>
            <w:tcBorders>
              <w:left w:val="nil"/>
              <w:bottom w:val="nil"/>
              <w:right w:val="nil"/>
            </w:tcBorders>
          </w:tcPr>
          <w:p w14:paraId="7E01A7E1" w14:textId="77777777" w:rsidR="007D1FC1" w:rsidRDefault="007D1FC1" w:rsidP="00F65475">
            <w:r>
              <w:t>* 0 no growth, 1 limited growth, 2 mild growth, 3 moderate growth, 4 abundant growth - see Figure 1.</w:t>
            </w:r>
          </w:p>
          <w:p w14:paraId="1FB00C2B" w14:textId="20926B2F" w:rsidR="007D1FC1" w:rsidRDefault="007D1FC1" w:rsidP="00F65475">
            <w:r>
              <w:rPr>
                <w:rFonts w:cstheme="minorHAnsi"/>
              </w:rPr>
              <w:t>Ϯ</w:t>
            </w:r>
            <w:r>
              <w:t xml:space="preserve"> One replicate contaminated</w:t>
            </w:r>
          </w:p>
        </w:tc>
      </w:tr>
    </w:tbl>
    <w:p w14:paraId="2324EA5B" w14:textId="1661D037" w:rsidR="00A355BC" w:rsidRDefault="00A355BC"/>
    <w:p w14:paraId="417D8295" w14:textId="1051E2A9" w:rsidR="00A355BC" w:rsidRDefault="00AF3D9D">
      <w:r>
        <w:t xml:space="preserve">Table </w:t>
      </w:r>
      <w:r w:rsidR="00424E10">
        <w:t>S5</w:t>
      </w:r>
      <w:r>
        <w:t xml:space="preserve">. </w:t>
      </w:r>
      <w:r w:rsidR="00FA04FC">
        <w:rPr>
          <w:sz w:val="23"/>
          <w:szCs w:val="23"/>
        </w:rPr>
        <w:t>R</w:t>
      </w:r>
      <w:r>
        <w:rPr>
          <w:sz w:val="23"/>
          <w:szCs w:val="23"/>
        </w:rPr>
        <w:t>elative g</w:t>
      </w:r>
      <w:r w:rsidRPr="00E61A06">
        <w:rPr>
          <w:sz w:val="23"/>
          <w:szCs w:val="23"/>
        </w:rPr>
        <w:t>rowth</w:t>
      </w:r>
      <w:r>
        <w:rPr>
          <w:sz w:val="23"/>
          <w:szCs w:val="23"/>
        </w:rPr>
        <w:t xml:space="preserve"> score (scale 0-4*, mean of 2 replicates)</w:t>
      </w:r>
      <w:r w:rsidRPr="00E61A06">
        <w:rPr>
          <w:sz w:val="23"/>
          <w:szCs w:val="23"/>
        </w:rPr>
        <w:t xml:space="preserve"> of</w:t>
      </w:r>
      <w:r>
        <w:rPr>
          <w:sz w:val="23"/>
          <w:szCs w:val="23"/>
        </w:rPr>
        <w:t xml:space="preserve"> #9 N-T</w:t>
      </w:r>
      <w:r w:rsidRPr="00E61A06">
        <w:rPr>
          <w:sz w:val="23"/>
          <w:szCs w:val="23"/>
        </w:rPr>
        <w:t xml:space="preserve"> isolate on various media over a 10-day observation </w:t>
      </w:r>
      <w:proofErr w:type="gramStart"/>
      <w:r w:rsidRPr="00E61A06">
        <w:rPr>
          <w:sz w:val="23"/>
          <w:szCs w:val="23"/>
        </w:rPr>
        <w:t>period</w:t>
      </w:r>
      <w:proofErr w:type="gramEnd"/>
      <w:r w:rsidRPr="00E61A06">
        <w:rPr>
          <w:sz w:val="23"/>
          <w:szCs w:val="23"/>
        </w:rPr>
        <w:t xml:space="preserve">  </w:t>
      </w:r>
    </w:p>
    <w:tbl>
      <w:tblPr>
        <w:tblStyle w:val="TableGrid"/>
        <w:tblW w:w="9977" w:type="dxa"/>
        <w:tblLook w:val="04A0" w:firstRow="1" w:lastRow="0" w:firstColumn="1" w:lastColumn="0" w:noHBand="0" w:noVBand="1"/>
      </w:tblPr>
      <w:tblGrid>
        <w:gridCol w:w="3125"/>
        <w:gridCol w:w="1142"/>
        <w:gridCol w:w="1142"/>
        <w:gridCol w:w="1142"/>
        <w:gridCol w:w="1142"/>
        <w:gridCol w:w="1142"/>
        <w:gridCol w:w="1142"/>
      </w:tblGrid>
      <w:tr w:rsidR="00A355BC" w14:paraId="2779A9EB" w14:textId="77777777" w:rsidTr="00AD486C">
        <w:trPr>
          <w:trHeight w:val="284"/>
        </w:trPr>
        <w:tc>
          <w:tcPr>
            <w:tcW w:w="3125" w:type="dxa"/>
            <w:tcBorders>
              <w:left w:val="nil"/>
              <w:bottom w:val="single" w:sz="4" w:space="0" w:color="auto"/>
              <w:right w:val="nil"/>
            </w:tcBorders>
          </w:tcPr>
          <w:p w14:paraId="0BABDDEE" w14:textId="77777777" w:rsidR="00A355BC" w:rsidRDefault="00A355BC" w:rsidP="006D12F0">
            <w:r w:rsidRPr="0032251A">
              <w:rPr>
                <w:b/>
                <w:bCs/>
              </w:rPr>
              <w:t>Media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5B6DB0C0" w14:textId="77777777" w:rsidR="00A355BC" w:rsidRDefault="00A355BC" w:rsidP="00D639DB">
            <w:pPr>
              <w:jc w:val="center"/>
            </w:pPr>
            <w:r w:rsidRPr="003842F4">
              <w:rPr>
                <w:b/>
                <w:bCs/>
              </w:rPr>
              <w:t>Day 3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1A22A5EC" w14:textId="77777777" w:rsidR="00A355BC" w:rsidRDefault="00A355BC" w:rsidP="00D639DB">
            <w:pPr>
              <w:jc w:val="center"/>
            </w:pPr>
            <w:r w:rsidRPr="003842F4">
              <w:rPr>
                <w:b/>
                <w:bCs/>
              </w:rPr>
              <w:t>Day 4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3E43FEFD" w14:textId="77777777" w:rsidR="00A355BC" w:rsidRDefault="00A355BC" w:rsidP="00D639DB">
            <w:pPr>
              <w:jc w:val="center"/>
            </w:pPr>
            <w:r w:rsidRPr="003842F4">
              <w:rPr>
                <w:b/>
                <w:bCs/>
              </w:rPr>
              <w:t>Day 7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519A08D9" w14:textId="77777777" w:rsidR="00A355BC" w:rsidRDefault="00A355BC" w:rsidP="00D639DB">
            <w:pPr>
              <w:jc w:val="center"/>
            </w:pPr>
            <w:r w:rsidRPr="003842F4">
              <w:rPr>
                <w:b/>
                <w:bCs/>
              </w:rPr>
              <w:t>Day 8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1D525DFA" w14:textId="77777777" w:rsidR="00A355BC" w:rsidRDefault="00A355BC" w:rsidP="00D639DB">
            <w:pPr>
              <w:jc w:val="center"/>
            </w:pPr>
            <w:r w:rsidRPr="003842F4">
              <w:rPr>
                <w:b/>
                <w:bCs/>
              </w:rPr>
              <w:t>Day 9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7BEBFDEF" w14:textId="77777777" w:rsidR="00A355BC" w:rsidRDefault="00A355BC" w:rsidP="00D639DB">
            <w:pPr>
              <w:jc w:val="center"/>
            </w:pPr>
            <w:r w:rsidRPr="003842F4">
              <w:rPr>
                <w:b/>
                <w:bCs/>
              </w:rPr>
              <w:t>Day 10</w:t>
            </w:r>
          </w:p>
        </w:tc>
      </w:tr>
      <w:tr w:rsidR="00D639DB" w14:paraId="52C62175" w14:textId="77777777" w:rsidTr="00AD486C">
        <w:trPr>
          <w:trHeight w:val="284"/>
        </w:trPr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86C06" w14:textId="71640A37" w:rsidR="00D639DB" w:rsidRDefault="00D639DB" w:rsidP="00D639DB">
            <w:r w:rsidRPr="003842F4">
              <w:t>SB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4D8E2" w14:textId="3D694807" w:rsidR="00D639DB" w:rsidRDefault="00D639DB" w:rsidP="00D639DB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0FA25" w14:textId="7571947A" w:rsidR="00D639DB" w:rsidRDefault="00D639DB" w:rsidP="00D639DB">
            <w:pPr>
              <w:jc w:val="center"/>
            </w:pPr>
            <w:r w:rsidRPr="005546F7">
              <w:t>2.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92A94" w14:textId="2159F4C6" w:rsidR="00D639DB" w:rsidRDefault="00D639DB" w:rsidP="00D639DB">
            <w:pPr>
              <w:jc w:val="center"/>
            </w:pPr>
            <w:r w:rsidRPr="005546F7">
              <w:t>2.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32EC3" w14:textId="13100B80" w:rsidR="00D639DB" w:rsidRDefault="00D639DB" w:rsidP="00D639DB">
            <w:pPr>
              <w:jc w:val="center"/>
            </w:pPr>
            <w:r w:rsidRPr="005546F7">
              <w:t>2.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5C754" w14:textId="6995F07C" w:rsidR="00D639DB" w:rsidRDefault="00D639DB" w:rsidP="00D639DB">
            <w:pPr>
              <w:jc w:val="center"/>
            </w:pPr>
            <w:r w:rsidRPr="005546F7">
              <w:t>2.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CCF37" w14:textId="4B106288" w:rsidR="00D639DB" w:rsidRDefault="00D639DB" w:rsidP="00D639DB">
            <w:pPr>
              <w:jc w:val="center"/>
            </w:pPr>
            <w:r w:rsidRPr="005546F7">
              <w:t>2.0</w:t>
            </w:r>
            <w:r>
              <w:rPr>
                <w:rFonts w:cstheme="minorHAnsi"/>
              </w:rPr>
              <w:t>Ϯ</w:t>
            </w:r>
          </w:p>
        </w:tc>
      </w:tr>
      <w:tr w:rsidR="00D24F7E" w14:paraId="34938218" w14:textId="77777777" w:rsidTr="00AD486C">
        <w:trPr>
          <w:trHeight w:val="29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5FE735A" w14:textId="6E32E7C1" w:rsidR="00D24F7E" w:rsidRDefault="00D24F7E" w:rsidP="00D24F7E">
            <w:r w:rsidRPr="003842F4">
              <w:t>HB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D9C021C" w14:textId="1CF0EE16" w:rsidR="00D24F7E" w:rsidRDefault="00D639DB" w:rsidP="009C640C">
            <w:pPr>
              <w:jc w:val="center"/>
            </w:pPr>
            <w: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509D1C6" w14:textId="7B2801CC" w:rsidR="00D24F7E" w:rsidRDefault="00D639DB" w:rsidP="009C640C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4C17E76" w14:textId="015379D0" w:rsidR="00D24F7E" w:rsidRDefault="00D639DB" w:rsidP="009C640C">
            <w:pPr>
              <w:jc w:val="center"/>
            </w:pPr>
            <w:r>
              <w:t>1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E1D2D11" w14:textId="565FE145" w:rsidR="00D24F7E" w:rsidRDefault="00D639DB" w:rsidP="009C640C">
            <w:pPr>
              <w:jc w:val="center"/>
            </w:pPr>
            <w:r>
              <w:t>1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56A17F" w14:textId="4F81B5AB" w:rsidR="00D24F7E" w:rsidRDefault="00D639DB" w:rsidP="009C640C">
            <w:pPr>
              <w:jc w:val="center"/>
            </w:pPr>
            <w:r>
              <w:t>1.0</w:t>
            </w:r>
            <w:r>
              <w:rPr>
                <w:rFonts w:cstheme="minorHAnsi"/>
              </w:rPr>
              <w:t>Ϯ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67E4115" w14:textId="3C5CCF19" w:rsidR="00D24F7E" w:rsidRDefault="00D639DB" w:rsidP="009C640C">
            <w:pPr>
              <w:jc w:val="center"/>
            </w:pPr>
            <w:r>
              <w:t>1.0</w:t>
            </w:r>
            <w:r>
              <w:rPr>
                <w:rFonts w:cstheme="minorHAnsi"/>
              </w:rPr>
              <w:t>Ϯ</w:t>
            </w:r>
          </w:p>
        </w:tc>
      </w:tr>
      <w:tr w:rsidR="00D24F7E" w14:paraId="78E1730E" w14:textId="77777777" w:rsidTr="00AD486C">
        <w:trPr>
          <w:trHeight w:val="32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9F2A6CA" w14:textId="24E9BB3E" w:rsidR="00D24F7E" w:rsidRDefault="00D24F7E" w:rsidP="00D24F7E">
            <w:r w:rsidRPr="003842F4">
              <w:t>Bolton Agar (B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CF56595" w14:textId="1B018AFE" w:rsidR="00D24F7E" w:rsidRDefault="00D639DB" w:rsidP="009C640C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D46C292" w14:textId="1BB8C46C" w:rsidR="00D24F7E" w:rsidRDefault="00D639DB" w:rsidP="009C640C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EA332C7" w14:textId="37B6CDB7" w:rsidR="00D24F7E" w:rsidRDefault="00D639DB" w:rsidP="009C640C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5DFF108" w14:textId="2856AEF7" w:rsidR="00D24F7E" w:rsidRDefault="00D639DB" w:rsidP="009C640C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B2E9998" w14:textId="6F999CF4" w:rsidR="00D24F7E" w:rsidRDefault="00D639DB" w:rsidP="009C640C">
            <w:pPr>
              <w:jc w:val="center"/>
            </w:pPr>
            <w:r>
              <w:t>2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5C74650" w14:textId="3B4566F1" w:rsidR="00D24F7E" w:rsidRDefault="00D639DB" w:rsidP="009C640C">
            <w:pPr>
              <w:jc w:val="center"/>
            </w:pPr>
            <w:r>
              <w:t>2.5</w:t>
            </w:r>
          </w:p>
        </w:tc>
      </w:tr>
      <w:tr w:rsidR="00D639DB" w14:paraId="213CA526" w14:textId="77777777" w:rsidTr="00AD486C">
        <w:trPr>
          <w:trHeight w:val="31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C07D3FF" w14:textId="4816EABA" w:rsidR="00D639DB" w:rsidRDefault="00D639DB" w:rsidP="00D639DB">
            <w:r w:rsidRPr="003842F4">
              <w:t>Bolton + Bile Agar (B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35CDDD7" w14:textId="781AB32E" w:rsidR="00D639DB" w:rsidRDefault="00D639DB" w:rsidP="00D639DB">
            <w:pPr>
              <w:jc w:val="center"/>
            </w:pPr>
            <w:r w:rsidRPr="00827EB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CB752DB" w14:textId="3358D9B5" w:rsidR="00D639DB" w:rsidRDefault="00D639DB" w:rsidP="00D639DB">
            <w:pPr>
              <w:jc w:val="center"/>
            </w:pPr>
            <w:r w:rsidRPr="00827EB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FF2558E" w14:textId="72A4C11A" w:rsidR="00D639DB" w:rsidRDefault="00D639DB" w:rsidP="00D639DB">
            <w:pPr>
              <w:jc w:val="center"/>
            </w:pPr>
            <w:r w:rsidRPr="00827EB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EC8F2B0" w14:textId="3591062C" w:rsidR="00D639DB" w:rsidRDefault="00D639DB" w:rsidP="00D639DB">
            <w:pPr>
              <w:jc w:val="center"/>
            </w:pPr>
            <w:r w:rsidRPr="00827EB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E133C6D" w14:textId="17A6860D" w:rsidR="00D639DB" w:rsidRDefault="00D639DB" w:rsidP="00D639DB">
            <w:pPr>
              <w:jc w:val="center"/>
            </w:pPr>
            <w:r w:rsidRPr="00827EB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302106B" w14:textId="6A715FCF" w:rsidR="00D639DB" w:rsidRDefault="00D639DB" w:rsidP="00D639DB">
            <w:pPr>
              <w:jc w:val="center"/>
            </w:pPr>
            <w:r w:rsidRPr="00827EB7">
              <w:t>0.0</w:t>
            </w:r>
          </w:p>
        </w:tc>
      </w:tr>
      <w:tr w:rsidR="00D639DB" w14:paraId="7D983F7A" w14:textId="77777777" w:rsidTr="00AD486C">
        <w:trPr>
          <w:trHeight w:val="32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E987933" w14:textId="21BB3EB0" w:rsidR="00D639DB" w:rsidRDefault="00D639DB" w:rsidP="00D639DB">
            <w:r w:rsidRPr="003842F4">
              <w:t>Bolton + Blood Agar (B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A6E5D90" w14:textId="76F2ADEA" w:rsidR="00D639DB" w:rsidRDefault="00D639DB" w:rsidP="00D639DB">
            <w:pPr>
              <w:jc w:val="center"/>
            </w:pPr>
            <w: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7083474" w14:textId="1DC281F9" w:rsidR="00D639DB" w:rsidRDefault="00D639DB" w:rsidP="00D639DB">
            <w:pPr>
              <w:jc w:val="center"/>
            </w:pPr>
            <w:r w:rsidRPr="004D7FEF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0D1297F" w14:textId="4A00F204" w:rsidR="00D639DB" w:rsidRDefault="00D639DB" w:rsidP="00D639DB">
            <w:pPr>
              <w:jc w:val="center"/>
            </w:pPr>
            <w:r w:rsidRPr="004D7FEF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331C16F" w14:textId="21516503" w:rsidR="00D639DB" w:rsidRDefault="00D639DB" w:rsidP="00D639DB">
            <w:pPr>
              <w:jc w:val="center"/>
            </w:pPr>
            <w:r w:rsidRPr="004D7FEF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6D68011" w14:textId="4A9CEA99" w:rsidR="00D639DB" w:rsidRDefault="00D639DB" w:rsidP="00D639DB">
            <w:pPr>
              <w:jc w:val="center"/>
            </w:pPr>
            <w:r w:rsidRPr="004D7FEF"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DFBBD41" w14:textId="00E0C681" w:rsidR="00D639DB" w:rsidRDefault="00D639DB" w:rsidP="00D639DB">
            <w:pPr>
              <w:jc w:val="center"/>
            </w:pPr>
            <w:r w:rsidRPr="004D7FEF">
              <w:t>2.0</w:t>
            </w:r>
          </w:p>
        </w:tc>
      </w:tr>
      <w:tr w:rsidR="00D639DB" w14:paraId="13DE422A" w14:textId="77777777" w:rsidTr="00AD486C">
        <w:trPr>
          <w:trHeight w:val="329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4C8157E" w14:textId="3FADEBE5" w:rsidR="00D639DB" w:rsidRDefault="00D639DB" w:rsidP="00D639DB">
            <w:r w:rsidRPr="003842F4">
              <w:t>Bolton + Blood + Bile Agar (B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AED6B73" w14:textId="2158B0DE" w:rsidR="00D639DB" w:rsidRDefault="00D639DB" w:rsidP="00D639DB">
            <w:pPr>
              <w:jc w:val="center"/>
            </w:pPr>
            <w:r w:rsidRPr="008B4948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13FEB1A" w14:textId="62860652" w:rsidR="00D639DB" w:rsidRDefault="00D639DB" w:rsidP="00D639DB">
            <w:pPr>
              <w:jc w:val="center"/>
            </w:pPr>
            <w:r w:rsidRPr="008B4948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C2B137F" w14:textId="4AAD512E" w:rsidR="00D639DB" w:rsidRDefault="00D639DB" w:rsidP="00D639DB">
            <w:pPr>
              <w:jc w:val="center"/>
            </w:pPr>
            <w:r w:rsidRPr="008B4948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B97BAD1" w14:textId="76101FEF" w:rsidR="00D639DB" w:rsidRDefault="00D639DB" w:rsidP="00D639DB">
            <w:pPr>
              <w:jc w:val="center"/>
            </w:pPr>
            <w:r w:rsidRPr="008B4948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6E6A8EF" w14:textId="63A605F0" w:rsidR="00D639DB" w:rsidRDefault="00D639DB" w:rsidP="00D639DB">
            <w:pPr>
              <w:jc w:val="center"/>
            </w:pPr>
            <w:r w:rsidRPr="008B4948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9EBBDD3" w14:textId="733EBA9A" w:rsidR="00D639DB" w:rsidRDefault="00D639DB" w:rsidP="00D639DB">
            <w:pPr>
              <w:jc w:val="center"/>
            </w:pPr>
            <w:r w:rsidRPr="008B4948">
              <w:t>0.0</w:t>
            </w:r>
          </w:p>
        </w:tc>
      </w:tr>
      <w:tr w:rsidR="00D24F7E" w14:paraId="3E086464" w14:textId="77777777" w:rsidTr="00AD486C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09CF80F" w14:textId="3806766A" w:rsidR="00D24F7E" w:rsidRDefault="00D24F7E" w:rsidP="00D24F7E">
            <w:r w:rsidRPr="003842F4">
              <w:t>Preston Agar (P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E53722" w14:textId="0B515E45" w:rsidR="00D24F7E" w:rsidRDefault="00D639DB" w:rsidP="009C640C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480EB77" w14:textId="52FD1CCB" w:rsidR="00D24F7E" w:rsidRDefault="00D639DB" w:rsidP="009C640C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0D62573" w14:textId="5F4DE964" w:rsidR="00D24F7E" w:rsidRDefault="00D639DB" w:rsidP="009C640C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26771DC" w14:textId="416BA258" w:rsidR="00D24F7E" w:rsidRDefault="00D639DB" w:rsidP="009C640C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587F0E6" w14:textId="301380E0" w:rsidR="00D24F7E" w:rsidRDefault="00D639DB" w:rsidP="009C640C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B31514A" w14:textId="5DA8426B" w:rsidR="00D24F7E" w:rsidRDefault="00D639DB" w:rsidP="009C640C">
            <w:pPr>
              <w:jc w:val="center"/>
            </w:pPr>
            <w:r>
              <w:t>1.0</w:t>
            </w:r>
          </w:p>
        </w:tc>
      </w:tr>
      <w:tr w:rsidR="00D639DB" w14:paraId="2541C51E" w14:textId="77777777" w:rsidTr="00AD486C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D9DEA51" w14:textId="6AF9897C" w:rsidR="00D639DB" w:rsidRPr="003842F4" w:rsidRDefault="00D639DB" w:rsidP="00D639DB">
            <w:r>
              <w:t>Preston + Bile Agar (P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E32EFFA" w14:textId="3EC0F167" w:rsidR="00D639DB" w:rsidRDefault="00D639DB" w:rsidP="00D639DB">
            <w:pPr>
              <w:jc w:val="center"/>
            </w:pPr>
            <w:r w:rsidRPr="008D30A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32D3FC2" w14:textId="0AF9D4FD" w:rsidR="00D639DB" w:rsidRDefault="00D639DB" w:rsidP="00D639DB">
            <w:pPr>
              <w:jc w:val="center"/>
            </w:pPr>
            <w:r w:rsidRPr="008D30A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9F3CBB7" w14:textId="2D6C95D9" w:rsidR="00D639DB" w:rsidRDefault="00D639DB" w:rsidP="00D639DB">
            <w:pPr>
              <w:jc w:val="center"/>
            </w:pPr>
            <w:r w:rsidRPr="008D30A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DB2E4E" w14:textId="39BD788E" w:rsidR="00D639DB" w:rsidRDefault="00D639DB" w:rsidP="00D639DB">
            <w:pPr>
              <w:jc w:val="center"/>
            </w:pPr>
            <w:r w:rsidRPr="008D30A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B8C45B9" w14:textId="34C6A771" w:rsidR="00D639DB" w:rsidRDefault="00D639DB" w:rsidP="00D639DB">
            <w:pPr>
              <w:jc w:val="center"/>
            </w:pPr>
            <w:r w:rsidRPr="008D30A7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F5B8672" w14:textId="44127B4F" w:rsidR="00D639DB" w:rsidRDefault="00D639DB" w:rsidP="00D639DB">
            <w:pPr>
              <w:jc w:val="center"/>
            </w:pPr>
            <w:r w:rsidRPr="008D30A7">
              <w:t>0.0</w:t>
            </w:r>
          </w:p>
        </w:tc>
      </w:tr>
      <w:tr w:rsidR="00D24F7E" w14:paraId="2FB3BBAC" w14:textId="77777777" w:rsidTr="00AD486C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733D38E" w14:textId="021C571B" w:rsidR="00D24F7E" w:rsidRPr="003842F4" w:rsidRDefault="00D24F7E" w:rsidP="00D24F7E">
            <w:r>
              <w:t>Preston + Blood Agar (P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A47EF9D" w14:textId="2CB8D242" w:rsidR="00D24F7E" w:rsidRDefault="00D639DB" w:rsidP="009C640C">
            <w:pPr>
              <w:jc w:val="center"/>
            </w:pPr>
            <w:r>
              <w:t>0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4C02BA2" w14:textId="4207EBA0" w:rsidR="00D24F7E" w:rsidRDefault="00D639DB" w:rsidP="009C640C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B56B846" w14:textId="02C76021" w:rsidR="00D24F7E" w:rsidRDefault="00D639DB" w:rsidP="009C640C">
            <w:pPr>
              <w:jc w:val="center"/>
            </w:pPr>
            <w:r>
              <w:t>1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8E827C6" w14:textId="21E313BA" w:rsidR="00D24F7E" w:rsidRDefault="00D639DB" w:rsidP="009C640C">
            <w:pPr>
              <w:jc w:val="center"/>
            </w:pPr>
            <w:r>
              <w:t>1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D4AC8AC" w14:textId="558D3E87" w:rsidR="00D24F7E" w:rsidRDefault="00D639DB" w:rsidP="009C640C">
            <w:pPr>
              <w:jc w:val="center"/>
            </w:pPr>
            <w:r>
              <w:t>1.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9013DFC" w14:textId="708C0243" w:rsidR="00D24F7E" w:rsidRDefault="00D639DB" w:rsidP="009C640C">
            <w:pPr>
              <w:jc w:val="center"/>
            </w:pPr>
            <w:r>
              <w:t>1.5</w:t>
            </w:r>
          </w:p>
        </w:tc>
      </w:tr>
      <w:tr w:rsidR="009C640C" w14:paraId="654B1D7C" w14:textId="77777777" w:rsidTr="00AD486C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D338822" w14:textId="1446606E" w:rsidR="009C640C" w:rsidRPr="003842F4" w:rsidRDefault="009C640C" w:rsidP="009C640C">
            <w:r>
              <w:t>Preston + Bile + Blood Agar (P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CFA413D" w14:textId="199C0F99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7A5A68B" w14:textId="0BA30DF0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8F2CCC1" w14:textId="378737DF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5A5F30A" w14:textId="4AF64518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A6981E7" w14:textId="5AF41434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CA94864" w14:textId="50B9AE80" w:rsidR="009C640C" w:rsidRDefault="009C640C" w:rsidP="009C640C">
            <w:pPr>
              <w:jc w:val="center"/>
            </w:pPr>
            <w:r w:rsidRPr="00D64A9A">
              <w:t>0.0</w:t>
            </w:r>
          </w:p>
        </w:tc>
      </w:tr>
      <w:tr w:rsidR="009C640C" w14:paraId="424B1CF6" w14:textId="77777777" w:rsidTr="00AD486C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DB7133D" w14:textId="6AEE2996" w:rsidR="009C640C" w:rsidRPr="003842F4" w:rsidRDefault="009C640C" w:rsidP="009C640C">
            <w:r>
              <w:t>BHI Agar (H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369C1EF" w14:textId="130F20A6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B41BF32" w14:textId="095A732D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450C50B" w14:textId="59772B05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9A415B5" w14:textId="64C581D6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6E18B02" w14:textId="60B807D3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59EA5CA" w14:textId="7E68344C" w:rsidR="009C640C" w:rsidRDefault="009C640C" w:rsidP="009C640C">
            <w:pPr>
              <w:jc w:val="center"/>
            </w:pPr>
            <w:r w:rsidRPr="00D64A9A">
              <w:t>0.0</w:t>
            </w:r>
          </w:p>
        </w:tc>
      </w:tr>
      <w:tr w:rsidR="009C640C" w14:paraId="6BE86613" w14:textId="77777777" w:rsidTr="00AD486C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6A2D664" w14:textId="4DBE573A" w:rsidR="009C640C" w:rsidRPr="003842F4" w:rsidRDefault="009C640C" w:rsidP="009C640C">
            <w:r>
              <w:t>BHI + Bile Agar (H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007B00A" w14:textId="46643F65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1F95730" w14:textId="6E0147A8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59280F6" w14:textId="4BBA43D2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06A43DE" w14:textId="0812D09A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7BA9F13" w14:textId="0F1109F0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D756676" w14:textId="7EAB329A" w:rsidR="009C640C" w:rsidRDefault="009C640C" w:rsidP="009C640C">
            <w:pPr>
              <w:jc w:val="center"/>
            </w:pPr>
            <w:r w:rsidRPr="00D64A9A">
              <w:t>0.0</w:t>
            </w:r>
          </w:p>
        </w:tc>
      </w:tr>
      <w:tr w:rsidR="009C640C" w14:paraId="154B8191" w14:textId="77777777" w:rsidTr="00AD486C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DA0E35C" w14:textId="1A25301A" w:rsidR="009C640C" w:rsidRPr="003842F4" w:rsidRDefault="009C640C" w:rsidP="009C640C">
            <w:r>
              <w:t>BHI + Blood Agar (H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03F0F06" w14:textId="0EE0DD49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E302168" w14:textId="4226EEB8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77E96E2" w14:textId="43C8A36F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E6F1891" w14:textId="54D95FF6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70E62EB" w14:textId="1BB6FF53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DF5AF1B" w14:textId="08C14CD6" w:rsidR="009C640C" w:rsidRDefault="009C640C" w:rsidP="009C640C">
            <w:pPr>
              <w:jc w:val="center"/>
            </w:pPr>
            <w:r w:rsidRPr="00D64A9A">
              <w:t>0.0</w:t>
            </w:r>
          </w:p>
        </w:tc>
      </w:tr>
      <w:tr w:rsidR="009C640C" w14:paraId="5411910F" w14:textId="77777777" w:rsidTr="00AD486C">
        <w:trPr>
          <w:trHeight w:val="277"/>
        </w:trPr>
        <w:tc>
          <w:tcPr>
            <w:tcW w:w="3125" w:type="dxa"/>
            <w:tcBorders>
              <w:top w:val="nil"/>
              <w:left w:val="nil"/>
              <w:right w:val="nil"/>
            </w:tcBorders>
          </w:tcPr>
          <w:p w14:paraId="0CB65A97" w14:textId="1FB31BBB" w:rsidR="009C640C" w:rsidRPr="003842F4" w:rsidRDefault="009C640C" w:rsidP="009C640C">
            <w:r>
              <w:t>BHI + Bile + Blood Agar (H4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4ABE0E33" w14:textId="6395F9F5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78338EF8" w14:textId="6AA0D7E4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6D00B521" w14:textId="0332B27E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4F31A8B3" w14:textId="32434D2A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3F21C2A7" w14:textId="566DE366" w:rsidR="009C640C" w:rsidRDefault="009C640C" w:rsidP="009C640C">
            <w:pPr>
              <w:jc w:val="center"/>
            </w:pPr>
            <w:r w:rsidRPr="00D64A9A">
              <w:t>0.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0D356287" w14:textId="7AAD7033" w:rsidR="009C640C" w:rsidRDefault="009C640C" w:rsidP="009C640C">
            <w:pPr>
              <w:jc w:val="center"/>
            </w:pPr>
            <w:r w:rsidRPr="00D64A9A">
              <w:t>0.0</w:t>
            </w:r>
          </w:p>
        </w:tc>
      </w:tr>
      <w:tr w:rsidR="00006256" w14:paraId="18198866" w14:textId="77777777" w:rsidTr="00AD486C">
        <w:trPr>
          <w:trHeight w:val="284"/>
        </w:trPr>
        <w:tc>
          <w:tcPr>
            <w:tcW w:w="9977" w:type="dxa"/>
            <w:gridSpan w:val="7"/>
            <w:tcBorders>
              <w:left w:val="nil"/>
              <w:bottom w:val="nil"/>
              <w:right w:val="nil"/>
            </w:tcBorders>
          </w:tcPr>
          <w:p w14:paraId="18EA2133" w14:textId="77777777" w:rsidR="00006256" w:rsidRDefault="00006256" w:rsidP="00006256">
            <w:r>
              <w:t>* 0 no growth, 1 limited growth, 2 mild growth, 3 moderate growth, 4 abundant growth - see Figure 1.</w:t>
            </w:r>
          </w:p>
          <w:p w14:paraId="6300285E" w14:textId="690855AD" w:rsidR="00006256" w:rsidRDefault="00006256" w:rsidP="00006256">
            <w:r>
              <w:rPr>
                <w:rFonts w:cstheme="minorHAnsi"/>
              </w:rPr>
              <w:t>Ϯ</w:t>
            </w:r>
            <w:r>
              <w:t xml:space="preserve"> One replicate contaminated</w:t>
            </w:r>
          </w:p>
        </w:tc>
      </w:tr>
    </w:tbl>
    <w:p w14:paraId="3F5DC719" w14:textId="77777777" w:rsidR="00A355BC" w:rsidRDefault="00A355BC"/>
    <w:p w14:paraId="4E0C10AD" w14:textId="63DCD3F6" w:rsidR="0027643A" w:rsidRDefault="0027643A" w:rsidP="0027643A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Follow up study.</w:t>
      </w:r>
    </w:p>
    <w:p w14:paraId="38C6D25C" w14:textId="2AA62EE1" w:rsidR="0027643A" w:rsidRPr="0027643A" w:rsidRDefault="0027643A" w:rsidP="0027643A">
      <w:r>
        <w:t xml:space="preserve">Table S6. </w:t>
      </w:r>
      <w:r>
        <w:rPr>
          <w:sz w:val="23"/>
          <w:szCs w:val="23"/>
        </w:rPr>
        <w:t>Relative g</w:t>
      </w:r>
      <w:r w:rsidRPr="00E61A06">
        <w:rPr>
          <w:sz w:val="23"/>
          <w:szCs w:val="23"/>
        </w:rPr>
        <w:t>rowth</w:t>
      </w:r>
      <w:r>
        <w:rPr>
          <w:sz w:val="23"/>
          <w:szCs w:val="23"/>
        </w:rPr>
        <w:t xml:space="preserve"> score (scale 0-4*, </w:t>
      </w:r>
      <w:proofErr w:type="gramStart"/>
      <w:r>
        <w:rPr>
          <w:sz w:val="23"/>
          <w:szCs w:val="23"/>
        </w:rPr>
        <w:t>mean</w:t>
      </w:r>
      <w:proofErr w:type="gramEnd"/>
      <w:r>
        <w:rPr>
          <w:sz w:val="23"/>
          <w:szCs w:val="23"/>
        </w:rPr>
        <w:t xml:space="preserve"> of </w:t>
      </w:r>
      <w:r w:rsidR="00AB26F1">
        <w:rPr>
          <w:sz w:val="23"/>
          <w:szCs w:val="23"/>
        </w:rPr>
        <w:t>3</w:t>
      </w:r>
      <w:r>
        <w:rPr>
          <w:sz w:val="23"/>
          <w:szCs w:val="23"/>
        </w:rPr>
        <w:t xml:space="preserve"> replicates)</w:t>
      </w:r>
      <w:r w:rsidRPr="00E61A06">
        <w:rPr>
          <w:sz w:val="23"/>
          <w:szCs w:val="23"/>
        </w:rPr>
        <w:t xml:space="preserve"> of</w:t>
      </w:r>
      <w:r>
        <w:rPr>
          <w:sz w:val="23"/>
          <w:szCs w:val="23"/>
        </w:rPr>
        <w:t xml:space="preserve"> </w:t>
      </w:r>
      <w:r w:rsidRPr="00E61A06">
        <w:rPr>
          <w:sz w:val="23"/>
          <w:szCs w:val="23"/>
        </w:rPr>
        <w:t xml:space="preserve">WT isolate on various media over a 10-day observation period </w:t>
      </w:r>
      <w:r>
        <w:rPr>
          <w:sz w:val="23"/>
          <w:szCs w:val="23"/>
        </w:rPr>
        <w:t>in the follow up study.</w:t>
      </w:r>
    </w:p>
    <w:tbl>
      <w:tblPr>
        <w:tblStyle w:val="TableGrid"/>
        <w:tblW w:w="7693" w:type="dxa"/>
        <w:tblLook w:val="04A0" w:firstRow="1" w:lastRow="0" w:firstColumn="1" w:lastColumn="0" w:noHBand="0" w:noVBand="1"/>
      </w:tblPr>
      <w:tblGrid>
        <w:gridCol w:w="3125"/>
        <w:gridCol w:w="1142"/>
        <w:gridCol w:w="1142"/>
        <w:gridCol w:w="1142"/>
        <w:gridCol w:w="1142"/>
      </w:tblGrid>
      <w:tr w:rsidR="0027643A" w14:paraId="41BB30ED" w14:textId="77777777" w:rsidTr="0027643A">
        <w:trPr>
          <w:trHeight w:val="284"/>
        </w:trPr>
        <w:tc>
          <w:tcPr>
            <w:tcW w:w="3125" w:type="dxa"/>
            <w:tcBorders>
              <w:left w:val="nil"/>
              <w:bottom w:val="single" w:sz="4" w:space="0" w:color="auto"/>
              <w:right w:val="nil"/>
            </w:tcBorders>
          </w:tcPr>
          <w:p w14:paraId="423FD4E2" w14:textId="77777777" w:rsidR="0027643A" w:rsidRDefault="0027643A" w:rsidP="00403199">
            <w:r w:rsidRPr="0032251A">
              <w:rPr>
                <w:b/>
                <w:bCs/>
              </w:rPr>
              <w:t>Media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25D6BB0B" w14:textId="77777777" w:rsidR="0027643A" w:rsidRDefault="0027643A" w:rsidP="00403199">
            <w:pPr>
              <w:jc w:val="center"/>
            </w:pPr>
            <w:r w:rsidRPr="003842F4">
              <w:rPr>
                <w:b/>
                <w:bCs/>
              </w:rPr>
              <w:t>Day 3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39D25FC6" w14:textId="13BF89DC" w:rsidR="0027643A" w:rsidRDefault="0027643A" w:rsidP="00403199">
            <w:pPr>
              <w:jc w:val="center"/>
            </w:pPr>
            <w:r w:rsidRPr="003842F4">
              <w:rPr>
                <w:b/>
                <w:bCs/>
              </w:rPr>
              <w:t xml:space="preserve">Day </w:t>
            </w:r>
            <w:r>
              <w:rPr>
                <w:b/>
                <w:bCs/>
              </w:rPr>
              <w:t>5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56B11368" w14:textId="77777777" w:rsidR="0027643A" w:rsidRDefault="0027643A" w:rsidP="00403199">
            <w:pPr>
              <w:jc w:val="center"/>
            </w:pPr>
            <w:r w:rsidRPr="003842F4">
              <w:rPr>
                <w:b/>
                <w:bCs/>
              </w:rPr>
              <w:t>Day 7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212FCC3E" w14:textId="77777777" w:rsidR="0027643A" w:rsidRDefault="0027643A" w:rsidP="00403199">
            <w:pPr>
              <w:jc w:val="center"/>
            </w:pPr>
            <w:r w:rsidRPr="003842F4">
              <w:rPr>
                <w:b/>
                <w:bCs/>
              </w:rPr>
              <w:t>Day 10</w:t>
            </w:r>
          </w:p>
        </w:tc>
      </w:tr>
      <w:tr w:rsidR="0027643A" w14:paraId="4BB0CC8F" w14:textId="77777777" w:rsidTr="0027643A">
        <w:trPr>
          <w:trHeight w:val="284"/>
        </w:trPr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0DC19" w14:textId="77777777" w:rsidR="0027643A" w:rsidRDefault="0027643A" w:rsidP="00403199">
            <w:r w:rsidRPr="003842F4">
              <w:t>SB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8896B" w14:textId="3C3B10D5" w:rsidR="0027643A" w:rsidRDefault="0027643A" w:rsidP="00403199">
            <w:pPr>
              <w:jc w:val="center"/>
            </w:pPr>
            <w:r>
              <w:t>1</w:t>
            </w:r>
            <w:r>
              <w:t>.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C9BA6" w14:textId="10EA4889" w:rsidR="0027643A" w:rsidRDefault="0027643A" w:rsidP="00403199">
            <w:pPr>
              <w:jc w:val="center"/>
            </w:pPr>
            <w:r>
              <w:t>1.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BF79C" w14:textId="3A408B98" w:rsidR="0027643A" w:rsidRDefault="0027643A" w:rsidP="00403199">
            <w:pPr>
              <w:jc w:val="center"/>
            </w:pPr>
            <w:r>
              <w:t>1.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C01E0" w14:textId="0560846E" w:rsidR="0027643A" w:rsidRDefault="0027643A" w:rsidP="00403199">
            <w:pPr>
              <w:jc w:val="center"/>
            </w:pPr>
            <w:r>
              <w:t>1.3</w:t>
            </w:r>
          </w:p>
        </w:tc>
      </w:tr>
      <w:tr w:rsidR="0027643A" w14:paraId="7A52276F" w14:textId="77777777" w:rsidTr="0027643A">
        <w:trPr>
          <w:trHeight w:val="29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8A47026" w14:textId="77777777" w:rsidR="0027643A" w:rsidRDefault="0027643A" w:rsidP="00403199">
            <w:r w:rsidRPr="003842F4">
              <w:t>HB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76F58B7" w14:textId="25C502B5" w:rsidR="0027643A" w:rsidRDefault="0027643A" w:rsidP="00403199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5AB486F" w14:textId="77777777" w:rsidR="0027643A" w:rsidRDefault="0027643A" w:rsidP="00403199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706B000" w14:textId="7CB6E331" w:rsidR="0027643A" w:rsidRDefault="0027643A" w:rsidP="00403199">
            <w:pPr>
              <w:jc w:val="center"/>
            </w:pPr>
            <w:r>
              <w:t>1.</w:t>
            </w:r>
            <w:r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946C076" w14:textId="467EF637" w:rsidR="0027643A" w:rsidRDefault="0027643A" w:rsidP="00403199">
            <w:pPr>
              <w:jc w:val="center"/>
            </w:pPr>
            <w:r>
              <w:t>1.</w:t>
            </w:r>
            <w:r>
              <w:t>3</w:t>
            </w:r>
          </w:p>
        </w:tc>
      </w:tr>
      <w:tr w:rsidR="00AB26F1" w14:paraId="301B2855" w14:textId="77777777" w:rsidTr="00A70D77">
        <w:trPr>
          <w:trHeight w:val="32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CBFD2D9" w14:textId="77777777" w:rsidR="00AB26F1" w:rsidRDefault="00AB26F1" w:rsidP="00AB26F1">
            <w:r w:rsidRPr="003842F4">
              <w:t>Bolton Agar (B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89CAF" w14:textId="4962E0FF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FB4D9" w14:textId="51DC69A9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9C96A" w14:textId="79F910AC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C9B36" w14:textId="4D2D04A2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AB26F1" w14:paraId="55AFF186" w14:textId="77777777" w:rsidTr="00120EDD">
        <w:trPr>
          <w:trHeight w:val="32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4C3C5F6" w14:textId="77777777" w:rsidR="00AB26F1" w:rsidRDefault="00AB26F1" w:rsidP="00AB26F1">
            <w:r w:rsidRPr="003842F4">
              <w:t>Bolton + Blood Agar (B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E2F08" w14:textId="47C7ACDF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F1661" w14:textId="7157EE11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A643A" w14:textId="351EA4E4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E983" w14:textId="250CD445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AB26F1" w14:paraId="6C877861" w14:textId="77777777" w:rsidTr="008E022D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4C0504D" w14:textId="77777777" w:rsidR="00AB26F1" w:rsidRDefault="00AB26F1" w:rsidP="00AB26F1">
            <w:r w:rsidRPr="003842F4">
              <w:t>Preston Agar (P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5ED6" w14:textId="01BBA242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3E873" w14:textId="0ABB0293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939CD" w14:textId="178EC63E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5ACEA" w14:textId="5A8C2510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AB26F1" w14:paraId="2E551DB5" w14:textId="77777777" w:rsidTr="00D320BF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58EB5C6" w14:textId="77777777" w:rsidR="00AB26F1" w:rsidRPr="003842F4" w:rsidRDefault="00AB26F1" w:rsidP="00AB26F1">
            <w:r>
              <w:t>Preston + Blood Agar (P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0207A" w14:textId="01808BDA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AE753" w14:textId="7D47C201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307E" w14:textId="75A928AB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EA823" w14:textId="4D6E0A2D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AB26F1" w14:paraId="73B6ACBC" w14:textId="77777777" w:rsidTr="0027643A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6968B" w14:textId="47A73E4A" w:rsidR="00AB26F1" w:rsidRDefault="00AB26F1" w:rsidP="00403199">
            <w:proofErr w:type="spellStart"/>
            <w:r>
              <w:t>Skirrow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A2391" w14:textId="01B0E91A" w:rsidR="00AB26F1" w:rsidRDefault="00AB26F1" w:rsidP="00403199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3600B" w14:textId="001CE95E" w:rsidR="00AB26F1" w:rsidRDefault="00AB26F1" w:rsidP="00403199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87531" w14:textId="01956F1A" w:rsidR="00AB26F1" w:rsidRDefault="00AB26F1" w:rsidP="00403199">
            <w:pPr>
              <w:jc w:val="center"/>
            </w:pPr>
            <w:r>
              <w:t>1.</w:t>
            </w:r>
            <w:r w:rsidR="00464756"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4A18E" w14:textId="4AC8DEB1" w:rsidR="00AB26F1" w:rsidRDefault="00AB26F1" w:rsidP="00403199">
            <w:pPr>
              <w:jc w:val="center"/>
            </w:pPr>
            <w:r>
              <w:t>1.0</w:t>
            </w:r>
          </w:p>
        </w:tc>
      </w:tr>
      <w:tr w:rsidR="0027643A" w14:paraId="75D691D6" w14:textId="77777777" w:rsidTr="0027643A">
        <w:trPr>
          <w:trHeight w:val="277"/>
        </w:trPr>
        <w:tc>
          <w:tcPr>
            <w:tcW w:w="76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F61C5" w14:textId="3211531D" w:rsidR="0027643A" w:rsidRDefault="0027643A" w:rsidP="0027643A">
            <w:r>
              <w:t>* 0 no growth, 1 limited growth, 2 mild growth, 3 moderate growth, 4 abundant growth - see Figure 1.</w:t>
            </w:r>
          </w:p>
        </w:tc>
      </w:tr>
    </w:tbl>
    <w:p w14:paraId="5C51BF66" w14:textId="77777777" w:rsidR="0027643A" w:rsidRDefault="0027643A" w:rsidP="0027643A">
      <w:pPr>
        <w:rPr>
          <w:b/>
          <w:bCs/>
        </w:rPr>
      </w:pPr>
    </w:p>
    <w:p w14:paraId="5E71DF12" w14:textId="38B8A10A" w:rsidR="00AB26F1" w:rsidRPr="0027643A" w:rsidRDefault="00AB26F1" w:rsidP="00AB26F1">
      <w:r>
        <w:t>Table S</w:t>
      </w:r>
      <w:r>
        <w:t>7</w:t>
      </w:r>
      <w:r>
        <w:t xml:space="preserve">. </w:t>
      </w:r>
      <w:r>
        <w:rPr>
          <w:sz w:val="23"/>
          <w:szCs w:val="23"/>
        </w:rPr>
        <w:t>Relative g</w:t>
      </w:r>
      <w:r w:rsidRPr="00E61A06">
        <w:rPr>
          <w:sz w:val="23"/>
          <w:szCs w:val="23"/>
        </w:rPr>
        <w:t>rowth</w:t>
      </w:r>
      <w:r>
        <w:rPr>
          <w:sz w:val="23"/>
          <w:szCs w:val="23"/>
        </w:rPr>
        <w:t xml:space="preserve"> score (scale 0-4*, mean of 3 replicates)</w:t>
      </w:r>
      <w:r w:rsidRPr="00E61A06">
        <w:rPr>
          <w:sz w:val="23"/>
          <w:szCs w:val="23"/>
        </w:rPr>
        <w:t xml:space="preserve"> of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>MV3.1</w:t>
      </w:r>
      <w:r w:rsidRPr="00E61A06">
        <w:rPr>
          <w:sz w:val="23"/>
          <w:szCs w:val="23"/>
        </w:rPr>
        <w:t xml:space="preserve"> isolate on various media over a 10-day observation period </w:t>
      </w:r>
      <w:r>
        <w:rPr>
          <w:sz w:val="23"/>
          <w:szCs w:val="23"/>
        </w:rPr>
        <w:t>in the follow up study.</w:t>
      </w:r>
    </w:p>
    <w:tbl>
      <w:tblPr>
        <w:tblStyle w:val="TableGrid"/>
        <w:tblW w:w="7693" w:type="dxa"/>
        <w:tblLook w:val="04A0" w:firstRow="1" w:lastRow="0" w:firstColumn="1" w:lastColumn="0" w:noHBand="0" w:noVBand="1"/>
      </w:tblPr>
      <w:tblGrid>
        <w:gridCol w:w="3125"/>
        <w:gridCol w:w="1142"/>
        <w:gridCol w:w="1142"/>
        <w:gridCol w:w="1142"/>
        <w:gridCol w:w="1142"/>
      </w:tblGrid>
      <w:tr w:rsidR="00AB26F1" w14:paraId="369E5215" w14:textId="77777777" w:rsidTr="00403199">
        <w:trPr>
          <w:trHeight w:val="284"/>
        </w:trPr>
        <w:tc>
          <w:tcPr>
            <w:tcW w:w="3125" w:type="dxa"/>
            <w:tcBorders>
              <w:left w:val="nil"/>
              <w:bottom w:val="single" w:sz="4" w:space="0" w:color="auto"/>
              <w:right w:val="nil"/>
            </w:tcBorders>
          </w:tcPr>
          <w:p w14:paraId="63D4B579" w14:textId="77777777" w:rsidR="00AB26F1" w:rsidRDefault="00AB26F1" w:rsidP="00403199">
            <w:r w:rsidRPr="0032251A">
              <w:rPr>
                <w:b/>
                <w:bCs/>
              </w:rPr>
              <w:t>Media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7242D7FE" w14:textId="77777777" w:rsidR="00AB26F1" w:rsidRDefault="00AB26F1" w:rsidP="00403199">
            <w:pPr>
              <w:jc w:val="center"/>
            </w:pPr>
            <w:r w:rsidRPr="003842F4">
              <w:rPr>
                <w:b/>
                <w:bCs/>
              </w:rPr>
              <w:t>Day 3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096520D7" w14:textId="77777777" w:rsidR="00AB26F1" w:rsidRDefault="00AB26F1" w:rsidP="00403199">
            <w:pPr>
              <w:jc w:val="center"/>
            </w:pPr>
            <w:r w:rsidRPr="003842F4">
              <w:rPr>
                <w:b/>
                <w:bCs/>
              </w:rPr>
              <w:t xml:space="preserve">Day </w:t>
            </w:r>
            <w:r>
              <w:rPr>
                <w:b/>
                <w:bCs/>
              </w:rPr>
              <w:t>5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07A98B6F" w14:textId="77777777" w:rsidR="00AB26F1" w:rsidRDefault="00AB26F1" w:rsidP="00403199">
            <w:pPr>
              <w:jc w:val="center"/>
            </w:pPr>
            <w:r w:rsidRPr="003842F4">
              <w:rPr>
                <w:b/>
                <w:bCs/>
              </w:rPr>
              <w:t>Day 7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0E56E510" w14:textId="77777777" w:rsidR="00AB26F1" w:rsidRDefault="00AB26F1" w:rsidP="00403199">
            <w:pPr>
              <w:jc w:val="center"/>
            </w:pPr>
            <w:r w:rsidRPr="003842F4">
              <w:rPr>
                <w:b/>
                <w:bCs/>
              </w:rPr>
              <w:t>Day 10</w:t>
            </w:r>
          </w:p>
        </w:tc>
      </w:tr>
      <w:tr w:rsidR="00AB26F1" w14:paraId="31D0C9D1" w14:textId="77777777" w:rsidTr="00403199">
        <w:trPr>
          <w:trHeight w:val="284"/>
        </w:trPr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FBD1A" w14:textId="77777777" w:rsidR="00AB26F1" w:rsidRDefault="00AB26F1" w:rsidP="00403199">
            <w:r w:rsidRPr="003842F4">
              <w:lastRenderedPageBreak/>
              <w:t>SB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6879B" w14:textId="77777777" w:rsidR="00AB26F1" w:rsidRDefault="00AB26F1" w:rsidP="00403199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D1436" w14:textId="77777777" w:rsidR="00AB26F1" w:rsidRDefault="00AB26F1" w:rsidP="00403199">
            <w:pPr>
              <w:jc w:val="center"/>
            </w:pPr>
            <w:r>
              <w:t>1.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D195B" w14:textId="77777777" w:rsidR="00AB26F1" w:rsidRDefault="00AB26F1" w:rsidP="00403199">
            <w:pPr>
              <w:jc w:val="center"/>
            </w:pPr>
            <w:r>
              <w:t>1.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2ABAC" w14:textId="77777777" w:rsidR="00AB26F1" w:rsidRDefault="00AB26F1" w:rsidP="00403199">
            <w:pPr>
              <w:jc w:val="center"/>
            </w:pPr>
            <w:r>
              <w:t>1.3</w:t>
            </w:r>
          </w:p>
        </w:tc>
      </w:tr>
      <w:tr w:rsidR="00AB26F1" w14:paraId="7E213CF9" w14:textId="77777777" w:rsidTr="00F47F0D">
        <w:trPr>
          <w:trHeight w:val="29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1DB12B8" w14:textId="77777777" w:rsidR="00AB26F1" w:rsidRDefault="00AB26F1" w:rsidP="00AB26F1">
            <w:r w:rsidRPr="003842F4">
              <w:t>HB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9F4BC" w14:textId="47D0D3EE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EAC9C" w14:textId="296C2D66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0AE1E" w14:textId="151ACEB5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49FBE" w14:textId="6FADB1DA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AB26F1" w14:paraId="1DF9A5BB" w14:textId="77777777" w:rsidTr="00403199">
        <w:trPr>
          <w:trHeight w:val="32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C2D0D86" w14:textId="77777777" w:rsidR="00AB26F1" w:rsidRDefault="00AB26F1" w:rsidP="00AB26F1">
            <w:r w:rsidRPr="003842F4">
              <w:t>Bolton Agar (B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CAB44" w14:textId="4E71DF1D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32486" w14:textId="09C59F0C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CF3D5" w14:textId="4B8CD542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31357" w14:textId="089046C2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AB26F1" w14:paraId="59C65558" w14:textId="77777777" w:rsidTr="00403199">
        <w:trPr>
          <w:trHeight w:val="32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D57C876" w14:textId="77777777" w:rsidR="00AB26F1" w:rsidRDefault="00AB26F1" w:rsidP="00AB26F1">
            <w:r w:rsidRPr="003842F4">
              <w:t>Bolton + Blood Agar (B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1FBF4" w14:textId="1039D56C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BBC78" w14:textId="18B8F058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A391D" w14:textId="4F33FBB9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DC835" w14:textId="5236299E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AB26F1" w14:paraId="3A01D6A8" w14:textId="77777777" w:rsidTr="00403199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8C504BC" w14:textId="77777777" w:rsidR="00AB26F1" w:rsidRDefault="00AB26F1" w:rsidP="00AB26F1">
            <w:r w:rsidRPr="003842F4">
              <w:t>Preston Agar (P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36C20" w14:textId="62224C18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7DA93" w14:textId="754207E9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EFCD" w14:textId="1F0971F7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4605E" w14:textId="03A09CDF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AB26F1" w14:paraId="4A3E561B" w14:textId="77777777" w:rsidTr="00403199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7394C312" w14:textId="77777777" w:rsidR="00AB26F1" w:rsidRPr="003842F4" w:rsidRDefault="00AB26F1" w:rsidP="00AB26F1">
            <w:r>
              <w:t>Preston + Blood Agar (P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C73CA" w14:textId="75058729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D5BD" w14:textId="76DE4854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E86D5" w14:textId="63F6D22A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764AF" w14:textId="2C94410A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AB26F1" w14:paraId="309047CF" w14:textId="77777777" w:rsidTr="00403199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A1D0E" w14:textId="77777777" w:rsidR="00AB26F1" w:rsidRDefault="00AB26F1" w:rsidP="00403199">
            <w:proofErr w:type="spellStart"/>
            <w:r>
              <w:t>Skirrow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9745B" w14:textId="77777777" w:rsidR="00AB26F1" w:rsidRDefault="00AB26F1" w:rsidP="00403199">
            <w:pPr>
              <w:jc w:val="center"/>
            </w:pPr>
            <w: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1B1D5" w14:textId="77777777" w:rsidR="00AB26F1" w:rsidRDefault="00AB26F1" w:rsidP="00403199">
            <w:pPr>
              <w:jc w:val="center"/>
            </w:pPr>
            <w: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00C12" w14:textId="4714A52B" w:rsidR="00AB26F1" w:rsidRDefault="00AB26F1" w:rsidP="00403199">
            <w:pPr>
              <w:jc w:val="center"/>
            </w:pPr>
            <w:r>
              <w:t>1.</w:t>
            </w:r>
            <w:r w:rsidR="00464756">
              <w:t>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C0A9F" w14:textId="77777777" w:rsidR="00AB26F1" w:rsidRDefault="00AB26F1" w:rsidP="00403199">
            <w:pPr>
              <w:jc w:val="center"/>
            </w:pPr>
            <w:r>
              <w:t>1.0</w:t>
            </w:r>
          </w:p>
        </w:tc>
      </w:tr>
      <w:tr w:rsidR="00AB26F1" w14:paraId="1B32BA29" w14:textId="77777777" w:rsidTr="00403199">
        <w:trPr>
          <w:trHeight w:val="277"/>
        </w:trPr>
        <w:tc>
          <w:tcPr>
            <w:tcW w:w="76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FA612" w14:textId="77777777" w:rsidR="00AB26F1" w:rsidRDefault="00AB26F1" w:rsidP="00403199">
            <w:r>
              <w:t>* 0 no growth, 1 limited growth, 2 mild growth, 3 moderate growth, 4 abundant growth - see Figure 1.</w:t>
            </w:r>
          </w:p>
        </w:tc>
      </w:tr>
    </w:tbl>
    <w:p w14:paraId="591F8E62" w14:textId="77777777" w:rsidR="00AB26F1" w:rsidRDefault="00AB26F1" w:rsidP="0027643A">
      <w:pPr>
        <w:rPr>
          <w:b/>
          <w:bCs/>
        </w:rPr>
      </w:pPr>
    </w:p>
    <w:p w14:paraId="54F40E4A" w14:textId="5E7C936D" w:rsidR="00AB26F1" w:rsidRPr="0027643A" w:rsidRDefault="00AB26F1" w:rsidP="00AB26F1">
      <w:r>
        <w:t>Table S</w:t>
      </w:r>
      <w:r>
        <w:t>8</w:t>
      </w:r>
      <w:r>
        <w:t xml:space="preserve">. </w:t>
      </w:r>
      <w:r>
        <w:rPr>
          <w:sz w:val="23"/>
          <w:szCs w:val="23"/>
        </w:rPr>
        <w:t>Relative g</w:t>
      </w:r>
      <w:r w:rsidRPr="00E61A06">
        <w:rPr>
          <w:sz w:val="23"/>
          <w:szCs w:val="23"/>
        </w:rPr>
        <w:t>rowth</w:t>
      </w:r>
      <w:r>
        <w:rPr>
          <w:sz w:val="23"/>
          <w:szCs w:val="23"/>
        </w:rPr>
        <w:t xml:space="preserve"> score (scale 0-4*, </w:t>
      </w:r>
      <w:proofErr w:type="gramStart"/>
      <w:r>
        <w:rPr>
          <w:sz w:val="23"/>
          <w:szCs w:val="23"/>
        </w:rPr>
        <w:t>mean</w:t>
      </w:r>
      <w:proofErr w:type="gramEnd"/>
      <w:r>
        <w:rPr>
          <w:sz w:val="23"/>
          <w:szCs w:val="23"/>
        </w:rPr>
        <w:t xml:space="preserve"> of 3 replicates)</w:t>
      </w:r>
      <w:r w:rsidRPr="00E61A06">
        <w:rPr>
          <w:sz w:val="23"/>
          <w:szCs w:val="23"/>
        </w:rPr>
        <w:t xml:space="preserve"> of</w:t>
      </w:r>
      <w:r>
        <w:rPr>
          <w:sz w:val="23"/>
          <w:szCs w:val="23"/>
        </w:rPr>
        <w:t xml:space="preserve"> MV</w:t>
      </w:r>
      <w:r>
        <w:rPr>
          <w:sz w:val="23"/>
          <w:szCs w:val="23"/>
        </w:rPr>
        <w:t>4</w:t>
      </w:r>
      <w:r>
        <w:rPr>
          <w:sz w:val="23"/>
          <w:szCs w:val="23"/>
        </w:rPr>
        <w:t>.1</w:t>
      </w:r>
      <w:r w:rsidRPr="00E61A06">
        <w:rPr>
          <w:sz w:val="23"/>
          <w:szCs w:val="23"/>
        </w:rPr>
        <w:t xml:space="preserve"> isolate on various media over a 10-day observation period </w:t>
      </w:r>
      <w:r>
        <w:rPr>
          <w:sz w:val="23"/>
          <w:szCs w:val="23"/>
        </w:rPr>
        <w:t>in the follow up study.</w:t>
      </w:r>
    </w:p>
    <w:tbl>
      <w:tblPr>
        <w:tblStyle w:val="TableGrid"/>
        <w:tblW w:w="7693" w:type="dxa"/>
        <w:tblLook w:val="04A0" w:firstRow="1" w:lastRow="0" w:firstColumn="1" w:lastColumn="0" w:noHBand="0" w:noVBand="1"/>
      </w:tblPr>
      <w:tblGrid>
        <w:gridCol w:w="3125"/>
        <w:gridCol w:w="1142"/>
        <w:gridCol w:w="1142"/>
        <w:gridCol w:w="1142"/>
        <w:gridCol w:w="1142"/>
      </w:tblGrid>
      <w:tr w:rsidR="00AB26F1" w14:paraId="51F22455" w14:textId="77777777" w:rsidTr="00403199">
        <w:trPr>
          <w:trHeight w:val="284"/>
        </w:trPr>
        <w:tc>
          <w:tcPr>
            <w:tcW w:w="3125" w:type="dxa"/>
            <w:tcBorders>
              <w:left w:val="nil"/>
              <w:bottom w:val="single" w:sz="4" w:space="0" w:color="auto"/>
              <w:right w:val="nil"/>
            </w:tcBorders>
          </w:tcPr>
          <w:p w14:paraId="1D0A6FDF" w14:textId="77777777" w:rsidR="00AB26F1" w:rsidRDefault="00AB26F1" w:rsidP="00403199">
            <w:r w:rsidRPr="0032251A">
              <w:rPr>
                <w:b/>
                <w:bCs/>
              </w:rPr>
              <w:t>Media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34727203" w14:textId="77777777" w:rsidR="00AB26F1" w:rsidRDefault="00AB26F1" w:rsidP="00403199">
            <w:pPr>
              <w:jc w:val="center"/>
            </w:pPr>
            <w:r w:rsidRPr="003842F4">
              <w:rPr>
                <w:b/>
                <w:bCs/>
              </w:rPr>
              <w:t>Day 3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258CB92E" w14:textId="77777777" w:rsidR="00AB26F1" w:rsidRDefault="00AB26F1" w:rsidP="00403199">
            <w:pPr>
              <w:jc w:val="center"/>
            </w:pPr>
            <w:r w:rsidRPr="003842F4">
              <w:rPr>
                <w:b/>
                <w:bCs/>
              </w:rPr>
              <w:t xml:space="preserve">Day </w:t>
            </w:r>
            <w:r>
              <w:rPr>
                <w:b/>
                <w:bCs/>
              </w:rPr>
              <w:t>5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22A8D641" w14:textId="77777777" w:rsidR="00AB26F1" w:rsidRDefault="00AB26F1" w:rsidP="00403199">
            <w:pPr>
              <w:jc w:val="center"/>
            </w:pPr>
            <w:r w:rsidRPr="003842F4">
              <w:rPr>
                <w:b/>
                <w:bCs/>
              </w:rPr>
              <w:t>Day 7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42304C76" w14:textId="77777777" w:rsidR="00AB26F1" w:rsidRDefault="00AB26F1" w:rsidP="00403199">
            <w:pPr>
              <w:jc w:val="center"/>
            </w:pPr>
            <w:r w:rsidRPr="003842F4">
              <w:rPr>
                <w:b/>
                <w:bCs/>
              </w:rPr>
              <w:t>Day 10</w:t>
            </w:r>
          </w:p>
        </w:tc>
      </w:tr>
      <w:tr w:rsidR="00AB26F1" w14:paraId="50ECED26" w14:textId="77777777" w:rsidTr="00940A10">
        <w:trPr>
          <w:trHeight w:val="284"/>
        </w:trPr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8A612" w14:textId="77777777" w:rsidR="00AB26F1" w:rsidRDefault="00AB26F1" w:rsidP="00AB26F1">
            <w:r w:rsidRPr="003842F4">
              <w:t>SB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B7EE89" w14:textId="2B52F28A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46CA1F" w14:textId="3A4C07A5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C4E49F" w14:textId="2B1B14DB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838E0B" w14:textId="02A91E6A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AB26F1" w14:paraId="7228E029" w14:textId="77777777" w:rsidTr="00403199">
        <w:trPr>
          <w:trHeight w:val="29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C52AAA4" w14:textId="77777777" w:rsidR="00AB26F1" w:rsidRDefault="00AB26F1" w:rsidP="00AB26F1">
            <w:r w:rsidRPr="003842F4">
              <w:t>HB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91544" w14:textId="4DFF6C66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BAAE" w14:textId="081F8D52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36B1F" w14:textId="0835B944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149CD" w14:textId="7B75A614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AB26F1" w14:paraId="32706C34" w14:textId="77777777" w:rsidTr="00403199">
        <w:trPr>
          <w:trHeight w:val="32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52C88EC" w14:textId="77777777" w:rsidR="00AB26F1" w:rsidRDefault="00AB26F1" w:rsidP="00AB26F1">
            <w:r w:rsidRPr="003842F4">
              <w:t>Bolton Agar (B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D86B3" w14:textId="0853F6A6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4703" w14:textId="1B4D216B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20A98" w14:textId="3A7AC4B1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D2E27" w14:textId="188D0834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AB26F1" w14:paraId="7AE2D916" w14:textId="77777777" w:rsidTr="00403199">
        <w:trPr>
          <w:trHeight w:val="32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DF3DF29" w14:textId="77777777" w:rsidR="00AB26F1" w:rsidRDefault="00AB26F1" w:rsidP="00AB26F1">
            <w:r w:rsidRPr="003842F4">
              <w:t>Bolton + Blood Agar (B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4DA53" w14:textId="5F3034D4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85EFF" w14:textId="3E2FC263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22FF" w14:textId="64916E22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8599E" w14:textId="05E3D82F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AB26F1" w14:paraId="5881E3EB" w14:textId="77777777" w:rsidTr="00403199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BAF2743" w14:textId="77777777" w:rsidR="00AB26F1" w:rsidRDefault="00AB26F1" w:rsidP="00403199">
            <w:r w:rsidRPr="003842F4">
              <w:t>Preston Agar (P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2225C" w14:textId="77777777" w:rsidR="00AB26F1" w:rsidRDefault="00AB26F1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D0859" w14:textId="77777777" w:rsidR="00AB26F1" w:rsidRDefault="00AB26F1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631E0" w14:textId="77777777" w:rsidR="00AB26F1" w:rsidRDefault="00AB26F1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4154B" w14:textId="77777777" w:rsidR="00AB26F1" w:rsidRDefault="00AB26F1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AB26F1" w14:paraId="3EF17BEF" w14:textId="77777777" w:rsidTr="00403199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A11A117" w14:textId="77777777" w:rsidR="00AB26F1" w:rsidRPr="003842F4" w:rsidRDefault="00AB26F1" w:rsidP="00AB26F1">
            <w:r>
              <w:t>Preston + Blood Agar (P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DA65A" w14:textId="36BCCF00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3B0F9" w14:textId="270B46AF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917F9" w14:textId="782A4260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98B4B" w14:textId="5034C7A6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AB26F1" w14:paraId="51809A7D" w14:textId="77777777" w:rsidTr="00C52DC6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C68CC" w14:textId="77777777" w:rsidR="00AB26F1" w:rsidRDefault="00AB26F1" w:rsidP="00AB26F1">
            <w:proofErr w:type="spellStart"/>
            <w:r>
              <w:t>Skirrow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BD464F" w14:textId="1A8E04E2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3F0345" w14:textId="1627EC7D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6D14E2" w14:textId="133A0FDD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C6D905" w14:textId="6F247702" w:rsidR="00AB26F1" w:rsidRDefault="00AB26F1" w:rsidP="00AB26F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AB26F1" w14:paraId="7B9D70D1" w14:textId="77777777" w:rsidTr="00403199">
        <w:trPr>
          <w:trHeight w:val="277"/>
        </w:trPr>
        <w:tc>
          <w:tcPr>
            <w:tcW w:w="76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3890C" w14:textId="77777777" w:rsidR="00AB26F1" w:rsidRDefault="00AB26F1" w:rsidP="00403199">
            <w:r>
              <w:t>* 0 no growth, 1 limited growth, 2 mild growth, 3 moderate growth, 4 abundant growth - see Figure 1.</w:t>
            </w:r>
          </w:p>
        </w:tc>
      </w:tr>
    </w:tbl>
    <w:p w14:paraId="222DDF82" w14:textId="77777777" w:rsidR="00AB26F1" w:rsidRDefault="00AB26F1" w:rsidP="0027643A">
      <w:pPr>
        <w:rPr>
          <w:b/>
          <w:bCs/>
        </w:rPr>
      </w:pPr>
    </w:p>
    <w:p w14:paraId="67877DEC" w14:textId="2969EFB7" w:rsidR="00464756" w:rsidRPr="0027643A" w:rsidRDefault="00464756" w:rsidP="00464756">
      <w:r>
        <w:t>Table S</w:t>
      </w:r>
      <w:r>
        <w:t>9</w:t>
      </w:r>
      <w:r>
        <w:t xml:space="preserve">. </w:t>
      </w:r>
      <w:r>
        <w:rPr>
          <w:sz w:val="23"/>
          <w:szCs w:val="23"/>
        </w:rPr>
        <w:t>Relative g</w:t>
      </w:r>
      <w:r w:rsidRPr="00E61A06">
        <w:rPr>
          <w:sz w:val="23"/>
          <w:szCs w:val="23"/>
        </w:rPr>
        <w:t>rowth</w:t>
      </w:r>
      <w:r>
        <w:rPr>
          <w:sz w:val="23"/>
          <w:szCs w:val="23"/>
        </w:rPr>
        <w:t xml:space="preserve"> score (scale 0-4*, </w:t>
      </w:r>
      <w:proofErr w:type="gramStart"/>
      <w:r>
        <w:rPr>
          <w:sz w:val="23"/>
          <w:szCs w:val="23"/>
        </w:rPr>
        <w:t>mean</w:t>
      </w:r>
      <w:proofErr w:type="gramEnd"/>
      <w:r>
        <w:rPr>
          <w:sz w:val="23"/>
          <w:szCs w:val="23"/>
        </w:rPr>
        <w:t xml:space="preserve"> of 3 replicates)</w:t>
      </w:r>
      <w:r w:rsidRPr="00E61A06">
        <w:rPr>
          <w:sz w:val="23"/>
          <w:szCs w:val="23"/>
        </w:rPr>
        <w:t xml:space="preserve"> of</w:t>
      </w:r>
      <w:r>
        <w:rPr>
          <w:sz w:val="23"/>
          <w:szCs w:val="23"/>
        </w:rPr>
        <w:t xml:space="preserve"> WIN 04-2</w:t>
      </w:r>
      <w:r>
        <w:rPr>
          <w:sz w:val="23"/>
          <w:szCs w:val="23"/>
        </w:rPr>
        <w:t xml:space="preserve"> </w:t>
      </w:r>
      <w:r w:rsidRPr="00E61A06">
        <w:rPr>
          <w:sz w:val="23"/>
          <w:szCs w:val="23"/>
        </w:rPr>
        <w:t xml:space="preserve">isolate on various media over a 10-day observation period </w:t>
      </w:r>
      <w:r>
        <w:rPr>
          <w:sz w:val="23"/>
          <w:szCs w:val="23"/>
        </w:rPr>
        <w:t>in the follow up study.</w:t>
      </w:r>
    </w:p>
    <w:tbl>
      <w:tblPr>
        <w:tblStyle w:val="TableGrid"/>
        <w:tblW w:w="7693" w:type="dxa"/>
        <w:tblLook w:val="04A0" w:firstRow="1" w:lastRow="0" w:firstColumn="1" w:lastColumn="0" w:noHBand="0" w:noVBand="1"/>
      </w:tblPr>
      <w:tblGrid>
        <w:gridCol w:w="3125"/>
        <w:gridCol w:w="1142"/>
        <w:gridCol w:w="1142"/>
        <w:gridCol w:w="1142"/>
        <w:gridCol w:w="1142"/>
      </w:tblGrid>
      <w:tr w:rsidR="00464756" w14:paraId="3609A91A" w14:textId="77777777" w:rsidTr="00403199">
        <w:trPr>
          <w:trHeight w:val="284"/>
        </w:trPr>
        <w:tc>
          <w:tcPr>
            <w:tcW w:w="3125" w:type="dxa"/>
            <w:tcBorders>
              <w:left w:val="nil"/>
              <w:bottom w:val="single" w:sz="4" w:space="0" w:color="auto"/>
              <w:right w:val="nil"/>
            </w:tcBorders>
          </w:tcPr>
          <w:p w14:paraId="6D2A3D71" w14:textId="77777777" w:rsidR="00464756" w:rsidRDefault="00464756" w:rsidP="00403199">
            <w:r w:rsidRPr="0032251A">
              <w:rPr>
                <w:b/>
                <w:bCs/>
              </w:rPr>
              <w:t>Media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088401B4" w14:textId="77777777" w:rsidR="00464756" w:rsidRDefault="00464756" w:rsidP="00403199">
            <w:pPr>
              <w:jc w:val="center"/>
            </w:pPr>
            <w:r w:rsidRPr="003842F4">
              <w:rPr>
                <w:b/>
                <w:bCs/>
              </w:rPr>
              <w:t>Day 3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4B420E5D" w14:textId="77777777" w:rsidR="00464756" w:rsidRDefault="00464756" w:rsidP="00403199">
            <w:pPr>
              <w:jc w:val="center"/>
            </w:pPr>
            <w:r w:rsidRPr="003842F4">
              <w:rPr>
                <w:b/>
                <w:bCs/>
              </w:rPr>
              <w:t xml:space="preserve">Day </w:t>
            </w:r>
            <w:r>
              <w:rPr>
                <w:b/>
                <w:bCs/>
              </w:rPr>
              <w:t>5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402DD390" w14:textId="77777777" w:rsidR="00464756" w:rsidRDefault="00464756" w:rsidP="00403199">
            <w:pPr>
              <w:jc w:val="center"/>
            </w:pPr>
            <w:r w:rsidRPr="003842F4">
              <w:rPr>
                <w:b/>
                <w:bCs/>
              </w:rPr>
              <w:t>Day 7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391A039E" w14:textId="77777777" w:rsidR="00464756" w:rsidRDefault="00464756" w:rsidP="00403199">
            <w:pPr>
              <w:jc w:val="center"/>
            </w:pPr>
            <w:r w:rsidRPr="003842F4">
              <w:rPr>
                <w:b/>
                <w:bCs/>
              </w:rPr>
              <w:t>Day 10</w:t>
            </w:r>
          </w:p>
        </w:tc>
      </w:tr>
      <w:tr w:rsidR="00464756" w14:paraId="4BC6E2AC" w14:textId="77777777" w:rsidTr="00403199">
        <w:trPr>
          <w:trHeight w:val="284"/>
        </w:trPr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92915" w14:textId="77777777" w:rsidR="00464756" w:rsidRDefault="00464756" w:rsidP="00464756">
            <w:r w:rsidRPr="003842F4">
              <w:t>SB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99CDEB" w14:textId="14D316DE" w:rsidR="00464756" w:rsidRDefault="00464756" w:rsidP="004647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7D6832" w14:textId="68F95682" w:rsidR="00464756" w:rsidRDefault="00464756" w:rsidP="004647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130600" w14:textId="7282AD30" w:rsidR="00464756" w:rsidRDefault="00464756" w:rsidP="004647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DA24EA" w14:textId="663C4583" w:rsidR="00464756" w:rsidRDefault="00464756" w:rsidP="004647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464756" w14:paraId="43B5B8D1" w14:textId="77777777" w:rsidTr="00403199">
        <w:trPr>
          <w:trHeight w:val="29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7F2CD22" w14:textId="77777777" w:rsidR="00464756" w:rsidRDefault="00464756" w:rsidP="00464756">
            <w:r w:rsidRPr="003842F4">
              <w:t>HB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45ED4" w14:textId="4F61F701" w:rsidR="00464756" w:rsidRDefault="00464756" w:rsidP="004647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6BDD0" w14:textId="4B58DF7A" w:rsidR="00464756" w:rsidRDefault="00464756" w:rsidP="004647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CA363" w14:textId="3DE64464" w:rsidR="00464756" w:rsidRDefault="00464756" w:rsidP="004647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4EA1A" w14:textId="6AA0348D" w:rsidR="00464756" w:rsidRDefault="00464756" w:rsidP="004647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C64433" w14:paraId="386826AA" w14:textId="77777777" w:rsidTr="00403199">
        <w:trPr>
          <w:trHeight w:val="32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D800DCF" w14:textId="77777777" w:rsidR="00C64433" w:rsidRDefault="00C64433" w:rsidP="00C64433">
            <w:r w:rsidRPr="003842F4">
              <w:t>Bolton Agar (B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E768C" w14:textId="1B210C23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6A31C" w14:textId="428711A3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C6999" w14:textId="1FD49041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BF94E" w14:textId="27DB4B5C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C64433" w14:paraId="0C349ADB" w14:textId="77777777" w:rsidTr="00403199">
        <w:trPr>
          <w:trHeight w:val="32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EA00F05" w14:textId="77777777" w:rsidR="00C64433" w:rsidRDefault="00C64433" w:rsidP="00C64433">
            <w:r w:rsidRPr="003842F4">
              <w:t>Bolton + Blood Agar (B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CDC54" w14:textId="30FADCFC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D4E1E" w14:textId="4AD3C7CB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AB94D" w14:textId="7C7077F3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3A818" w14:textId="5672F761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464756" w14:paraId="58C1B2C8" w14:textId="77777777" w:rsidTr="00403199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92579E1" w14:textId="77777777" w:rsidR="00464756" w:rsidRDefault="00464756" w:rsidP="00403199">
            <w:r w:rsidRPr="003842F4">
              <w:t>Preston Agar (P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1A108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B5FC9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67E7B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F1411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464756" w14:paraId="756FB4B4" w14:textId="77777777" w:rsidTr="00403199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9F47DFF" w14:textId="77777777" w:rsidR="00464756" w:rsidRPr="003842F4" w:rsidRDefault="00464756" w:rsidP="00464756">
            <w:r>
              <w:t>Preston + Blood Agar (P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26339" w14:textId="7F7CE78F" w:rsidR="00464756" w:rsidRDefault="00464756" w:rsidP="004647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55567" w14:textId="3BE0FAC7" w:rsidR="00464756" w:rsidRDefault="00464756" w:rsidP="004647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A2623" w14:textId="6FC9C19C" w:rsidR="00464756" w:rsidRDefault="00464756" w:rsidP="004647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5DEC2" w14:textId="133AA6C4" w:rsidR="00464756" w:rsidRDefault="00464756" w:rsidP="004647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464756" w14:paraId="2053E61B" w14:textId="77777777" w:rsidTr="00403199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463E3" w14:textId="77777777" w:rsidR="00464756" w:rsidRDefault="00464756" w:rsidP="00403199">
            <w:proofErr w:type="spellStart"/>
            <w:r>
              <w:t>Skirrow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28D71A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D0DFE7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2A8A7E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0FDB10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464756" w14:paraId="5CE390C5" w14:textId="77777777" w:rsidTr="00403199">
        <w:trPr>
          <w:trHeight w:val="277"/>
        </w:trPr>
        <w:tc>
          <w:tcPr>
            <w:tcW w:w="76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F65DC" w14:textId="77777777" w:rsidR="00464756" w:rsidRDefault="00464756" w:rsidP="00403199">
            <w:r>
              <w:t>* 0 no growth, 1 limited growth, 2 mild growth, 3 moderate growth, 4 abundant growth - see Figure 1.</w:t>
            </w:r>
          </w:p>
        </w:tc>
      </w:tr>
    </w:tbl>
    <w:p w14:paraId="1A4516C7" w14:textId="77777777" w:rsidR="00464756" w:rsidRDefault="00464756" w:rsidP="0027643A">
      <w:pPr>
        <w:rPr>
          <w:b/>
          <w:bCs/>
        </w:rPr>
      </w:pPr>
    </w:p>
    <w:p w14:paraId="4E48FE2C" w14:textId="79746898" w:rsidR="00464756" w:rsidRPr="0027643A" w:rsidRDefault="00464756" w:rsidP="00464756">
      <w:r>
        <w:t>Table S</w:t>
      </w:r>
      <w:r>
        <w:t>10</w:t>
      </w:r>
      <w:r>
        <w:t xml:space="preserve">. </w:t>
      </w:r>
      <w:r>
        <w:rPr>
          <w:sz w:val="23"/>
          <w:szCs w:val="23"/>
        </w:rPr>
        <w:t>Relative g</w:t>
      </w:r>
      <w:r w:rsidRPr="00E61A06">
        <w:rPr>
          <w:sz w:val="23"/>
          <w:szCs w:val="23"/>
        </w:rPr>
        <w:t>rowth</w:t>
      </w:r>
      <w:r>
        <w:rPr>
          <w:sz w:val="23"/>
          <w:szCs w:val="23"/>
        </w:rPr>
        <w:t xml:space="preserve"> score (scale 0-4*, mean of 3 replicates)</w:t>
      </w:r>
      <w:r w:rsidRPr="00E61A06">
        <w:rPr>
          <w:sz w:val="23"/>
          <w:szCs w:val="23"/>
        </w:rPr>
        <w:t xml:space="preserve"> of</w:t>
      </w:r>
      <w:r>
        <w:rPr>
          <w:sz w:val="23"/>
          <w:szCs w:val="23"/>
        </w:rPr>
        <w:t xml:space="preserve"> #9 N-T</w:t>
      </w:r>
      <w:r w:rsidRPr="00E61A06">
        <w:rPr>
          <w:sz w:val="23"/>
          <w:szCs w:val="23"/>
        </w:rPr>
        <w:t xml:space="preserve"> </w:t>
      </w:r>
      <w:proofErr w:type="gramStart"/>
      <w:r w:rsidRPr="00E61A06">
        <w:rPr>
          <w:sz w:val="23"/>
          <w:szCs w:val="23"/>
        </w:rPr>
        <w:t>isolate</w:t>
      </w:r>
      <w:proofErr w:type="gramEnd"/>
      <w:r w:rsidRPr="00E61A06">
        <w:rPr>
          <w:sz w:val="23"/>
          <w:szCs w:val="23"/>
        </w:rPr>
        <w:t xml:space="preserve"> on various media over a 10-day observation period </w:t>
      </w:r>
      <w:r>
        <w:rPr>
          <w:sz w:val="23"/>
          <w:szCs w:val="23"/>
        </w:rPr>
        <w:t>in the follow up study.</w:t>
      </w:r>
    </w:p>
    <w:tbl>
      <w:tblPr>
        <w:tblStyle w:val="TableGrid"/>
        <w:tblW w:w="7693" w:type="dxa"/>
        <w:tblLook w:val="04A0" w:firstRow="1" w:lastRow="0" w:firstColumn="1" w:lastColumn="0" w:noHBand="0" w:noVBand="1"/>
      </w:tblPr>
      <w:tblGrid>
        <w:gridCol w:w="3125"/>
        <w:gridCol w:w="1142"/>
        <w:gridCol w:w="1142"/>
        <w:gridCol w:w="1142"/>
        <w:gridCol w:w="1142"/>
      </w:tblGrid>
      <w:tr w:rsidR="00464756" w14:paraId="5149E5D8" w14:textId="77777777" w:rsidTr="00403199">
        <w:trPr>
          <w:trHeight w:val="284"/>
        </w:trPr>
        <w:tc>
          <w:tcPr>
            <w:tcW w:w="3125" w:type="dxa"/>
            <w:tcBorders>
              <w:left w:val="nil"/>
              <w:bottom w:val="single" w:sz="4" w:space="0" w:color="auto"/>
              <w:right w:val="nil"/>
            </w:tcBorders>
          </w:tcPr>
          <w:p w14:paraId="50976777" w14:textId="77777777" w:rsidR="00464756" w:rsidRDefault="00464756" w:rsidP="00403199">
            <w:r w:rsidRPr="0032251A">
              <w:rPr>
                <w:b/>
                <w:bCs/>
              </w:rPr>
              <w:t>Media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5B691DD1" w14:textId="77777777" w:rsidR="00464756" w:rsidRDefault="00464756" w:rsidP="00403199">
            <w:pPr>
              <w:jc w:val="center"/>
            </w:pPr>
            <w:r w:rsidRPr="003842F4">
              <w:rPr>
                <w:b/>
                <w:bCs/>
              </w:rPr>
              <w:t>Day 3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6AA9AFBE" w14:textId="77777777" w:rsidR="00464756" w:rsidRDefault="00464756" w:rsidP="00403199">
            <w:pPr>
              <w:jc w:val="center"/>
            </w:pPr>
            <w:r w:rsidRPr="003842F4">
              <w:rPr>
                <w:b/>
                <w:bCs/>
              </w:rPr>
              <w:t xml:space="preserve">Day </w:t>
            </w:r>
            <w:r>
              <w:rPr>
                <w:b/>
                <w:bCs/>
              </w:rPr>
              <w:t>5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0AC7FD8B" w14:textId="77777777" w:rsidR="00464756" w:rsidRDefault="00464756" w:rsidP="00403199">
            <w:pPr>
              <w:jc w:val="center"/>
            </w:pPr>
            <w:r w:rsidRPr="003842F4">
              <w:rPr>
                <w:b/>
                <w:bCs/>
              </w:rPr>
              <w:t>Day 7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</w:tcPr>
          <w:p w14:paraId="35567817" w14:textId="77777777" w:rsidR="00464756" w:rsidRDefault="00464756" w:rsidP="00403199">
            <w:pPr>
              <w:jc w:val="center"/>
            </w:pPr>
            <w:r w:rsidRPr="003842F4">
              <w:rPr>
                <w:b/>
                <w:bCs/>
              </w:rPr>
              <w:t>Day 10</w:t>
            </w:r>
          </w:p>
        </w:tc>
      </w:tr>
      <w:tr w:rsidR="00464756" w14:paraId="7BC2484E" w14:textId="77777777" w:rsidTr="00403199">
        <w:trPr>
          <w:trHeight w:val="284"/>
        </w:trPr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360FE" w14:textId="77777777" w:rsidR="00464756" w:rsidRDefault="00464756" w:rsidP="00403199">
            <w:r w:rsidRPr="003842F4">
              <w:lastRenderedPageBreak/>
              <w:t>SB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ACBBB9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AAA509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8A3BCA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246EFA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464756" w14:paraId="6D5A75CC" w14:textId="77777777" w:rsidTr="00403199">
        <w:trPr>
          <w:trHeight w:val="29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675CD038" w14:textId="77777777" w:rsidR="00464756" w:rsidRDefault="00464756" w:rsidP="00403199">
            <w:r w:rsidRPr="003842F4">
              <w:t>HB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CE628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6895C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7FF0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8FB38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464756" w14:paraId="50BC0AF7" w14:textId="77777777" w:rsidTr="00403199">
        <w:trPr>
          <w:trHeight w:val="325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26606E0" w14:textId="77777777" w:rsidR="00464756" w:rsidRDefault="00464756" w:rsidP="00403199">
            <w:r w:rsidRPr="003842F4">
              <w:t>Bolton Agar (B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8B47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5FCB5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C8465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FEBF6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464756" w14:paraId="079CAC42" w14:textId="77777777" w:rsidTr="00403199">
        <w:trPr>
          <w:trHeight w:val="32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58FD9453" w14:textId="77777777" w:rsidR="00464756" w:rsidRDefault="00464756" w:rsidP="00403199">
            <w:r w:rsidRPr="003842F4">
              <w:t>Bolton + Blood Agar (B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011E4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B1439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3919F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63C1A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464756" w14:paraId="2FDF3656" w14:textId="77777777" w:rsidTr="00403199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089084A" w14:textId="77777777" w:rsidR="00464756" w:rsidRDefault="00464756" w:rsidP="00403199">
            <w:r w:rsidRPr="003842F4">
              <w:t>Preston Agar (P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FCE15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1D53F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E8EA8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3826D" w14:textId="77777777" w:rsidR="00464756" w:rsidRDefault="00464756" w:rsidP="0040319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C64433" w14:paraId="5CC43EA0" w14:textId="77777777" w:rsidTr="00403199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21345790" w14:textId="77777777" w:rsidR="00C64433" w:rsidRPr="003842F4" w:rsidRDefault="00C64433" w:rsidP="00C64433">
            <w:r>
              <w:t>Preston + Blood Agar (P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FEC60" w14:textId="563225E0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C2081" w14:textId="2C6FDC8F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7B1A1" w14:textId="28EA4F42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6533D" w14:textId="5B9D6393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C64433" w14:paraId="08299CFB" w14:textId="77777777" w:rsidTr="00403199">
        <w:trPr>
          <w:trHeight w:val="277"/>
        </w:trPr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35684" w14:textId="77777777" w:rsidR="00C64433" w:rsidRDefault="00C64433" w:rsidP="00C64433">
            <w:proofErr w:type="spellStart"/>
            <w:r>
              <w:t>Skirrow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3AF059" w14:textId="6ADF3890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2383D6" w14:textId="1457CBBE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858C19" w14:textId="56786781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5C6F61" w14:textId="60262A34" w:rsidR="00C64433" w:rsidRDefault="00C64433" w:rsidP="00C6443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464756" w14:paraId="78C8B534" w14:textId="77777777" w:rsidTr="00403199">
        <w:trPr>
          <w:trHeight w:val="277"/>
        </w:trPr>
        <w:tc>
          <w:tcPr>
            <w:tcW w:w="76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7FA43" w14:textId="77777777" w:rsidR="00464756" w:rsidRDefault="00464756" w:rsidP="00403199">
            <w:r>
              <w:t>* 0 no growth, 1 limited growth, 2 mild growth, 3 moderate growth, 4 abundant growth - see Figure 1.</w:t>
            </w:r>
          </w:p>
        </w:tc>
      </w:tr>
    </w:tbl>
    <w:p w14:paraId="7B6434C2" w14:textId="77777777" w:rsidR="00464756" w:rsidRPr="0027643A" w:rsidRDefault="00464756" w:rsidP="0027643A">
      <w:pPr>
        <w:rPr>
          <w:b/>
          <w:bCs/>
        </w:rPr>
      </w:pPr>
    </w:p>
    <w:sectPr w:rsidR="00464756" w:rsidRPr="002764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313116"/>
    <w:multiLevelType w:val="hybridMultilevel"/>
    <w:tmpl w:val="F26CB07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F73D3C"/>
    <w:multiLevelType w:val="hybridMultilevel"/>
    <w:tmpl w:val="993033B4"/>
    <w:lvl w:ilvl="0" w:tplc="9EF80B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614330">
    <w:abstractNumId w:val="1"/>
  </w:num>
  <w:num w:numId="2" w16cid:durableId="1468547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5BC"/>
    <w:rsid w:val="00006256"/>
    <w:rsid w:val="00042E81"/>
    <w:rsid w:val="0027643A"/>
    <w:rsid w:val="00424E10"/>
    <w:rsid w:val="00464756"/>
    <w:rsid w:val="004E05F9"/>
    <w:rsid w:val="00584CCD"/>
    <w:rsid w:val="005F2165"/>
    <w:rsid w:val="00620CB0"/>
    <w:rsid w:val="0068324B"/>
    <w:rsid w:val="00752E24"/>
    <w:rsid w:val="007D1FC1"/>
    <w:rsid w:val="008C578C"/>
    <w:rsid w:val="00921A21"/>
    <w:rsid w:val="009C640C"/>
    <w:rsid w:val="00A355BC"/>
    <w:rsid w:val="00AB26F1"/>
    <w:rsid w:val="00AD486C"/>
    <w:rsid w:val="00AF3D9D"/>
    <w:rsid w:val="00B261F1"/>
    <w:rsid w:val="00BC48A4"/>
    <w:rsid w:val="00BE14C0"/>
    <w:rsid w:val="00C64433"/>
    <w:rsid w:val="00C72D4E"/>
    <w:rsid w:val="00D24F7E"/>
    <w:rsid w:val="00D639DB"/>
    <w:rsid w:val="00E23D4C"/>
    <w:rsid w:val="00ED1E25"/>
    <w:rsid w:val="00F27E30"/>
    <w:rsid w:val="00F65475"/>
    <w:rsid w:val="00FA04FC"/>
    <w:rsid w:val="00FA3D48"/>
    <w:rsid w:val="00FF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57EC"/>
  <w15:chartTrackingRefBased/>
  <w15:docId w15:val="{344FC321-BC04-4B36-83B4-3C85E6176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35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3F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0</Words>
  <Characters>632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 Groves</dc:creator>
  <cp:keywords/>
  <dc:description/>
  <cp:lastModifiedBy>Petr Groves</cp:lastModifiedBy>
  <cp:revision>2</cp:revision>
  <dcterms:created xsi:type="dcterms:W3CDTF">2024-04-05T02:59:00Z</dcterms:created>
  <dcterms:modified xsi:type="dcterms:W3CDTF">2024-04-05T02:59:00Z</dcterms:modified>
</cp:coreProperties>
</file>